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E41C5B" w:rsidR="00EA3D3C" w:rsidRDefault="00654E8F" w:rsidP="0001436A">
      <w:pPr>
        <w:pStyle w:val="1"/>
      </w:pPr>
      <w:r w:rsidRPr="00994A3D">
        <w:t>Supplementary</w:t>
      </w:r>
      <w:r w:rsidR="000A7C45">
        <w:t xml:space="preserve"> table</w:t>
      </w:r>
      <w:r w:rsidR="006E2E89">
        <w:t>(</w:t>
      </w:r>
      <w:r w:rsidR="00F24CA1">
        <w:t>s)</w:t>
      </w:r>
    </w:p>
    <w:p w14:paraId="7DCD008B" w14:textId="13E0D959" w:rsidR="000A7C45" w:rsidRDefault="000A7C45" w:rsidP="000A7C45">
      <w:pPr>
        <w:rPr>
          <w:lang w:eastAsia="ko-KR"/>
        </w:rPr>
      </w:pPr>
      <w:r w:rsidRPr="00B76826">
        <w:rPr>
          <w:rFonts w:hint="eastAsia"/>
          <w:b/>
          <w:lang w:eastAsia="ko-KR"/>
        </w:rPr>
        <w:t>T</w:t>
      </w:r>
      <w:r w:rsidRPr="00B76826">
        <w:rPr>
          <w:b/>
          <w:lang w:eastAsia="ko-KR"/>
        </w:rPr>
        <w:t xml:space="preserve">able </w:t>
      </w:r>
      <w:r w:rsidR="00B76826">
        <w:rPr>
          <w:b/>
          <w:lang w:eastAsia="ko-KR"/>
        </w:rPr>
        <w:t>S</w:t>
      </w:r>
      <w:r w:rsidRPr="00B76826">
        <w:rPr>
          <w:b/>
          <w:lang w:eastAsia="ko-KR"/>
        </w:rPr>
        <w:t>1.</w:t>
      </w:r>
      <w:r>
        <w:rPr>
          <w:lang w:eastAsia="ko-KR"/>
        </w:rPr>
        <w:t xml:space="preserve"> </w:t>
      </w:r>
      <w:r w:rsidR="00A81A4A" w:rsidRPr="00A81A4A">
        <w:rPr>
          <w:lang w:eastAsia="ko-KR"/>
        </w:rPr>
        <w:t>List of genomes that was used for constructing the Species-specific Reference Genome (SRG)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474"/>
        <w:gridCol w:w="1357"/>
        <w:gridCol w:w="1359"/>
        <w:gridCol w:w="1514"/>
        <w:gridCol w:w="1357"/>
        <w:gridCol w:w="1369"/>
        <w:gridCol w:w="1347"/>
      </w:tblGrid>
      <w:tr w:rsidR="00735109" w14:paraId="2CE84890" w14:textId="77777777" w:rsidTr="00F55525">
        <w:trPr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683B4" w14:textId="198DFA9B" w:rsidR="00441789" w:rsidRPr="001217AF" w:rsidRDefault="001F0A5E" w:rsidP="001F0A5E">
            <w:pPr>
              <w:spacing w:before="0"/>
              <w:rPr>
                <w:rFonts w:cs="Times New Roman"/>
                <w:b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sz w:val="16"/>
                <w:szCs w:val="16"/>
                <w:lang w:eastAsia="ko-KR"/>
              </w:rPr>
              <w:t>NCBI a</w:t>
            </w:r>
            <w:r w:rsidR="00441789" w:rsidRPr="001217AF">
              <w:rPr>
                <w:rFonts w:cs="Times New Roman"/>
                <w:b/>
                <w:sz w:val="16"/>
                <w:szCs w:val="16"/>
                <w:lang w:eastAsia="ko-KR"/>
              </w:rPr>
              <w:t>ccession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762BC" w14:textId="187499A4" w:rsidR="00441789" w:rsidRPr="001217AF" w:rsidRDefault="00441789" w:rsidP="002512B6">
            <w:pPr>
              <w:spacing w:before="0"/>
              <w:jc w:val="center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Taxon nam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3B80A" w14:textId="24155026" w:rsidR="00441789" w:rsidRPr="001217AF" w:rsidRDefault="00D57FE9" w:rsidP="002512B6">
            <w:pPr>
              <w:spacing w:before="0"/>
              <w:jc w:val="center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Serotyp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82722" w14:textId="0646F912" w:rsidR="00441789" w:rsidRPr="001217AF" w:rsidRDefault="00D57FE9" w:rsidP="002512B6">
            <w:pPr>
              <w:spacing w:before="0"/>
              <w:jc w:val="center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2127A" w14:textId="5E0D386E" w:rsidR="00441789" w:rsidRPr="001217AF" w:rsidRDefault="00441789" w:rsidP="002512B6">
            <w:pPr>
              <w:spacing w:before="0"/>
              <w:jc w:val="center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Genome size</w:t>
            </w:r>
            <w:r w:rsidR="00537267">
              <w:rPr>
                <w:rFonts w:cs="Times New Roman"/>
                <w:b/>
                <w:sz w:val="16"/>
                <w:szCs w:val="16"/>
                <w:lang w:eastAsia="ko-KR"/>
              </w:rPr>
              <w:t xml:space="preserve"> (bp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BA4F7" w14:textId="69139C8E" w:rsidR="00441789" w:rsidRPr="001217AF" w:rsidRDefault="00441789" w:rsidP="002512B6">
            <w:pPr>
              <w:spacing w:before="0"/>
              <w:jc w:val="center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Country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47EFB" w14:textId="715887B5" w:rsidR="00441789" w:rsidRPr="001217AF" w:rsidRDefault="00441789" w:rsidP="002512B6">
            <w:pPr>
              <w:spacing w:before="0"/>
              <w:jc w:val="center"/>
              <w:rPr>
                <w:rFonts w:cs="Times New Roman"/>
                <w:b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Year</w:t>
            </w:r>
          </w:p>
        </w:tc>
      </w:tr>
      <w:tr w:rsidR="00BC21BA" w14:paraId="388E7210" w14:textId="77777777" w:rsidTr="0037734A">
        <w:trPr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48CEF" w14:textId="36356BFE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195065.1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F97C0" w14:textId="5DA9ECD2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D5BF2" w14:textId="235F12BC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D196B" w14:textId="71CF974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LMA3984-4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51B28" w14:textId="2C7C9FD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738,71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F759E" w14:textId="2FD6D6F8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00F0E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</w:tr>
      <w:tr w:rsidR="00BC21BA" w14:paraId="32C741B9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BBAB1D1" w14:textId="3BD63DE3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02162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4448F3E" w14:textId="1AA81D9F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382213" w14:textId="12FA9841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Classical Ogaw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58029F7" w14:textId="1C0A1A1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3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B443" w14:textId="374FE7C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35,3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7CE256A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7E1A64" w14:textId="37CB425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65</w:t>
            </w:r>
          </w:p>
        </w:tc>
      </w:tr>
      <w:tr w:rsidR="00BC21BA" w14:paraId="2C42EB98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31366B" w14:textId="6144383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00674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8016309" w14:textId="4A7DCDAF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8414B00" w14:textId="146AD9C1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BE72D39" w14:textId="77999AA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N169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9E99" w14:textId="72D49BF0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33,4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1D74AF1" w14:textId="50F6D5AE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Bangl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B62E6F4" w14:textId="7B12707D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5</w:t>
            </w:r>
          </w:p>
        </w:tc>
      </w:tr>
      <w:tr w:rsidR="00BC21BA" w14:paraId="2F2C4C6D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54EE9A" w14:textId="7AA56B9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02160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524F41" w14:textId="302EDA9E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FB74B20" w14:textId="753449EC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5C9F4A7" w14:textId="41DEB33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M66-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5EF7" w14:textId="017F839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38,9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23721B1" w14:textId="6D4C3D1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81455CC" w14:textId="612DD9C5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37</w:t>
            </w:r>
          </w:p>
        </w:tc>
      </w:tr>
      <w:tr w:rsidR="00BC21BA" w14:paraId="7CC4E8A9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17CB8DB" w14:textId="51C96033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02258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8CC796F" w14:textId="02EEC347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75B62EE" w14:textId="77E19625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7EF0281" w14:textId="478ECE9E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MJ-12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D1A1" w14:textId="4F65017E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236,3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659BAE6" w14:textId="552714A1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Bangl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63BFE1" w14:textId="188F51BD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94</w:t>
            </w:r>
          </w:p>
        </w:tc>
      </w:tr>
      <w:tr w:rsidR="00BC21BA" w14:paraId="611B7BF3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91E9801" w14:textId="183BFFD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25085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5BA148A" w14:textId="4C77D830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B2B220" w14:textId="1724D16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8682DBF" w14:textId="4E515C48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EC2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D419" w14:textId="522EC3F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79,5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768A982" w14:textId="7473D08E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Brazi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53BC5AF" w14:textId="2B42C22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90s</w:t>
            </w:r>
          </w:p>
        </w:tc>
      </w:tr>
      <w:tr w:rsidR="00BC21BA" w14:paraId="3677E2E9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66F0E03" w14:textId="49F8D34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76541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D798925" w14:textId="3B8481FC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8F1440" w14:textId="4ABA34A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 Ogaw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E08C3DA" w14:textId="1B7F7D28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12EL-21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4B8C" w14:textId="706AEC4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258,0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3B53364" w14:textId="0C89979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Hait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9817525" w14:textId="5D22EFA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12</w:t>
            </w:r>
          </w:p>
        </w:tc>
      </w:tr>
      <w:tr w:rsidR="00BC21BA" w14:paraId="5F13CA2C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048CFA6" w14:textId="56B5095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82921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452E653" w14:textId="4D375FD9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B5AE1E2" w14:textId="1BB07873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 Ogaw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8986BF3" w14:textId="756590F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MS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22BD" w14:textId="4CFF950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30,94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7ABA838" w14:textId="4BB9235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Myanm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6133F9" w14:textId="03FECE93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08</w:t>
            </w:r>
          </w:p>
        </w:tc>
      </w:tr>
      <w:tr w:rsidR="00BC21BA" w14:paraId="46EB6A1A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3FD759" w14:textId="118539CD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96355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D35313F" w14:textId="1150E764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CAF1568" w14:textId="3BBD889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3D4F041" w14:textId="02D5781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FJ1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AD4E" w14:textId="59C67B5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1,9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0324BF3" w14:textId="381D7B6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4986F1C" w14:textId="5663221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05</w:t>
            </w:r>
          </w:p>
        </w:tc>
      </w:tr>
      <w:tr w:rsidR="00BC21BA" w14:paraId="1E483798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052349F" w14:textId="24AED86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96923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CB9950B" w14:textId="417FFF88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697CCAA" w14:textId="13E07AB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89397C2" w14:textId="5707508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154-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CD03" w14:textId="450E7188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8,3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E92B645" w14:textId="42A7205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nd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67482A" w14:textId="6BE5B84E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4</w:t>
            </w:r>
          </w:p>
        </w:tc>
      </w:tr>
      <w:tr w:rsidR="00BC21BA" w14:paraId="7F1BB92B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3898EDF" w14:textId="32416C68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096926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F3AD3E1" w14:textId="7F890CE9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DF5AE4" w14:textId="5A8BBE3D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2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9AEDC36" w14:textId="3CD5CD7D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0432-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AF01" w14:textId="12C5EC0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77,4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D40735B" w14:textId="35FB6861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Philippin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C965A88" w14:textId="1C12223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62</w:t>
            </w:r>
          </w:p>
        </w:tc>
      </w:tr>
      <w:tr w:rsidR="00BC21BA" w14:paraId="619003B5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59B9570" w14:textId="734AE87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04541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CC0DC68" w14:textId="0A7BFA6C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DD438C8" w14:textId="08FB863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 El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1931092" w14:textId="2A734505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TSY2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888E" w14:textId="1715B851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5,000,4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D568F6C" w14:textId="1266F87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Thailan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CC8E1ED" w14:textId="2DB11BF1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10</w:t>
            </w:r>
          </w:p>
        </w:tc>
      </w:tr>
      <w:tr w:rsidR="00BC21BA" w14:paraId="15BE3305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EB22F3" w14:textId="03C3DC14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31818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3A8A935" w14:textId="74604901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702381" w14:textId="5019DF44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O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10EF01F" w14:textId="3D59BA6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KW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8A17" w14:textId="16376A90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89,0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FA44A00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CB7E44D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</w:tr>
      <w:tr w:rsidR="00BC21BA" w14:paraId="19D9EB2E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CB80083" w14:textId="7C673E3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61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9F8762E" w14:textId="4C462D1D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BDAC5AF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2DEB7E6" w14:textId="4274DAE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NCTC 94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A68E" w14:textId="0103987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76,5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29F71AC" w14:textId="642B973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gyp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9D8B664" w14:textId="0D81BBA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54</w:t>
            </w:r>
          </w:p>
        </w:tc>
      </w:tr>
      <w:tr w:rsidR="00BC21BA" w14:paraId="1F15B783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81FF6D0" w14:textId="0F1EBB54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5442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D4C5EC1" w14:textId="46B90D58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5DC001B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3FCFE85" w14:textId="2A70CA2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nv-39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380A" w14:textId="034A2450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50,9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51BBE10" w14:textId="05C4E9D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Hait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4572AE8" w14:textId="7A68934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12</w:t>
            </w:r>
          </w:p>
        </w:tc>
      </w:tr>
      <w:tr w:rsidR="00BC21BA" w14:paraId="06FF5980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F2DDD08" w14:textId="6E539BC9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39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D85377A" w14:textId="59DB6703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AAE064F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134C703" w14:textId="4DAF6830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C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8E6A" w14:textId="49392170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02,0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93B4790" w14:textId="1B0CE362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23504A1" w14:textId="239C252B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57</w:t>
            </w:r>
          </w:p>
        </w:tc>
      </w:tr>
      <w:tr w:rsidR="00BC21BA" w14:paraId="6C187B9B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D194225" w14:textId="20B4EB8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41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D0B333A" w14:textId="69F48728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1B8EADF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E174CB2" w14:textId="309DCED0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13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20C8" w14:textId="26A15EC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10,4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D846382" w14:textId="0AF26EC6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AEA5DAC" w14:textId="670A00E5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4</w:t>
            </w:r>
          </w:p>
        </w:tc>
      </w:tr>
      <w:tr w:rsidR="00BC21BA" w14:paraId="6AEA87ED" w14:textId="77777777" w:rsidTr="0037734A">
        <w:trPr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C746" w14:textId="4618F04F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455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B7384" w14:textId="1FE400F9" w:rsidR="00BC21BA" w:rsidRPr="005D7F6E" w:rsidRDefault="00BC21BA" w:rsidP="002512B6">
            <w:pPr>
              <w:spacing w:before="0"/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B5370" w14:textId="77777777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CE144" w14:textId="468F9C78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CRC110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AECB6" w14:textId="61F7DBCC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9,119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7B118" w14:textId="7D131A6A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ndi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1E1A6" w14:textId="72BCB7ED" w:rsidR="00BC21BA" w:rsidRPr="00E53BAD" w:rsidRDefault="00BC21BA" w:rsidP="002512B6">
            <w:pPr>
              <w:spacing w:before="0"/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62</w:t>
            </w:r>
          </w:p>
        </w:tc>
      </w:tr>
    </w:tbl>
    <w:p w14:paraId="64536393" w14:textId="6E1FE4E7" w:rsidR="00A16D1B" w:rsidRDefault="00A16D1B"/>
    <w:p w14:paraId="1A6DFC56" w14:textId="77777777" w:rsidR="002512B6" w:rsidRDefault="002512B6">
      <w:pPr>
        <w:spacing w:before="0" w:after="200" w:line="276" w:lineRule="auto"/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28390327" w14:textId="1783129E" w:rsidR="00A16D1B" w:rsidRDefault="00A16D1B" w:rsidP="00A16D1B">
      <w:pPr>
        <w:rPr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</w:t>
      </w:r>
      <w:r w:rsidRPr="00B76826">
        <w:rPr>
          <w:b/>
          <w:lang w:eastAsia="ko-KR"/>
        </w:rPr>
        <w:t>1.</w:t>
      </w:r>
      <w:r>
        <w:rPr>
          <w:lang w:eastAsia="ko-KR"/>
        </w:rPr>
        <w:t xml:space="preserve"> Continued.</w:t>
      </w:r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474"/>
        <w:gridCol w:w="1357"/>
        <w:gridCol w:w="1359"/>
        <w:gridCol w:w="1514"/>
        <w:gridCol w:w="1357"/>
        <w:gridCol w:w="1369"/>
        <w:gridCol w:w="1347"/>
      </w:tblGrid>
      <w:tr w:rsidR="00F55525" w14:paraId="7E1F8B4E" w14:textId="77777777" w:rsidTr="00F55525">
        <w:trPr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82885" w14:textId="6BFBD046" w:rsidR="00F55525" w:rsidRPr="00E53BAD" w:rsidRDefault="001F0A5E" w:rsidP="00E968F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  <w:lang w:eastAsia="ko-KR"/>
              </w:rPr>
              <w:t>NCBI a</w:t>
            </w: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ccession</w:t>
            </w:r>
            <w:bookmarkStart w:id="0" w:name="_GoBack"/>
            <w:bookmarkEnd w:id="0"/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78115" w14:textId="573C0C50" w:rsidR="00F55525" w:rsidRPr="005D7F6E" w:rsidRDefault="00F55525" w:rsidP="00E968F2">
            <w:pPr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Taxon nam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FEBC0" w14:textId="125BD731" w:rsidR="00F55525" w:rsidRPr="00E53BAD" w:rsidRDefault="00F55525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Serotyp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41EE1" w14:textId="6CB23A4A" w:rsidR="00F55525" w:rsidRPr="00E53BAD" w:rsidRDefault="00F55525" w:rsidP="00E968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1A0F0" w14:textId="7E796670" w:rsidR="00F55525" w:rsidRPr="00E53BAD" w:rsidRDefault="00F55525" w:rsidP="00E968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Genome size</w:t>
            </w:r>
            <w:r w:rsidR="00E968F2">
              <w:rPr>
                <w:rFonts w:cs="Times New Roman"/>
                <w:b/>
                <w:sz w:val="16"/>
                <w:szCs w:val="16"/>
                <w:lang w:eastAsia="ko-KR"/>
              </w:rPr>
              <w:t xml:space="preserve"> (bp)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7F320" w14:textId="38F08342" w:rsidR="00F55525" w:rsidRPr="00E53BAD" w:rsidRDefault="00F55525" w:rsidP="00E968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Country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6E798" w14:textId="7DE84574" w:rsidR="00F55525" w:rsidRPr="00E53BAD" w:rsidRDefault="00F55525" w:rsidP="00E968F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1217AF">
              <w:rPr>
                <w:rFonts w:cs="Times New Roman"/>
                <w:b/>
                <w:sz w:val="16"/>
                <w:szCs w:val="16"/>
                <w:lang w:eastAsia="ko-KR"/>
              </w:rPr>
              <w:t>Year</w:t>
            </w:r>
          </w:p>
        </w:tc>
      </w:tr>
      <w:tr w:rsidR="00537267" w14:paraId="3EE47CA8" w14:textId="77777777" w:rsidTr="00F32D58">
        <w:trPr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D7B25" w14:textId="21B69D60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495.1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A1194" w14:textId="6779A61D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1647B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8BD7D" w14:textId="698C49DE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1162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A5986" w14:textId="17085766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10,87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93FDA" w14:textId="2E198D02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33D54" w14:textId="20AB3DE8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62</w:t>
            </w:r>
          </w:p>
        </w:tc>
      </w:tr>
      <w:tr w:rsidR="00537267" w14:paraId="3FE0F1D4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E8F1B43" w14:textId="20599870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63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315B833" w14:textId="4CA9D3EC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4854B7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E6E8AA" w14:textId="266996FC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M214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A915" w14:textId="4688BF6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14,8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8FB76FA" w14:textId="4D93FC1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Austral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210217A" w14:textId="0B5C32A1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7</w:t>
            </w:r>
          </w:p>
        </w:tc>
      </w:tr>
      <w:tr w:rsidR="00537267" w14:paraId="5F8250F1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3AA27D0" w14:textId="3B53E5D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65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1C62038" w14:textId="7D19AFF2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CECD06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09C405D" w14:textId="0D861EFA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91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F9D0" w14:textId="6E888A7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66,7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1458C16" w14:textId="60DD77EC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41BF492" w14:textId="7E76C193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61</w:t>
            </w:r>
          </w:p>
        </w:tc>
      </w:tr>
      <w:tr w:rsidR="00537267" w14:paraId="06D05189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5680777" w14:textId="219674FD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188747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2F338DF" w14:textId="037FABDE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7D99847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1B3D0C2" w14:textId="6216E38C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5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6AB6" w14:textId="01DD772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62,5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6767F7E" w14:textId="5D8920C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United Stat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B05C12A" w14:textId="50862EB8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4</w:t>
            </w:r>
          </w:p>
        </w:tc>
      </w:tr>
      <w:tr w:rsidR="00537267" w14:paraId="798FA16A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D4B01E" w14:textId="174201D0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21668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A751CFA" w14:textId="3CD87894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9E597DB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7FFADA8" w14:textId="45793162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521-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0509" w14:textId="5FEB6CCE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23,8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FEBFF9D" w14:textId="2D1C066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United Stat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B9FF9B" w14:textId="26C26C9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89</w:t>
            </w:r>
          </w:p>
        </w:tc>
      </w:tr>
      <w:tr w:rsidR="00537267" w14:paraId="543B0227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63063FC" w14:textId="31F4D4E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31300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978736B" w14:textId="29ABB75D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CF0A489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36E525B7" w14:textId="6F457D9D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ICDC-VC6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A065" w14:textId="29F7E201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264,7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0E9FE09" w14:textId="34C479BE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Chin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BC373B7" w14:textId="2B3358E1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06</w:t>
            </w:r>
          </w:p>
        </w:tc>
      </w:tr>
      <w:tr w:rsidR="00537267" w14:paraId="227F4C6F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6CE87BA" w14:textId="189CAB9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31302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39EA8C" w14:textId="3E847ED3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4E7DFFE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E88D2BD" w14:textId="79DCDF3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FORC_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70BA" w14:textId="6DBE6BCA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5,7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368821" w14:textId="2933114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South Kore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A113DDF" w14:textId="2831A1B6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14</w:t>
            </w:r>
          </w:p>
        </w:tc>
      </w:tr>
      <w:tr w:rsidR="00537267" w14:paraId="49D070D8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8A40F8D" w14:textId="5A06D79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073335.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8F543CE" w14:textId="55E65693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436F66D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1B987D1B" w14:textId="4DAD5D20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FDAARGOS_2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2F8D" w14:textId="766190DD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42,2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FA11DA5" w14:textId="160BE12E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United Stat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2FB3296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</w:tr>
      <w:tr w:rsidR="00537267" w14:paraId="5D49AC79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C85EBD4" w14:textId="4FD94596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74963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8B50A4C" w14:textId="4D985564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458B6C2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0A6836AD" w14:textId="6421C05C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E79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4A9C" w14:textId="3AB7C055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63,0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B69329E" w14:textId="5F2EED4F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Bahra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DC7991D" w14:textId="535AAA2A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8</w:t>
            </w:r>
          </w:p>
        </w:tc>
      </w:tr>
      <w:tr w:rsidR="00537267" w14:paraId="18A5B577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E6A8DF9" w14:textId="7F658510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89285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8D57881" w14:textId="6C17B890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07CA7D6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493F6E58" w14:textId="3ED2BBB9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A15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0941" w14:textId="3FFD6233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85,46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B64B50A" w14:textId="24295C16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United Stat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8223D7" w14:textId="62D9F8FF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92</w:t>
            </w:r>
          </w:p>
        </w:tc>
      </w:tr>
      <w:tr w:rsidR="00537267" w14:paraId="2D388B26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82F5F36" w14:textId="222DC329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94665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C64714F" w14:textId="58A68428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45BC39B" w14:textId="61001CF3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 xml:space="preserve">O1 </w:t>
            </w:r>
            <w:proofErr w:type="gramStart"/>
            <w:r w:rsidRPr="00E53BAD">
              <w:rPr>
                <w:rFonts w:cs="Times New Roman"/>
                <w:sz w:val="16"/>
                <w:szCs w:val="16"/>
              </w:rPr>
              <w:t>biovar  El</w:t>
            </w:r>
            <w:proofErr w:type="gramEnd"/>
            <w:r w:rsidRPr="00E53BAD">
              <w:rPr>
                <w:rFonts w:cs="Times New Roman"/>
                <w:sz w:val="16"/>
                <w:szCs w:val="16"/>
              </w:rPr>
              <w:t xml:space="preserve"> To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7F6BFE53" w14:textId="46FE111B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HC10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C171" w14:textId="6B4FEB8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61,4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3F1FFAB" w14:textId="553DFF21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Hait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EA0115" w14:textId="3DEBC64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2014</w:t>
            </w:r>
          </w:p>
        </w:tc>
      </w:tr>
      <w:tr w:rsidR="00537267" w14:paraId="001851E6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3F08D8" w14:textId="3637DFA4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299721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64330B8" w14:textId="3650C278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AB0CC32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B9693B2" w14:textId="0AC5102F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A15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057C" w14:textId="65E2353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85,4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AB8163A" w14:textId="7F3D7468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Peru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339810A" w14:textId="02F5FD20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92</w:t>
            </w:r>
          </w:p>
        </w:tc>
      </w:tr>
      <w:tr w:rsidR="00537267" w14:paraId="24CD0DFF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00AA25F" w14:textId="3ACB03C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003063785.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303EABB" w14:textId="1394C51C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50F5B3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4EED846" w14:textId="224A32B2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N169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E632" w14:textId="1FB12E4E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47,8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9EAF42B" w14:textId="43AE37A6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Banglade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5A5CD97" w14:textId="5DAFF3A3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1975</w:t>
            </w:r>
          </w:p>
        </w:tc>
      </w:tr>
      <w:tr w:rsidR="00537267" w14:paraId="1CE4BFDD" w14:textId="77777777" w:rsidTr="00F32D58">
        <w:trPr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F4A7C" w14:textId="44570DBF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GCA_900324455.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93D54" w14:textId="4230FFAE" w:rsidR="00537267" w:rsidRPr="005D7F6E" w:rsidRDefault="00537267" w:rsidP="00E968F2">
            <w:pPr>
              <w:jc w:val="center"/>
              <w:rPr>
                <w:rFonts w:cs="Times New Roman"/>
                <w:i/>
                <w:sz w:val="16"/>
                <w:szCs w:val="16"/>
                <w:lang w:eastAsia="ko-KR"/>
              </w:rPr>
            </w:pPr>
            <w:r w:rsidRPr="005D7F6E">
              <w:rPr>
                <w:rFonts w:cs="Times New Roman"/>
                <w:i/>
                <w:sz w:val="16"/>
                <w:szCs w:val="16"/>
              </w:rPr>
              <w:t>Vibrio cholera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2A7E5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FB0A4" w14:textId="25E82B3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 w:rsidRPr="00E53BAD">
              <w:rPr>
                <w:rFonts w:cs="Times New Roman"/>
                <w:sz w:val="16"/>
                <w:szCs w:val="16"/>
              </w:rPr>
              <w:t>4295STDY653424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8631C" w14:textId="1898A686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2,64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19CB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D3486" w14:textId="77777777" w:rsidR="00537267" w:rsidRPr="00E53BAD" w:rsidRDefault="00537267" w:rsidP="00E968F2">
            <w:pPr>
              <w:jc w:val="center"/>
              <w:rPr>
                <w:rFonts w:cs="Times New Roman"/>
                <w:sz w:val="16"/>
                <w:szCs w:val="16"/>
                <w:lang w:eastAsia="ko-KR"/>
              </w:rPr>
            </w:pPr>
          </w:p>
        </w:tc>
      </w:tr>
    </w:tbl>
    <w:p w14:paraId="75AF7EFE" w14:textId="5558E622" w:rsidR="00873448" w:rsidRDefault="00873448" w:rsidP="000A7C45">
      <w:pPr>
        <w:rPr>
          <w:lang w:eastAsia="ko-KR"/>
        </w:rPr>
      </w:pPr>
    </w:p>
    <w:p w14:paraId="4E818F40" w14:textId="35BB18C0" w:rsidR="00DA4BE7" w:rsidRDefault="00DA4BE7" w:rsidP="00DA4BE7">
      <w:pPr>
        <w:rPr>
          <w:lang w:eastAsia="ko-KR"/>
        </w:rPr>
      </w:pPr>
    </w:p>
    <w:p w14:paraId="65B1453B" w14:textId="5CB9CD36" w:rsidR="00A9588F" w:rsidRDefault="00A9588F" w:rsidP="00DA4BE7">
      <w:pPr>
        <w:rPr>
          <w:lang w:eastAsia="ko-KR"/>
        </w:rPr>
      </w:pPr>
    </w:p>
    <w:p w14:paraId="5F027638" w14:textId="7C7E27DE" w:rsidR="00A9588F" w:rsidRDefault="00A9588F" w:rsidP="00DA4BE7">
      <w:pPr>
        <w:rPr>
          <w:lang w:eastAsia="ko-KR"/>
        </w:rPr>
      </w:pPr>
    </w:p>
    <w:p w14:paraId="0ECC7493" w14:textId="54A0E7DE" w:rsidR="00A9588F" w:rsidRDefault="00A9588F" w:rsidP="00DA4BE7">
      <w:pPr>
        <w:rPr>
          <w:lang w:eastAsia="ko-KR"/>
        </w:rPr>
      </w:pPr>
    </w:p>
    <w:p w14:paraId="3BEC1FE4" w14:textId="6C904B69" w:rsidR="00A9588F" w:rsidRDefault="00A9588F" w:rsidP="00DA4BE7">
      <w:pPr>
        <w:rPr>
          <w:lang w:eastAsia="ko-KR"/>
        </w:rPr>
      </w:pPr>
    </w:p>
    <w:p w14:paraId="76A9F653" w14:textId="20237442" w:rsidR="00A9588F" w:rsidRDefault="00A9588F" w:rsidP="00DA4BE7">
      <w:pPr>
        <w:rPr>
          <w:lang w:eastAsia="ko-KR"/>
        </w:rPr>
      </w:pPr>
    </w:p>
    <w:p w14:paraId="0B2FD708" w14:textId="4558F338" w:rsidR="00C93676" w:rsidRDefault="00C93676" w:rsidP="00DA4BE7">
      <w:pPr>
        <w:rPr>
          <w:lang w:eastAsia="ko-KR"/>
        </w:rPr>
      </w:pPr>
    </w:p>
    <w:p w14:paraId="007796B8" w14:textId="06DDCF7D" w:rsidR="00C93676" w:rsidRDefault="00C93676" w:rsidP="00DA4BE7">
      <w:pPr>
        <w:rPr>
          <w:lang w:eastAsia="ko-KR"/>
        </w:rPr>
      </w:pPr>
    </w:p>
    <w:p w14:paraId="0D05D2D7" w14:textId="6C79A32E" w:rsidR="008671CB" w:rsidRDefault="0005578E" w:rsidP="00C93676">
      <w:pPr>
        <w:rPr>
          <w:lang w:eastAsia="ko-KR"/>
        </w:rPr>
      </w:pPr>
      <w:r w:rsidRPr="0005578E">
        <w:rPr>
          <w:b/>
          <w:lang w:eastAsia="ko-KR"/>
        </w:rPr>
        <w:t xml:space="preserve">Table S2. </w:t>
      </w:r>
      <w:r w:rsidRPr="0005578E">
        <w:rPr>
          <w:bCs/>
          <w:lang w:eastAsia="ko-KR"/>
        </w:rPr>
        <w:t xml:space="preserve">List of genomes that was used to generate </w:t>
      </w:r>
      <w:r w:rsidRPr="0005578E">
        <w:rPr>
          <w:bCs/>
          <w:i/>
          <w:iCs/>
          <w:lang w:eastAsia="ko-KR"/>
        </w:rPr>
        <w:t>Vibrio cholerae</w:t>
      </w:r>
      <w:r w:rsidRPr="0005578E">
        <w:rPr>
          <w:bCs/>
          <w:lang w:eastAsia="ko-KR"/>
        </w:rPr>
        <w:t xml:space="preserve"> species tree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8671CB" w14:paraId="3D2CE87E" w14:textId="77777777" w:rsidTr="005C3464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63F9F" w14:textId="77777777" w:rsidR="008671CB" w:rsidRPr="00405207" w:rsidRDefault="008671CB" w:rsidP="005C3464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39578" w14:textId="77777777" w:rsidR="008671CB" w:rsidRPr="00405207" w:rsidRDefault="008671CB" w:rsidP="005C3464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A0D37" w14:textId="1F0CC9BE" w:rsidR="008671CB" w:rsidRPr="00405207" w:rsidRDefault="008671CB" w:rsidP="005C3464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</w:t>
            </w:r>
            <w:r w:rsidR="00850EF4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 xml:space="preserve">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19AAAF" w14:textId="77777777" w:rsidR="008671CB" w:rsidRPr="00405207" w:rsidRDefault="008671CB" w:rsidP="005C3464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5BBCA" w14:textId="77777777" w:rsidR="008671CB" w:rsidRPr="00405207" w:rsidRDefault="008671CB" w:rsidP="005C3464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20168" w14:textId="2CA444BD" w:rsidR="008671CB" w:rsidRPr="00405207" w:rsidRDefault="008671CB" w:rsidP="005C3464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</w:t>
            </w:r>
            <w:r w:rsidR="00A71BE6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 xml:space="preserve"> (bp)</w:t>
            </w:r>
          </w:p>
        </w:tc>
      </w:tr>
      <w:tr w:rsidR="0003476E" w14:paraId="16AC0E04" w14:textId="77777777" w:rsidTr="00064B7E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01165" w14:textId="5A51A36D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19506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857E8" w14:textId="08F76B29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LMA3984-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21682D" w14:textId="6E562AEB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738,715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A65ACC" w14:textId="24CC3F32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197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5EC6B" w14:textId="4AA12E6A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D-3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BBA6F" w14:textId="60C1D78F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10,503</w:t>
            </w:r>
          </w:p>
        </w:tc>
      </w:tr>
      <w:tr w:rsidR="0003476E" w14:paraId="074CF315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1A27330" w14:textId="49217890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0216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29DA12" w14:textId="241B0062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O3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FB204" w14:textId="34BF7916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35,30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D1640" w14:textId="452A888E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8188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B6412" w14:textId="0BC58B87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I-14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0A0B" w14:textId="0F17B761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34,973</w:t>
            </w:r>
          </w:p>
        </w:tc>
      </w:tr>
      <w:tr w:rsidR="0003476E" w14:paraId="7B7F7DF1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E16311D" w14:textId="0FB3B2C1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1524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4670020" w14:textId="7BDD3E1F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MO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7C9642" w14:textId="6241B9E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79,63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D1228" w14:textId="2195D869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8292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E5A81" w14:textId="0C9BEA05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MS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D5C4" w14:textId="6421B3FA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30,944</w:t>
            </w:r>
          </w:p>
        </w:tc>
      </w:tr>
      <w:tr w:rsidR="0003476E" w14:paraId="78E12A0C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50F7A2A" w14:textId="65D99478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0216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DCE8197" w14:textId="6721B647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M66-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E39A7" w14:textId="4A91D8B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38,90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66D32" w14:textId="27C40032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52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7F379" w14:textId="25484C51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R176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60C4" w14:textId="04E3524A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20,247</w:t>
            </w:r>
          </w:p>
        </w:tc>
      </w:tr>
      <w:tr w:rsidR="0003476E" w14:paraId="34456438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1170F75" w14:textId="39F590D5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0225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CB8FA83" w14:textId="1CC22062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MJ-123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F2291" w14:textId="6752440E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236,3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8E109B" w14:textId="27A9DBFD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63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FF4EF" w14:textId="3A6950F4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M8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3A81" w14:textId="5286E1AE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82,448</w:t>
            </w:r>
          </w:p>
        </w:tc>
      </w:tr>
      <w:tr w:rsidR="0003476E" w14:paraId="3234D621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5228DC3" w14:textId="0F1E13E9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16645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9A54E60" w14:textId="0FEE8366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2010EL-17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BC9F3A" w14:textId="3FCE5E57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77,74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3552B4" w14:textId="27FA548F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63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2AD0A" w14:textId="498ACC76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P188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36D1" w14:textId="7F2DBD57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15,853</w:t>
            </w:r>
          </w:p>
        </w:tc>
      </w:tr>
      <w:tr w:rsidR="0003476E" w14:paraId="69A2AACB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007808A" w14:textId="5E87D88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2508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ADAEBBA" w14:textId="1C8B1C99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IEC2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1FDE3" w14:textId="5EA2CEBE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79,58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5B39A" w14:textId="4245D885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35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7CF06" w14:textId="0C9046AD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FJ1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D5DF" w14:textId="705BA41F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91,935</w:t>
            </w:r>
          </w:p>
        </w:tc>
      </w:tr>
      <w:tr w:rsidR="0003476E" w14:paraId="6680A336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07F2555" w14:textId="0EF970EC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2756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8C803D2" w14:textId="126DD6F1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H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47763E" w14:textId="51C4443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89,0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FF208" w14:textId="2704FE06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77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4D7A6" w14:textId="0591F876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I-13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E4BB" w14:textId="4789A488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33,785</w:t>
            </w:r>
          </w:p>
        </w:tc>
      </w:tr>
      <w:tr w:rsidR="0003476E" w14:paraId="22FD926D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002412E" w14:textId="75390C74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38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18B7780" w14:textId="289FBEF2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42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431A7" w14:textId="79E90105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202,81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1D0CC" w14:textId="63E58CFF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92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40923" w14:textId="785EF5FD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1154-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5430" w14:textId="09EB173E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28,357</w:t>
            </w:r>
          </w:p>
        </w:tc>
      </w:tr>
      <w:tr w:rsidR="0003476E" w14:paraId="51A718DF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4E72308" w14:textId="79319ED4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953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237D607" w14:textId="7FA727B1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850EF4">
              <w:rPr>
                <w:rFonts w:cs="Times New Roman"/>
                <w:sz w:val="16"/>
                <w:szCs w:val="16"/>
              </w:rPr>
              <w:t>InDRE</w:t>
            </w:r>
            <w:proofErr w:type="spellEnd"/>
            <w:r w:rsidRPr="00850EF4">
              <w:rPr>
                <w:rFonts w:cs="Times New Roman"/>
                <w:sz w:val="16"/>
                <w:szCs w:val="16"/>
              </w:rPr>
              <w:t xml:space="preserve"> 43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1AA895" w14:textId="75BCA040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19,9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20E09" w14:textId="1C33D3AF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9692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121B3" w14:textId="0B4C9600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10432-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8CDF" w14:textId="3A846D32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77,462</w:t>
            </w:r>
          </w:p>
        </w:tc>
      </w:tr>
      <w:tr w:rsidR="0003476E" w14:paraId="3A53D4CC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271FAAE" w14:textId="125CFA0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9537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9AAAC9E" w14:textId="13F0FEF8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850EF4">
              <w:rPr>
                <w:rFonts w:cs="Times New Roman"/>
                <w:sz w:val="16"/>
                <w:szCs w:val="16"/>
              </w:rPr>
              <w:t>InDRE</w:t>
            </w:r>
            <w:proofErr w:type="spellEnd"/>
            <w:r w:rsidRPr="00850EF4">
              <w:rPr>
                <w:rFonts w:cs="Times New Roman"/>
                <w:sz w:val="16"/>
                <w:szCs w:val="16"/>
              </w:rPr>
              <w:t xml:space="preserve"> 42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AD0735" w14:textId="5F61359C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19,8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A65F9" w14:textId="5ACD6D20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7091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70CF9" w14:textId="15E047E8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M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8EB1" w14:textId="7EF3B08B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51,052</w:t>
            </w:r>
          </w:p>
        </w:tc>
      </w:tr>
      <w:tr w:rsidR="0003476E" w14:paraId="6788E393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D176E4D" w14:textId="7D828484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5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6EF51CB" w14:textId="1322C274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1C012" w14:textId="0EB19037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5,41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25EE3" w14:textId="23FFE57A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22072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EF6F8" w14:textId="2B132F58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HC-49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4D07" w14:textId="5F96D692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59,369</w:t>
            </w:r>
          </w:p>
        </w:tc>
      </w:tr>
      <w:tr w:rsidR="0003476E" w14:paraId="638D51E1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98F7D09" w14:textId="5122E34E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6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0BC74B2" w14:textId="4276FE8D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D5B3DF" w14:textId="209E3BA2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7,07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62385E" w14:textId="14D3227B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2207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95D7E" w14:textId="02DE8FCB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HE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819E" w14:textId="36718C42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179,415</w:t>
            </w:r>
          </w:p>
        </w:tc>
      </w:tr>
      <w:tr w:rsidR="0003476E" w14:paraId="33F7BB40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F8B0984" w14:textId="3C137262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6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3F8F28E" w14:textId="5117ED85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7E171E" w14:textId="680DA613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7,49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99218" w14:textId="576ADC87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710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68567" w14:textId="399B0E25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2012EL-17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7C5D" w14:textId="59112355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82,946</w:t>
            </w:r>
          </w:p>
        </w:tc>
      </w:tr>
      <w:tr w:rsidR="0003476E" w14:paraId="5615C6E5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1D75A52" w14:textId="0F6B84CB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6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DB0CDFB" w14:textId="2AD20EE1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DB205B" w14:textId="65070543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7,70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4F470" w14:textId="28EE43E8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7104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23B11" w14:textId="57AFDD84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RND191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C581" w14:textId="717683DA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99,500</w:t>
            </w:r>
          </w:p>
        </w:tc>
      </w:tr>
      <w:tr w:rsidR="0003476E" w14:paraId="73C24BC9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C7C21A6" w14:textId="0FFCF7F5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6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123AAB4" w14:textId="76C123D4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8AD95" w14:textId="172DD7D5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5,78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080013" w14:textId="71C38D55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7104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7B5AA" w14:textId="7611E4C5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RND191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0FA6" w14:textId="0F8C31CD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05,480</w:t>
            </w:r>
          </w:p>
        </w:tc>
      </w:tr>
      <w:tr w:rsidR="0003476E" w14:paraId="02D12491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FE26137" w14:textId="6D0D2A8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6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AB87D48" w14:textId="2D25E300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AB0834" w14:textId="0C4826FA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5,53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66C95" w14:textId="023CF30C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23437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08B16" w14:textId="7744BC7E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HC-06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BE9B" w14:textId="30B0ED19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28,197</w:t>
            </w:r>
          </w:p>
        </w:tc>
      </w:tr>
      <w:tr w:rsidR="0003476E" w14:paraId="798E371D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C748380" w14:textId="1DC6C315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CE5A185" w14:textId="6D36AF6E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50EF4">
              <w:rPr>
                <w:rFonts w:cs="Times New Roman"/>
                <w:sz w:val="16"/>
                <w:szCs w:val="16"/>
              </w:rPr>
              <w:t>CP11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21187" w14:textId="329A3DC3" w:rsidR="0003476E" w:rsidRPr="00850EF4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5,54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175A50" w14:textId="0C9069F8" w:rsidR="0003476E" w:rsidRPr="001E5683" w:rsidRDefault="0003476E" w:rsidP="0003476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23439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0629E" w14:textId="1B3E0AD0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HC-23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F9AC" w14:textId="0F9CCB19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99,188</w:t>
            </w:r>
          </w:p>
        </w:tc>
      </w:tr>
      <w:tr w:rsidR="0003476E" w14:paraId="39A7A104" w14:textId="77777777" w:rsidTr="00064B7E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FE55F93" w14:textId="7E68D22B" w:rsidR="0003476E" w:rsidRPr="00850EF4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3877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D9076F8" w14:textId="1653C951" w:rsidR="0003476E" w:rsidRPr="00850EF4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50EF4">
              <w:rPr>
                <w:rFonts w:cs="Times New Roman"/>
                <w:sz w:val="16"/>
                <w:szCs w:val="16"/>
              </w:rPr>
              <w:t>CP11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10FDE" w14:textId="55CE0D6A" w:rsidR="0003476E" w:rsidRPr="00850EF4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32,7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3A7038" w14:textId="3185CEC2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23441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FF380" w14:textId="7559B07B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HC-28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6991" w14:textId="58ABFC02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27,641</w:t>
            </w:r>
          </w:p>
        </w:tc>
      </w:tr>
      <w:tr w:rsidR="0003476E" w14:paraId="692DEE1D" w14:textId="77777777" w:rsidTr="00064B7E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8D8E9" w14:textId="79C04045" w:rsidR="0003476E" w:rsidRPr="00850EF4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50EF4">
              <w:rPr>
                <w:rFonts w:cs="Times New Roman"/>
                <w:sz w:val="16"/>
                <w:szCs w:val="16"/>
              </w:rPr>
              <w:t>GCA_00076541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66745" w14:textId="5F6E88E2" w:rsidR="0003476E" w:rsidRPr="00850EF4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50EF4">
              <w:rPr>
                <w:rFonts w:cs="Times New Roman"/>
                <w:sz w:val="16"/>
                <w:szCs w:val="16"/>
              </w:rPr>
              <w:t>2012EL-217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48906" w14:textId="6D600022" w:rsidR="0003476E" w:rsidRPr="00850EF4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258,02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F9858C" w14:textId="248DBEED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GCA_00023443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0195" w14:textId="6CE25001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E5683">
              <w:rPr>
                <w:rFonts w:cs="Times New Roman"/>
                <w:sz w:val="16"/>
                <w:szCs w:val="16"/>
              </w:rPr>
              <w:t>HC-43A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A9408" w14:textId="0311A345" w:rsidR="0003476E" w:rsidRPr="001E5683" w:rsidRDefault="0003476E" w:rsidP="0003476E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53,234</w:t>
            </w:r>
          </w:p>
        </w:tc>
      </w:tr>
    </w:tbl>
    <w:p w14:paraId="53746BE0" w14:textId="682921E2" w:rsidR="008671CB" w:rsidRDefault="008671CB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11B53754" w14:textId="093403B5" w:rsidR="003C0CD5" w:rsidRDefault="003C0CD5" w:rsidP="003C0CD5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3C0CD5" w:rsidRPr="00405207" w14:paraId="706AAF65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C2EBA" w14:textId="77777777" w:rsidR="003C0CD5" w:rsidRPr="00405207" w:rsidRDefault="003C0CD5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96F43" w14:textId="77777777" w:rsidR="003C0CD5" w:rsidRPr="00405207" w:rsidRDefault="003C0CD5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EE2113" w14:textId="77777777" w:rsidR="003C0CD5" w:rsidRPr="00405207" w:rsidRDefault="003C0CD5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77B788" w14:textId="77777777" w:rsidR="003C0CD5" w:rsidRPr="00405207" w:rsidRDefault="003C0CD5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8D03F" w14:textId="77777777" w:rsidR="003C0CD5" w:rsidRPr="00405207" w:rsidRDefault="003C0CD5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9D3AF" w14:textId="77777777" w:rsidR="003C0CD5" w:rsidRPr="00405207" w:rsidRDefault="003C0CD5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C81DCF" w:rsidRPr="001E5683" w14:paraId="5F9E254F" w14:textId="77777777" w:rsidTr="007C3644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7B931" w14:textId="5713C4C0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30475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85E40" w14:textId="2C6FDDEE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33(6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7481BD" w14:textId="3A19024C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88,132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A1E3E2" w14:textId="1F9D743A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103001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B04618" w14:textId="76808E50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YN9708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7DDD44" w14:textId="3CE08A93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74,242</w:t>
            </w:r>
          </w:p>
        </w:tc>
      </w:tr>
      <w:tr w:rsidR="00C81DCF" w:rsidRPr="001E5683" w14:paraId="2D6D2741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10A3CF6" w14:textId="5242918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3047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0D18D79" w14:textId="5ED5E6E5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C-1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D2835" w14:textId="1F477ABE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65,42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6C5D82" w14:textId="0D30F875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10300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1F6A" w14:textId="2AB845D2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YN89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E0185" w14:textId="7A5B4E4B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3,950,281</w:t>
            </w:r>
          </w:p>
        </w:tc>
      </w:tr>
      <w:tr w:rsidR="00C81DCF" w:rsidRPr="001E5683" w14:paraId="74127B88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F87BD95" w14:textId="725B592E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3047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580D638" w14:textId="35791EA4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C-61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6FB0F" w14:textId="73431E56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00,12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A4AAF" w14:textId="1BD79E9E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3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00C6A" w14:textId="39ECC12E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40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92D79" w14:textId="4ABBDAE0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1,783</w:t>
            </w:r>
          </w:p>
        </w:tc>
      </w:tr>
      <w:tr w:rsidR="00C81DCF" w:rsidRPr="001E5683" w14:paraId="7F4332C5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41A04EC" w14:textId="086C8D43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3056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53B9697" w14:textId="4773E9A1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C-46B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D1C4A" w14:textId="398032A1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41,91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02F90F" w14:textId="23C8A30F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3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9746F" w14:textId="63244E90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48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CB2B" w14:textId="02E6DB88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2,180</w:t>
            </w:r>
          </w:p>
        </w:tc>
      </w:tr>
      <w:tr w:rsidR="00C81DCF" w:rsidRPr="001E5683" w14:paraId="1E1C9E85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FFF9D09" w14:textId="4A1031FF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600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C384AA6" w14:textId="6A5AD562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L-32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9476C1" w14:textId="0A94DA74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91,04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CA9A5" w14:textId="6D80B57D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3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0F7C" w14:textId="7DBF6861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70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DB4C" w14:textId="33145EA1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57,434</w:t>
            </w:r>
          </w:p>
        </w:tc>
      </w:tr>
      <w:tr w:rsidR="00C81DCF" w:rsidRPr="001E5683" w14:paraId="64DCA48C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AFA18BA" w14:textId="46570916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3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7938231" w14:textId="14045973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32(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F67DD8" w14:textId="46B941CB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71,46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46C4F9" w14:textId="2F7F170A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4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67E4" w14:textId="39A39839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E-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4AB9" w14:textId="5413A862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3,826,131</w:t>
            </w:r>
          </w:p>
        </w:tc>
      </w:tr>
      <w:tr w:rsidR="00C81DCF" w:rsidRPr="001E5683" w14:paraId="7D57CCFE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FA18D1C" w14:textId="3A200AB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3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3AF6DD8" w14:textId="7A480BFB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38(1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15EF48" w14:textId="32311EAA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58,2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961B7" w14:textId="112FA41A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8B0A" w14:textId="6BB72D85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FU-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0C525" w14:textId="6D5A2A5F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2,845</w:t>
            </w:r>
          </w:p>
        </w:tc>
      </w:tr>
      <w:tr w:rsidR="00C81DCF" w:rsidRPr="001E5683" w14:paraId="33694BFF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C602117" w14:textId="5C95B575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2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EE229B9" w14:textId="765F3F10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41(14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678B27" w14:textId="34B4044B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85,55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23534" w14:textId="37185D72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4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FE428" w14:textId="3CC5BDA6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BJG-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0AB53" w14:textId="09095DFA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3,910,867</w:t>
            </w:r>
          </w:p>
        </w:tc>
      </w:tr>
      <w:tr w:rsidR="00C81DCF" w:rsidRPr="001E5683" w14:paraId="4D4CA2DF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9953BFE" w14:textId="7F799757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3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D2B6E9F" w14:textId="76AFD83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42(15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3F7A18" w14:textId="468C0A72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45,37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BA443" w14:textId="4766FD09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214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8B5C" w14:textId="55062B78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38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2D5A" w14:textId="68BE7554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6,059</w:t>
            </w:r>
          </w:p>
        </w:tc>
      </w:tr>
      <w:tr w:rsidR="00C81DCF" w:rsidRPr="001E5683" w14:paraId="06D902D9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011224D" w14:textId="2130135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816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C5D9CEA" w14:textId="4C62C8CC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46(1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9BF03" w14:textId="23DD3B41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3,4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18F43" w14:textId="6DA81671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349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C786" w14:textId="6471E1B6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19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0C6A" w14:textId="7FECFC46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3,401</w:t>
            </w:r>
          </w:p>
        </w:tc>
      </w:tr>
      <w:tr w:rsidR="00C81DCF" w:rsidRPr="001E5683" w14:paraId="2F2FC6C7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E4EE51F" w14:textId="6DAB5B5D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3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3B8A922" w14:textId="61DCF1A6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CP1048(2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D5326" w14:textId="49FD5B7E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1,99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B8B75" w14:textId="4196FE9E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349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D941" w14:textId="58B2D088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21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4C9B" w14:textId="5EF6E924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0,433</w:t>
            </w:r>
          </w:p>
        </w:tc>
      </w:tr>
      <w:tr w:rsidR="00C81DCF" w:rsidRPr="001E5683" w14:paraId="25B3594D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6E98C6B" w14:textId="1071845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4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8BCD3B0" w14:textId="6DEED6C5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C-20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11F994" w14:textId="33F3416F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84,54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07928" w14:textId="415AEDF5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349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DDEE" w14:textId="5867AEB6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22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2CA9B" w14:textId="1CA66CBD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4,031</w:t>
            </w:r>
          </w:p>
        </w:tc>
      </w:tr>
      <w:tr w:rsidR="00C81DCF" w:rsidRPr="001E5683" w14:paraId="0B1E433A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C75B344" w14:textId="61728EF2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4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A6B1ECD" w14:textId="02E2C836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C-43B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899C46" w14:textId="32B98E20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31,8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3D28BD" w14:textId="37A6425D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349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7F27" w14:textId="004CAA01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32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C041" w14:textId="18228F07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3,209</w:t>
            </w:r>
          </w:p>
        </w:tc>
      </w:tr>
      <w:tr w:rsidR="00C81DCF" w:rsidRPr="001E5683" w14:paraId="43E1C4C2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305B1BC" w14:textId="397E24BB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C802C79" w14:textId="3753DA4C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C-46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6FA1E" w14:textId="4F223D37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20,97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63AC5" w14:textId="00D5CEE6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348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8AA7" w14:textId="256EF6C0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33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28DE" w14:textId="2CFCDB55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24,727</w:t>
            </w:r>
          </w:p>
        </w:tc>
      </w:tr>
      <w:tr w:rsidR="00C81DCF" w:rsidRPr="001E5683" w14:paraId="41250DC0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74626E9" w14:textId="541B2987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2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94F89B7" w14:textId="3114F3E4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E-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31FDA" w14:textId="02DF1F4A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092,53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9B707" w14:textId="7B770A24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348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504D" w14:textId="20CD051C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48B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5BC3" w14:textId="7449CABA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24,820</w:t>
            </w:r>
          </w:p>
        </w:tc>
      </w:tr>
      <w:tr w:rsidR="00C81DCF" w:rsidRPr="001E5683" w14:paraId="5E16F522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58D4449" w14:textId="343B9CCB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02792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7816D93" w14:textId="6DFAF0AF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HE-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557E11" w14:textId="1426F29F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4,125,20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D2079A" w14:textId="4DF32D51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304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65FA" w14:textId="051E5E10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HC-50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70926" w14:textId="790B32EC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0,802</w:t>
            </w:r>
          </w:p>
        </w:tc>
      </w:tr>
      <w:tr w:rsidR="00C81DCF" w:rsidRPr="001E5683" w14:paraId="1CADABCE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1C6FCC8" w14:textId="07E520D7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10274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9DC5FEB" w14:textId="7C299FA9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PhVC-3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89D5A" w14:textId="0449E6D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32,19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95D83" w14:textId="3DAD80E5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6216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53FEF" w14:textId="4436A017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ATCC 140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8964" w14:textId="7EA87675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24,517</w:t>
            </w:r>
          </w:p>
        </w:tc>
      </w:tr>
      <w:tr w:rsidR="00C81DCF" w:rsidRPr="001E5683" w14:paraId="523CE204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DA4B5A8" w14:textId="33C21398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10274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2D9D43C" w14:textId="3776812A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91BE8">
              <w:rPr>
                <w:rFonts w:cs="Times New Roman"/>
                <w:sz w:val="16"/>
                <w:szCs w:val="16"/>
              </w:rPr>
              <w:t>PhVE-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FD258" w14:textId="33BE6382" w:rsidR="00C81DCF" w:rsidRPr="00391BE8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>
              <w:rPr>
                <w:color w:val="000000"/>
                <w:sz w:val="16"/>
                <w:szCs w:val="16"/>
              </w:rPr>
              <w:t>3,929,31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255DED" w14:textId="1FD55A1F" w:rsidR="00C81DCF" w:rsidRPr="00C81DCF" w:rsidRDefault="00C81DCF" w:rsidP="00C81DC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2795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0C6A" w14:textId="56EF153A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CP1030(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04A3" w14:textId="2D0E343A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10,577</w:t>
            </w:r>
          </w:p>
        </w:tc>
      </w:tr>
      <w:tr w:rsidR="00C81DCF" w:rsidRPr="001E5683" w14:paraId="0E90D7BA" w14:textId="77777777" w:rsidTr="007C3644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4B79696" w14:textId="2EB9C93D" w:rsidR="00C81DCF" w:rsidRPr="00391BE8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10275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218B7E2" w14:textId="286A0600" w:rsidR="00C81DCF" w:rsidRPr="00391BE8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91BE8">
              <w:rPr>
                <w:rFonts w:cs="Times New Roman"/>
                <w:sz w:val="16"/>
                <w:szCs w:val="16"/>
              </w:rPr>
              <w:t>PhVC-3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32634" w14:textId="4BFF7C61" w:rsidR="00C81DCF" w:rsidRPr="00391BE8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,927,96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D6F35" w14:textId="14F66CF7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3029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27AF" w14:textId="4CBEF5AE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CP1037(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F3FD7" w14:textId="54E3E5A8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3,922,570</w:t>
            </w:r>
          </w:p>
        </w:tc>
      </w:tr>
      <w:tr w:rsidR="00C81DCF" w:rsidRPr="001E5683" w14:paraId="28898353" w14:textId="77777777" w:rsidTr="007C3644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0AC05" w14:textId="6F83D2B5" w:rsidR="00C81DCF" w:rsidRPr="00391BE8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91BE8">
              <w:rPr>
                <w:rFonts w:cs="Times New Roman"/>
                <w:sz w:val="16"/>
                <w:szCs w:val="16"/>
              </w:rPr>
              <w:t>GCA_00102997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43786" w14:textId="2F376876" w:rsidR="00C81DCF" w:rsidRPr="00391BE8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91BE8">
              <w:rPr>
                <w:rFonts w:cs="Times New Roman"/>
                <w:sz w:val="16"/>
                <w:szCs w:val="16"/>
              </w:rPr>
              <w:t>YN2011004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2E540" w14:textId="50F359CB" w:rsidR="00C81DCF" w:rsidRPr="00391BE8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,057,07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718C5D" w14:textId="45EE48E1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GCA_0003029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228387" w14:textId="616EBA53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CP1040(13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1CD7A3" w14:textId="6FEEF324" w:rsidR="00C81DCF" w:rsidRPr="00C81DCF" w:rsidRDefault="00C81DCF" w:rsidP="00C81DC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1DCF">
              <w:rPr>
                <w:rFonts w:cs="Times New Roman"/>
                <w:color w:val="000000"/>
                <w:sz w:val="16"/>
                <w:szCs w:val="16"/>
              </w:rPr>
              <w:t>4,033,944</w:t>
            </w:r>
          </w:p>
        </w:tc>
      </w:tr>
    </w:tbl>
    <w:p w14:paraId="2B7EE822" w14:textId="77777777" w:rsidR="003C0CD5" w:rsidRPr="003C0CD5" w:rsidRDefault="003C0CD5" w:rsidP="003C0CD5">
      <w:pPr>
        <w:rPr>
          <w:b/>
          <w:bCs/>
          <w:lang w:eastAsia="ko-KR"/>
        </w:rPr>
      </w:pPr>
    </w:p>
    <w:p w14:paraId="60278BC0" w14:textId="13407ADA" w:rsidR="008671CB" w:rsidRDefault="008671CB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62ED2136" w14:textId="77777777" w:rsidR="00F17CEB" w:rsidRDefault="00F17CEB" w:rsidP="00F17CEB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F17CEB" w:rsidRPr="00405207" w14:paraId="21342323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FEF22" w14:textId="77777777" w:rsidR="00F17CEB" w:rsidRPr="00405207" w:rsidRDefault="00F17CE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5AF02" w14:textId="77777777" w:rsidR="00F17CEB" w:rsidRPr="00405207" w:rsidRDefault="00F17CE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B7E0C1" w14:textId="77777777" w:rsidR="00F17CEB" w:rsidRPr="00405207" w:rsidRDefault="00F17CE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361DB6" w14:textId="77777777" w:rsidR="00F17CEB" w:rsidRPr="00405207" w:rsidRDefault="00F17CE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1EA189" w14:textId="77777777" w:rsidR="00F17CEB" w:rsidRPr="00405207" w:rsidRDefault="00F17CE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FD7B" w14:textId="77777777" w:rsidR="00F17CEB" w:rsidRPr="00405207" w:rsidRDefault="00F17CE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E311EC" w:rsidRPr="001E5683" w14:paraId="1BBEE62A" w14:textId="77777777" w:rsidTr="006A64B1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4CC2E" w14:textId="35C703E9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304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89F214" w14:textId="2EEDDEEE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CP1044(17)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318BC49" w14:textId="768E2FC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10,199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FC2040" w14:textId="7B9525E5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78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6E0806" w14:textId="23DBBB47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1421-7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36A0AE" w14:textId="3FAC5AA6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69,137</w:t>
            </w:r>
          </w:p>
        </w:tc>
      </w:tr>
      <w:tr w:rsidR="00E311EC" w:rsidRPr="001E5683" w14:paraId="045BAF63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A085" w14:textId="47CB743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2797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B7D4" w14:textId="6335CE6C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CP1047(20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1B0B9E" w14:textId="223CF5C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39,78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990CE" w14:textId="521E7390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7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4F199" w14:textId="75442C4F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5473-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4E5A" w14:textId="5364BA19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13,714</w:t>
            </w:r>
          </w:p>
        </w:tc>
      </w:tr>
      <w:tr w:rsidR="00E311EC" w:rsidRPr="001E5683" w14:paraId="598746B9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1087" w14:textId="17ADA66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30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E149" w14:textId="7BD50EA9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CP1050(2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0189FC" w14:textId="37A05C69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4,00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74191" w14:textId="5A444465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8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3A49" w14:textId="0800C57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63-93 (MO4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B77F" w14:textId="20A31F0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18,178</w:t>
            </w:r>
          </w:p>
        </w:tc>
      </w:tr>
      <w:tr w:rsidR="00E311EC" w:rsidRPr="001E5683" w14:paraId="698C55C0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FAE7" w14:textId="1E05FB18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735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645A2" w14:textId="667E7E1D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I-12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A5043" w14:textId="1DB919CB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57,76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5F036" w14:textId="2CE8F727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8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D013C" w14:textId="005E56D5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1311-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54ECA" w14:textId="3E35DDAE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73,555</w:t>
            </w:r>
          </w:p>
        </w:tc>
      </w:tr>
      <w:tr w:rsidR="00E311EC" w:rsidRPr="001E5683" w14:paraId="75DCCAB3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93B2" w14:textId="611F52DE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27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8F18D" w14:textId="09BAEB7D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39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47788E" w14:textId="62E8CFE8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2,43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89A42" w14:textId="33862DCF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8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29213" w14:textId="3D983F02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NIH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AA0EE" w14:textId="14B5FD48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52,728</w:t>
            </w:r>
          </w:p>
        </w:tc>
      </w:tr>
      <w:tr w:rsidR="00E311EC" w:rsidRPr="001E5683" w14:paraId="22157C8A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1D67" w14:textId="187CEBA6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2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9D34F" w14:textId="0B68F628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41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BC3DD7" w14:textId="54B80E82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7,83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9D2729" w14:textId="24C2668F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8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49BB" w14:textId="50E546A7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1157-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4BE6" w14:textId="06D4522F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12,216</w:t>
            </w:r>
          </w:p>
        </w:tc>
      </w:tr>
      <w:tr w:rsidR="00E311EC" w:rsidRPr="001E5683" w14:paraId="798D0FF0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86A3" w14:textId="341170FC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2791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4E027" w14:textId="1C2852A2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42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A7EFD7" w14:textId="51F6D795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4,78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8E35E" w14:textId="1A617C90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9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78C4E" w14:textId="28F46F97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981-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E4941" w14:textId="4469AE13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34,493</w:t>
            </w:r>
          </w:p>
        </w:tc>
      </w:tr>
      <w:tr w:rsidR="00E311EC" w:rsidRPr="001E5683" w14:paraId="3BE8C01B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5569" w14:textId="05B95AF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2799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744A" w14:textId="32E304BA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47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FFF7E0" w14:textId="4A39355A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31,71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520AB" w14:textId="2547EDEA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9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3E3A" w14:textId="537EE9C5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Aug-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0572" w14:textId="46DB1A82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74,796</w:t>
            </w:r>
          </w:p>
        </w:tc>
      </w:tr>
      <w:tr w:rsidR="00E311EC" w:rsidRPr="001E5683" w14:paraId="115D7F44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8F8B" w14:textId="0FC0991C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28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A922" w14:textId="6ABE91B9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0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E6248A" w14:textId="2BE95C25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39,22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149BE5" w14:textId="5E94D54D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69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D9142" w14:textId="0EC7D047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571-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6E7C" w14:textId="228DFD73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291,048</w:t>
            </w:r>
          </w:p>
        </w:tc>
      </w:tr>
      <w:tr w:rsidR="00E311EC" w:rsidRPr="001E5683" w14:paraId="090FAFDB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FC9D" w14:textId="3280CD89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31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F39E" w14:textId="1259CF4C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1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D8D368" w14:textId="1A7257E0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29,84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322E8" w14:textId="3C40ED75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70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F0E4D" w14:textId="21E282B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234-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68A7" w14:textId="09BC63F8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33,463</w:t>
            </w:r>
          </w:p>
        </w:tc>
      </w:tr>
      <w:tr w:rsidR="00E311EC" w:rsidRPr="001E5683" w14:paraId="31185AD5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083A" w14:textId="2FA1E7DF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28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5E3A" w14:textId="7149120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2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7DCA02" w14:textId="1B45835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37,54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BBA124" w14:textId="1B53E641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70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CA02" w14:textId="7CB5183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90-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5FBA" w14:textId="4A6DDBB4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13,946</w:t>
            </w:r>
          </w:p>
        </w:tc>
      </w:tr>
      <w:tr w:rsidR="00E311EC" w:rsidRPr="001E5683" w14:paraId="05D03739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C51" w14:textId="54CC708E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28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AE839" w14:textId="4206CA28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5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DBA068" w14:textId="198640D1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32,13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59D7C" w14:textId="73926260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7370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76083" w14:textId="51D502D9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254-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397D" w14:textId="73DB0FFA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54,364</w:t>
            </w:r>
          </w:p>
        </w:tc>
      </w:tr>
      <w:tr w:rsidR="00E311EC" w:rsidRPr="001E5683" w14:paraId="01628932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2BC6" w14:textId="4E715510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28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08E5" w14:textId="6CD9170F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6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491B5A" w14:textId="5F5688E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34,1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AAFD3A" w14:textId="3600DF29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10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15005" w14:textId="5A7DECC1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64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A143" w14:textId="2BF07F2E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32,042</w:t>
            </w:r>
          </w:p>
        </w:tc>
      </w:tr>
      <w:tr w:rsidR="00E311EC" w:rsidRPr="001E5683" w14:paraId="4BE784BA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EE66" w14:textId="15CE8925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2792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79179" w14:textId="2F6FFCA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6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64D321" w14:textId="763C4C96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9,36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0482B6" w14:textId="444BE419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12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6546" w14:textId="2E7A6B8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65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4EA25" w14:textId="297ACDDD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28,731</w:t>
            </w:r>
          </w:p>
        </w:tc>
      </w:tr>
      <w:tr w:rsidR="00E311EC" w:rsidRPr="001E5683" w14:paraId="63DB5517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B402" w14:textId="0252FFFF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30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5B71" w14:textId="45338386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7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E19FB2" w14:textId="644973C3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34,42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8387F" w14:textId="6738723F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14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28E5" w14:textId="7B83C85B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67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9AFB" w14:textId="09AA335D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26,751</w:t>
            </w:r>
          </w:p>
        </w:tc>
      </w:tr>
      <w:tr w:rsidR="00E311EC" w:rsidRPr="001E5683" w14:paraId="41AFCEB9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3F40" w14:textId="70EAE6A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2793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69AC" w14:textId="7E9F0382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57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29A2DC" w14:textId="35567BA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5,38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98E51" w14:textId="61812444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16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57C57" w14:textId="3259285C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68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D0F3" w14:textId="216E1B3A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26,495</w:t>
            </w:r>
          </w:p>
        </w:tc>
      </w:tr>
      <w:tr w:rsidR="00E311EC" w:rsidRPr="001E5683" w14:paraId="40693367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5DE3" w14:textId="51D27F06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31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764E" w14:textId="135FDC5A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C-81A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974196" w14:textId="5F9533FF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4,028,9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BBFAA0" w14:textId="181756B1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18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8B84" w14:textId="526576E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71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140D" w14:textId="198E6085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28,948</w:t>
            </w:r>
          </w:p>
        </w:tc>
      </w:tr>
      <w:tr w:rsidR="00E311EC" w:rsidRPr="001E5683" w14:paraId="417062BD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D9DA" w14:textId="79F8AC8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3030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3518" w14:textId="53FFB0A7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HE-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78BCB4" w14:textId="1328C904" w:rsidR="00E311EC" w:rsidRPr="002E7135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11,38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BF6EB" w14:textId="06198C70" w:rsidR="00E311EC" w:rsidRPr="00E311EC" w:rsidRDefault="00E311EC" w:rsidP="00E31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20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71AE" w14:textId="1D2D480E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72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1806" w14:textId="6D3210BB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28,422</w:t>
            </w:r>
          </w:p>
        </w:tc>
      </w:tr>
      <w:tr w:rsidR="00E311EC" w:rsidRPr="001E5683" w14:paraId="6599046A" w14:textId="77777777" w:rsidTr="006A64B1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CE38" w14:textId="1EB469D5" w:rsidR="00E311EC" w:rsidRPr="002E7135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7367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00DB" w14:textId="0A4CDFE2" w:rsidR="00E311EC" w:rsidRPr="002E7135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133-7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99821C" w14:textId="423589DD" w:rsidR="00E311EC" w:rsidRPr="002E7135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866,0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2160FC" w14:textId="34B8D95C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2722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28448" w14:textId="327768FA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78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84D0" w14:textId="2A030E65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3,937,766</w:t>
            </w:r>
          </w:p>
        </w:tc>
      </w:tr>
      <w:tr w:rsidR="00E311EC" w:rsidRPr="001E5683" w14:paraId="3445C77F" w14:textId="77777777" w:rsidTr="006A64B1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B4314" w14:textId="1AF6B5EF" w:rsidR="00E311EC" w:rsidRPr="002E7135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GCA_00073677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937AB" w14:textId="05AE52B7" w:rsidR="00E311EC" w:rsidRPr="002E7135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984-8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B9A06C" w14:textId="0BA7F580" w:rsidR="00E311EC" w:rsidRPr="002E7135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E7135">
              <w:rPr>
                <w:rFonts w:cs="Times New Roman"/>
                <w:color w:val="000000"/>
                <w:sz w:val="16"/>
                <w:szCs w:val="16"/>
              </w:rPr>
              <w:t>3,946,95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4C081A" w14:textId="524C0EC9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GCA_0003184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DFC87B" w14:textId="4AE0038B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HC-7A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AD40D" w14:textId="0EF4D320" w:rsidR="00E311EC" w:rsidRPr="00E311EC" w:rsidRDefault="00E311EC" w:rsidP="00E31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311EC">
              <w:rPr>
                <w:rFonts w:cs="Times New Roman"/>
                <w:color w:val="000000"/>
                <w:sz w:val="16"/>
                <w:szCs w:val="16"/>
              </w:rPr>
              <w:t>4,074,920</w:t>
            </w:r>
          </w:p>
        </w:tc>
      </w:tr>
    </w:tbl>
    <w:p w14:paraId="2BB5C0B5" w14:textId="47AB6731" w:rsidR="003C0CD5" w:rsidRDefault="003C0CD5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26CD9D2F" w14:textId="77777777" w:rsidR="00E311EC" w:rsidRDefault="00E311EC" w:rsidP="00E311EC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E311EC" w:rsidRPr="00405207" w14:paraId="7D9EA03B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3EC0A" w14:textId="77777777" w:rsidR="00E311EC" w:rsidRPr="00405207" w:rsidRDefault="00E311EC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31EEA" w14:textId="77777777" w:rsidR="00E311EC" w:rsidRPr="00405207" w:rsidRDefault="00E311EC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D5C456" w14:textId="77777777" w:rsidR="00E311EC" w:rsidRPr="00405207" w:rsidRDefault="00E311EC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D9DC1A" w14:textId="77777777" w:rsidR="00E311EC" w:rsidRPr="00405207" w:rsidRDefault="00E311EC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DA883" w14:textId="77777777" w:rsidR="00E311EC" w:rsidRPr="00405207" w:rsidRDefault="00E311EC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685F9" w14:textId="77777777" w:rsidR="00E311EC" w:rsidRPr="00405207" w:rsidRDefault="00E311EC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444764" w:rsidRPr="001E5683" w14:paraId="379304A3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60486" w14:textId="48F80A31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327245.3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863B8" w14:textId="6EABC853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HC-80A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43657EC" w14:textId="4F30FFC7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32,382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D7B68D" w14:textId="1BC468BF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525.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831372" w14:textId="58F32A26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0EL-196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8DB62F" w14:textId="03A4C794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04,160</w:t>
            </w:r>
          </w:p>
        </w:tc>
      </w:tr>
      <w:tr w:rsidR="00444764" w:rsidRPr="001E5683" w14:paraId="50DB0C0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B9B5" w14:textId="25D1573A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31850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1C16" w14:textId="6B0C0F0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HC-81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0C4ED5" w14:textId="48AA74C3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84,0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92F3A" w14:textId="63892F16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54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582A3" w14:textId="20E05348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0EL-2010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7465" w14:textId="58E7C766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8,270</w:t>
            </w:r>
          </w:p>
        </w:tc>
      </w:tr>
      <w:tr w:rsidR="00444764" w:rsidRPr="001E5683" w14:paraId="5A19E33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3683" w14:textId="4E4E2D3D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318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0299C" w14:textId="282A532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PS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4946C6" w14:textId="7AC5D344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3,910,38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2CF292" w14:textId="4ED97084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5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A04F" w14:textId="06BE5757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0EL-2010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C54D" w14:textId="4F2960D9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9,650</w:t>
            </w:r>
          </w:p>
        </w:tc>
      </w:tr>
      <w:tr w:rsidR="00444764" w:rsidRPr="001E5683" w14:paraId="1139B58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1FA1" w14:textId="1246C374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4749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1FE2" w14:textId="3FC4F469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HC-36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53E403" w14:textId="01E12DA0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3,959,42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5F28CD" w14:textId="0175402C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5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CEE8E" w14:textId="0A2B9B93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0V-1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8C44" w14:textId="45FC03BC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5,902</w:t>
            </w:r>
          </w:p>
        </w:tc>
      </w:tr>
      <w:tr w:rsidR="00444764" w:rsidRPr="001E5683" w14:paraId="483002F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48BF" w14:textId="369FFF8F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7537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1C186" w14:textId="331BDFC7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MAK 6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79E828" w14:textId="4F64A311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3,937,64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BFC07" w14:textId="70282484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60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08CE8" w14:textId="4F0DBC9C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1EL-10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7D90" w14:textId="5D0992CC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3,698</w:t>
            </w:r>
          </w:p>
        </w:tc>
      </w:tr>
      <w:tr w:rsidR="00444764" w:rsidRPr="001E5683" w14:paraId="6FD5B35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592E" w14:textId="62D0B1D8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7546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3F89" w14:textId="7B43902B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May-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BB2E21" w14:textId="69FEC69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4,06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E58D25" w14:textId="53518C0D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64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8029" w14:textId="7A76B6CB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1EL-11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75D1" w14:textId="374F956A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8,022</w:t>
            </w:r>
          </w:p>
        </w:tc>
      </w:tr>
      <w:tr w:rsidR="00444764" w:rsidRPr="001E5683" w14:paraId="2198A3E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A17E" w14:textId="6E16851F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3309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4D4C" w14:textId="70FDDB6A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260B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200D17" w14:textId="55D753BD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39,22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A2F2D6" w14:textId="0323CD2B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6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E085" w14:textId="0F828CF1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1V-10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33EC" w14:textId="1E65B460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1,850</w:t>
            </w:r>
          </w:p>
        </w:tc>
      </w:tr>
      <w:tr w:rsidR="00444764" w:rsidRPr="001E5683" w14:paraId="379B8B3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8D1C" w14:textId="40B45898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7052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7438" w14:textId="61B79E60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M-129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15445D" w14:textId="5C43BCF0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104,7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C6A38" w14:textId="3EC5818B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6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3B64B" w14:textId="3A0793F4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500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2DD2" w14:textId="4FC3C50A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2,828</w:t>
            </w:r>
          </w:p>
        </w:tc>
      </w:tr>
      <w:tr w:rsidR="00444764" w:rsidRPr="001E5683" w14:paraId="64EEA4D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59C0" w14:textId="2DB42AE4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43880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8115D" w14:textId="73DE2F49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VCC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1EE4DE" w14:textId="2DC90825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134,88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EE873" w14:textId="246B02D3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70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84869" w14:textId="38582B99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546-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CCAB" w14:textId="298D6958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2,129</w:t>
            </w:r>
          </w:p>
        </w:tc>
      </w:tr>
      <w:tr w:rsidR="00444764" w:rsidRPr="001E5683" w14:paraId="7225307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D674" w14:textId="144A3A67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763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AF902" w14:textId="7EAF356A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RND8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9F8589" w14:textId="22A125F6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3,956,1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D2C15E" w14:textId="310F29DD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72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122DE" w14:textId="2DC5D568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554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71E6" w14:textId="1998D39F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9,938</w:t>
            </w:r>
          </w:p>
        </w:tc>
      </w:tr>
      <w:tr w:rsidR="00444764" w:rsidRPr="001E5683" w14:paraId="2A7F47D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09A5" w14:textId="1B3A0AFD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16647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AC45" w14:textId="1CC43D5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10EL-179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2CCF25" w14:textId="2F72EE21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6,67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13B6D9" w14:textId="16FB3043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377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9F10" w14:textId="3D774857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582-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508CD" w14:textId="241F0ED1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,975,631</w:t>
            </w:r>
          </w:p>
        </w:tc>
      </w:tr>
      <w:tr w:rsidR="00444764" w:rsidRPr="001E5683" w14:paraId="65C28AC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B7E6" w14:textId="67263D8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16649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F262" w14:textId="41145B0F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10EL-17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B06EF2" w14:textId="44F62C8F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4,99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D0F7B" w14:textId="56884044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7863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CC27" w14:textId="44165076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265/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FF8A5" w14:textId="27199DF4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2,518</w:t>
            </w:r>
          </w:p>
        </w:tc>
      </w:tr>
      <w:tr w:rsidR="00444764" w:rsidRPr="001E5683" w14:paraId="38E6EE3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223B" w14:textId="3318492F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2309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1503" w14:textId="45BC64B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Amazoni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DCFD5D" w14:textId="6771B09A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3,925,56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F0BA91" w14:textId="1CCD6060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7863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2817" w14:textId="0DF70856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8C4E9" w14:textId="59078D54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11,922</w:t>
            </w:r>
          </w:p>
        </w:tc>
      </w:tr>
      <w:tr w:rsidR="00444764" w:rsidRPr="001E5683" w14:paraId="3A2D491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B071" w14:textId="0F90ED26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7405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68736" w14:textId="45E67F2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proofErr w:type="spellStart"/>
            <w:r w:rsidRPr="001C0B7C">
              <w:rPr>
                <w:rFonts w:cs="Times New Roman"/>
                <w:color w:val="000000"/>
                <w:sz w:val="16"/>
                <w:szCs w:val="16"/>
              </w:rPr>
              <w:t>InDRE</w:t>
            </w:r>
            <w:proofErr w:type="spellEnd"/>
            <w:r w:rsidRPr="001C0B7C">
              <w:rPr>
                <w:rFonts w:cs="Times New Roman"/>
                <w:color w:val="000000"/>
                <w:sz w:val="16"/>
                <w:szCs w:val="16"/>
              </w:rPr>
              <w:t xml:space="preserve"> 31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2E0A3E" w14:textId="36A9E047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7,98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BCE61" w14:textId="11C5B14D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25741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9419E" w14:textId="682F8C05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1EL-3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73731" w14:textId="031B8CBD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02,872</w:t>
            </w:r>
          </w:p>
        </w:tc>
      </w:tr>
      <w:tr w:rsidR="00444764" w:rsidRPr="001E5683" w14:paraId="1A09706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B02E" w14:textId="2E0DD218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3740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BBF7" w14:textId="6341B570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09V-10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A8B1E6" w14:textId="6ADA77E8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4,2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D7CC0" w14:textId="52F2D7DF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9396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B46E" w14:textId="49505C1B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MAK 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1C257" w14:textId="2AEA5D57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,894,875</w:t>
            </w:r>
          </w:p>
        </w:tc>
      </w:tr>
      <w:tr w:rsidR="00444764" w:rsidRPr="001E5683" w14:paraId="174A9A0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EF5D" w14:textId="5A36E089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3742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0BBB9" w14:textId="0650DF49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09V-10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BE6247" w14:textId="67929C21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4,38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D0EDD" w14:textId="7C0B8ACC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9663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22A8" w14:textId="61D8BD27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P18899-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4FDC" w14:textId="52DD638C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3,996,106</w:t>
            </w:r>
          </w:p>
        </w:tc>
      </w:tr>
      <w:tr w:rsidR="00444764" w:rsidRPr="001E5683" w14:paraId="23E9149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59C9" w14:textId="7E7C890F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3744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539ED" w14:textId="0AA2F3F2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09V-109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BC24FF" w14:textId="2875492E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6,47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E413B1" w14:textId="1240DEA9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3483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4AF6" w14:textId="5DAAA2FA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EM-17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C9B27" w14:textId="763B49C0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67,194</w:t>
            </w:r>
          </w:p>
        </w:tc>
      </w:tr>
      <w:tr w:rsidR="00444764" w:rsidRPr="001E5683" w14:paraId="0D582D8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B9A5" w14:textId="36854161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3746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CC6E8" w14:textId="3129EDA5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09V-11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F7958F" w14:textId="308EB0C1" w:rsidR="00444764" w:rsidRPr="001C0B7C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3,38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3182A3" w14:textId="5B895165" w:rsidR="00444764" w:rsidRPr="00444764" w:rsidRDefault="00444764" w:rsidP="00444764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4879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D9270" w14:textId="3E047944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E3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A9C2" w14:textId="4CACFCEB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165,066</w:t>
            </w:r>
          </w:p>
        </w:tc>
      </w:tr>
      <w:tr w:rsidR="00444764" w:rsidRPr="001E5683" w14:paraId="2D81F6C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5FEB" w14:textId="6D1F9F79" w:rsidR="00444764" w:rsidRPr="001C0B7C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3748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A7ABC" w14:textId="7135CA1C" w:rsidR="00444764" w:rsidRPr="001C0B7C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09V-11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B35943" w14:textId="37977667" w:rsidR="00444764" w:rsidRPr="001C0B7C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10,67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42673" w14:textId="236FADB2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7884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CBB7" w14:textId="0E6755D7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0AA-1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AFF54" w14:textId="2D54DA38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27,992</w:t>
            </w:r>
          </w:p>
        </w:tc>
      </w:tr>
      <w:tr w:rsidR="00444764" w:rsidRPr="001E5683" w14:paraId="43C07D2B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62D00" w14:textId="48A62C5A" w:rsidR="00444764" w:rsidRPr="001C0B7C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GCA_000237505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5955FB" w14:textId="2A0057DB" w:rsidR="00444764" w:rsidRPr="001C0B7C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2010EL-174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445720" w14:textId="6A373A42" w:rsidR="00444764" w:rsidRPr="001C0B7C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C0B7C">
              <w:rPr>
                <w:rFonts w:cs="Times New Roman"/>
                <w:color w:val="000000"/>
                <w:sz w:val="16"/>
                <w:szCs w:val="16"/>
              </w:rPr>
              <w:t>4,009,4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CF3167" w14:textId="2B446A44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GCA_000788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A720E7" w14:textId="7AAD76F6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2010AA-14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5E149" w14:textId="6BB9A769" w:rsidR="00444764" w:rsidRPr="00444764" w:rsidRDefault="00444764" w:rsidP="00444764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44764">
              <w:rPr>
                <w:rFonts w:cs="Times New Roman"/>
                <w:color w:val="000000"/>
                <w:sz w:val="16"/>
                <w:szCs w:val="16"/>
              </w:rPr>
              <w:t>4,026,654</w:t>
            </w:r>
          </w:p>
        </w:tc>
      </w:tr>
    </w:tbl>
    <w:p w14:paraId="15A299CC" w14:textId="3980CD51" w:rsidR="00F17CEB" w:rsidRDefault="00F17CEB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450143B4" w14:textId="77777777" w:rsidR="00FE6FA9" w:rsidRDefault="00FE6FA9" w:rsidP="00FE6FA9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FE6FA9" w:rsidRPr="00405207" w14:paraId="57F499EE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F3A7D" w14:textId="77777777" w:rsidR="00FE6FA9" w:rsidRPr="00405207" w:rsidRDefault="00FE6FA9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3AF0A" w14:textId="77777777" w:rsidR="00FE6FA9" w:rsidRPr="00405207" w:rsidRDefault="00FE6FA9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F0679" w14:textId="77777777" w:rsidR="00FE6FA9" w:rsidRPr="00405207" w:rsidRDefault="00FE6FA9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4822E7" w14:textId="77777777" w:rsidR="00FE6FA9" w:rsidRPr="00405207" w:rsidRDefault="00FE6FA9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FD4AE" w14:textId="77777777" w:rsidR="00FE6FA9" w:rsidRPr="00405207" w:rsidRDefault="00FE6FA9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EEC1B" w14:textId="77777777" w:rsidR="00FE6FA9" w:rsidRPr="00405207" w:rsidRDefault="00FE6FA9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0A4FEE" w:rsidRPr="001E5683" w14:paraId="47E16725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21C4C" w14:textId="55D8170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43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C46B78" w14:textId="5DF963F4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4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C5BCEF5" w14:textId="437C68BF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6,834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1F6A4A" w14:textId="69D3AF2C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891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3D7831" w14:textId="78F40F9C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38CB70" w14:textId="4607D1B4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2,003</w:t>
            </w:r>
          </w:p>
        </w:tc>
      </w:tr>
      <w:tr w:rsidR="000A4FEE" w:rsidRPr="001E5683" w14:paraId="092A537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E004" w14:textId="16CB50D0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4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D0AB" w14:textId="10E804D8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661A71" w14:textId="300E9EAC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3,997,49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115797" w14:textId="3504ADF3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89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FD1E" w14:textId="0F9208AA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049C2" w14:textId="70631CE0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4,797</w:t>
            </w:r>
          </w:p>
        </w:tc>
      </w:tr>
      <w:tr w:rsidR="000A4FEE" w:rsidRPr="001E5683" w14:paraId="2284A0A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F592" w14:textId="3BE9FBE9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5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6B1FE" w14:textId="1A71E1C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A7097B" w14:textId="1DF04C3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17,30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2393F7" w14:textId="2557A348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89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543C" w14:textId="2E1FB5D5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2BAF" w14:textId="118F7A75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2,010</w:t>
            </w:r>
          </w:p>
        </w:tc>
      </w:tr>
      <w:tr w:rsidR="000A4FEE" w:rsidRPr="001E5683" w14:paraId="56AAD68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1CD4" w14:textId="26A9A70A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5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DC02" w14:textId="5579ED2B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DF479E" w14:textId="418C6FD9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8,11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B3ADD" w14:textId="48599852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89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DE82E" w14:textId="30355602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119E3" w14:textId="09316ADD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4,752</w:t>
            </w:r>
          </w:p>
        </w:tc>
      </w:tr>
      <w:tr w:rsidR="000A4FEE" w:rsidRPr="001E5683" w14:paraId="16E7894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FAAB" w14:textId="43ABC0E2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5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16091" w14:textId="2F136AE8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26AA0" w14:textId="16F900BA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7,5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614EB3" w14:textId="47DD557C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8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E2F3" w14:textId="11254E8A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34769" w14:textId="5F42CB77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26,556</w:t>
            </w:r>
          </w:p>
        </w:tc>
      </w:tr>
      <w:tr w:rsidR="000A4FEE" w:rsidRPr="001E5683" w14:paraId="112DE8C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7FD1" w14:textId="699DAD1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5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962C5" w14:textId="61075806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4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4F0459" w14:textId="71C8CF3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7,40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6689A5" w14:textId="20846B13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0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B6B6F" w14:textId="130C7F63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8220" w14:textId="617FB761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5,520</w:t>
            </w:r>
          </w:p>
        </w:tc>
      </w:tr>
      <w:tr w:rsidR="000A4FEE" w:rsidRPr="001E5683" w14:paraId="10C0FDA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19DE" w14:textId="3FC38166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6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26C0" w14:textId="4A47F3E8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5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B36A11" w14:textId="4564DA8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5,24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8F19C" w14:textId="7BAAE9D6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0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9A293" w14:textId="66D9C2A2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9E05" w14:textId="4B0C9F7C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29,722</w:t>
            </w:r>
          </w:p>
        </w:tc>
      </w:tr>
      <w:tr w:rsidR="000A4FEE" w:rsidRPr="001E5683" w14:paraId="1A02C14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0532" w14:textId="49215A2B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6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724BB" w14:textId="1F8D02A2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0AA-15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190468" w14:textId="7FAAC09D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8,1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AE7E4" w14:textId="3E4F41B2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0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EF50F" w14:textId="019827DA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3B7B" w14:textId="453D9609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58,831</w:t>
            </w:r>
          </w:p>
        </w:tc>
      </w:tr>
      <w:tr w:rsidR="000A4FEE" w:rsidRPr="001E5683" w14:paraId="30623CC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1089" w14:textId="54AC36FA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6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58DF" w14:textId="6DC5FD0B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1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CE3BA7" w14:textId="5F89823C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8,25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D34AF0" w14:textId="66B1A7D1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0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A7C9" w14:textId="487FEC58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7B89E" w14:textId="6E9AC9A0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48,930</w:t>
            </w:r>
          </w:p>
        </w:tc>
      </w:tr>
      <w:tr w:rsidR="000A4FEE" w:rsidRPr="001E5683" w14:paraId="30BB17C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3452" w14:textId="39561FB9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6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1711" w14:textId="380BD393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3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A7A286" w14:textId="38C0804D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3,966,36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29CC4" w14:textId="43360147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0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B385" w14:textId="09DBC7E7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9E27" w14:textId="4F90AADB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0,541</w:t>
            </w:r>
          </w:p>
        </w:tc>
      </w:tr>
      <w:tr w:rsidR="000A4FEE" w:rsidRPr="001E5683" w14:paraId="0782BCC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36CA" w14:textId="4C06D1E7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6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A2C5" w14:textId="3CAF7325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3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575308" w14:textId="31E11F52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60,53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93039" w14:textId="7BF76766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1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DE23" w14:textId="5D46BE12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BFFB" w14:textId="7DF6A8DA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78,954</w:t>
            </w:r>
          </w:p>
        </w:tc>
      </w:tr>
      <w:tr w:rsidR="000A4FEE" w:rsidRPr="001E5683" w14:paraId="781279E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DC4A" w14:textId="247B4E34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7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D83A" w14:textId="2973EA52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9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BFFEA4" w14:textId="5EF125ED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12,61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89DB1" w14:textId="7AB8BE1C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1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6470C" w14:textId="1C622F63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7698" w14:textId="7DC09C23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12,032</w:t>
            </w:r>
          </w:p>
        </w:tc>
      </w:tr>
      <w:tr w:rsidR="000A4FEE" w:rsidRPr="001E5683" w14:paraId="6AF7B93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DD0B" w14:textId="6448E2A4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ED846" w14:textId="5B2B9CD8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9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9BB0D9" w14:textId="332D008F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3,893,2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DC503F" w14:textId="6132ED3D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789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F4B71" w14:textId="79C4272E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2012HC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FDA0" w14:textId="752010BC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22,401</w:t>
            </w:r>
          </w:p>
        </w:tc>
      </w:tr>
      <w:tr w:rsidR="000A4FEE" w:rsidRPr="001E5683" w14:paraId="7B9BC0E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67DE" w14:textId="607B2B9D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7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9745" w14:textId="704512A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HC-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523A4A" w14:textId="24EA8597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3,965,90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92E50E" w14:textId="6A2EF468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1538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F817" w14:textId="26631A37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MAK 7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786D" w14:textId="42F1810E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3,936,003</w:t>
            </w:r>
          </w:p>
        </w:tc>
      </w:tr>
      <w:tr w:rsidR="000A4FEE" w:rsidRPr="001E5683" w14:paraId="6C9C021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D09D" w14:textId="5413A661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7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D765" w14:textId="10E2BDB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HC-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6B3F04" w14:textId="6595E814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17,89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5D69ED" w14:textId="45F0BE18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5006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56B1D" w14:textId="3FB9678D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RND191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AEBFC" w14:textId="46C654FA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01,659</w:t>
            </w:r>
          </w:p>
        </w:tc>
      </w:tr>
      <w:tr w:rsidR="000A4FEE" w:rsidRPr="001E5683" w14:paraId="39D8B46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9CF" w14:textId="42F54119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8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3D72" w14:textId="55CF4342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HC-3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AD10AF" w14:textId="0B541964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14,0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5F458" w14:textId="41B6E2F9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5006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BCE07" w14:textId="202E305E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RND188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B843" w14:textId="27024BAF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3,991,231</w:t>
            </w:r>
          </w:p>
        </w:tc>
      </w:tr>
      <w:tr w:rsidR="000A4FEE" w:rsidRPr="001E5683" w14:paraId="716B8F2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0FD5" w14:textId="345EBFB6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8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3E5D" w14:textId="31ED6D4E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HC-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564369" w14:textId="7C87080C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12,32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64F3E0" w14:textId="1E1E41A2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5007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CC552" w14:textId="09C89B27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RND68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AB8AC" w14:textId="6FF4DC97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00,976</w:t>
            </w:r>
          </w:p>
        </w:tc>
      </w:tr>
      <w:tr w:rsidR="000A4FEE" w:rsidRPr="001E5683" w14:paraId="324A314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9261" w14:textId="634CB5D5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8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75C6" w14:textId="10E8A7CA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Env-9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9EDAF1" w14:textId="4879AA14" w:rsidR="000A4FEE" w:rsidRPr="003E7AFD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14,77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41F0E5" w14:textId="1FBF7A41" w:rsidR="000A4FEE" w:rsidRPr="000A4FEE" w:rsidRDefault="000A4FEE" w:rsidP="000A4FEE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5007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36B82" w14:textId="0FC1CA96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RND188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03DA8" w14:textId="18858E19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36,141</w:t>
            </w:r>
          </w:p>
        </w:tc>
      </w:tr>
      <w:tr w:rsidR="000A4FEE" w:rsidRPr="001E5683" w14:paraId="7402952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ED39" w14:textId="7E7E95DB" w:rsidR="000A4FEE" w:rsidRPr="003E7AFD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8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6A1E3" w14:textId="5947F588" w:rsidR="000A4FEE" w:rsidRPr="003E7AFD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HC-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7D56CE" w14:textId="38A34FBA" w:rsidR="000A4FEE" w:rsidRPr="003E7AFD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80,36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7818C4" w14:textId="56A911FF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1742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B01D3" w14:textId="2F245754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VL4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E7B4" w14:textId="2036F661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3,987,383</w:t>
            </w:r>
          </w:p>
        </w:tc>
      </w:tr>
      <w:tr w:rsidR="000A4FEE" w:rsidRPr="001E5683" w14:paraId="3134F99B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175FA" w14:textId="6C366CEE" w:rsidR="000A4FEE" w:rsidRPr="003E7AFD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GCA_00078889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7CC43" w14:textId="7EFDE8E8" w:rsidR="000A4FEE" w:rsidRPr="003E7AFD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2012HC-18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241B61" w14:textId="6DDD159F" w:rsidR="000A4FEE" w:rsidRPr="003E7AFD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E7AFD">
              <w:rPr>
                <w:rFonts w:cs="Times New Roman"/>
                <w:color w:val="000000"/>
                <w:sz w:val="16"/>
                <w:szCs w:val="16"/>
              </w:rPr>
              <w:t>4,024,11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3B2797" w14:textId="779697F0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GCA_0001742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A8D0C" w14:textId="674FD4EF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TMA 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B1B9E3" w14:textId="7CA8D3AD" w:rsidR="000A4FEE" w:rsidRPr="000A4FEE" w:rsidRDefault="000A4FEE" w:rsidP="000A4FEE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A4FEE">
              <w:rPr>
                <w:rFonts w:cs="Times New Roman"/>
                <w:color w:val="000000"/>
                <w:sz w:val="16"/>
                <w:szCs w:val="16"/>
              </w:rPr>
              <w:t>4,023,772</w:t>
            </w:r>
          </w:p>
        </w:tc>
      </w:tr>
    </w:tbl>
    <w:p w14:paraId="1D516422" w14:textId="60297EFA" w:rsidR="00E311EC" w:rsidRDefault="00E311EC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0154C853" w14:textId="77777777" w:rsidR="000A4FEE" w:rsidRDefault="000A4FEE" w:rsidP="000A4FEE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0A4FEE" w:rsidRPr="00405207" w14:paraId="6501BD77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5D30C" w14:textId="77777777" w:rsidR="000A4FEE" w:rsidRPr="00405207" w:rsidRDefault="000A4FEE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445D" w14:textId="77777777" w:rsidR="000A4FEE" w:rsidRPr="00405207" w:rsidRDefault="000A4FEE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2149F7" w14:textId="77777777" w:rsidR="000A4FEE" w:rsidRPr="00405207" w:rsidRDefault="000A4FEE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1F3DF7" w14:textId="77777777" w:rsidR="000A4FEE" w:rsidRPr="00405207" w:rsidRDefault="000A4FEE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91BE3" w14:textId="77777777" w:rsidR="000A4FEE" w:rsidRPr="00405207" w:rsidRDefault="000A4FEE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FABE2" w14:textId="77777777" w:rsidR="000A4FEE" w:rsidRPr="00405207" w:rsidRDefault="000A4FEE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B60B65" w:rsidRPr="001E5683" w14:paraId="151F4411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E5932" w14:textId="6B604BB6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17427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409A46" w14:textId="684580BF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RC9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26B315E" w14:textId="4D691480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211,01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51B6FE" w14:textId="3536375F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045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E611ED" w14:textId="7BF6F480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3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4AA16A" w14:textId="4C0ECD28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02,262</w:t>
            </w:r>
          </w:p>
        </w:tc>
      </w:tr>
      <w:tr w:rsidR="00B60B65" w:rsidRPr="001E5683" w14:paraId="7000C47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EA82" w14:textId="534448AB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1743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6F1F" w14:textId="7DA49D9C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B3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92AF55" w14:textId="2F3F738B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154,69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D3D20" w14:textId="6EE15EB4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28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C82B" w14:textId="56FB242A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1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07C5" w14:textId="7BA73400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85,453</w:t>
            </w:r>
          </w:p>
        </w:tc>
      </w:tr>
      <w:tr w:rsidR="00B60B65" w:rsidRPr="001E5683" w14:paraId="515DB4D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EAE4" w14:textId="3040575D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174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13DA" w14:textId="2F6469A5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TM 11079-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348908" w14:textId="3A35B722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55,14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79D4E5" w14:textId="5882CE8C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40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18A0" w14:textId="2D3AB617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9E3F" w14:textId="4068530B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46,745</w:t>
            </w:r>
          </w:p>
        </w:tc>
      </w:tr>
      <w:tr w:rsidR="00B60B65" w:rsidRPr="001E5683" w14:paraId="3787396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BA22" w14:textId="39BF652D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8120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60E7" w14:textId="7E99304F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ZWU0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C63A63" w14:textId="55DF330B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38,24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BAB1D9" w14:textId="7D4699CB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43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890D" w14:textId="188707EB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7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B2E8" w14:textId="0F478FED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18,257</w:t>
            </w:r>
          </w:p>
        </w:tc>
      </w:tr>
      <w:tr w:rsidR="00B60B65" w:rsidRPr="001E5683" w14:paraId="2410ADE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3848" w14:textId="6EB62002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0454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FDA5" w14:textId="5BF6E5F6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TSY2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497476" w14:textId="29E0E450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5,000,49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5C4AF" w14:textId="47692A80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472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7441F" w14:textId="28903B35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6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D04DE" w14:textId="403C1767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12,494</w:t>
            </w:r>
          </w:p>
        </w:tc>
      </w:tr>
      <w:tr w:rsidR="00B60B65" w:rsidRPr="001E5683" w14:paraId="7B7ECD0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A7D3" w14:textId="33A391A7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1741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F1DDF" w14:textId="25177D2D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12129(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9D425" w14:textId="1129E218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69,50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2C6B02" w14:textId="5C5A9844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485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DDDB" w14:textId="1A905E58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May-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E1E5" w14:textId="2F801030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12,798</w:t>
            </w:r>
          </w:p>
        </w:tc>
      </w:tr>
      <w:tr w:rsidR="00B60B65" w:rsidRPr="001E5683" w14:paraId="73B5078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7B23" w14:textId="0ED375C8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1743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9BAAB" w14:textId="615A42EF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BX 3302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3AFA80" w14:textId="5EC6BD63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00,67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8EC2C" w14:textId="5EF9E072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63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2E7F" w14:textId="33245B8B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PRL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A829" w14:textId="14D8AD14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83,009</w:t>
            </w:r>
          </w:p>
        </w:tc>
      </w:tr>
      <w:tr w:rsidR="00B60B65" w:rsidRPr="001E5683" w14:paraId="25777E0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CA8D" w14:textId="095C74C1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01756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2F5B" w14:textId="3AF7D845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CIRS 1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378F61" w14:textId="5130A5D5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59,68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43422" w14:textId="577499FA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66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E985" w14:textId="2F43F120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2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862E" w14:textId="5C862247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21,050</w:t>
            </w:r>
          </w:p>
        </w:tc>
      </w:tr>
      <w:tr w:rsidR="00B60B65" w:rsidRPr="001E5683" w14:paraId="5DCE7D9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F0C2" w14:textId="5256C341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486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6411C" w14:textId="658D7D83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62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FC81BF" w14:textId="0014EFD2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31,6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0A6D87" w14:textId="20DDECD7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70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B8AD" w14:textId="7CD3AEEC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17627" w14:textId="5FEA8420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18,727</w:t>
            </w:r>
          </w:p>
        </w:tc>
      </w:tr>
      <w:tr w:rsidR="00B60B65" w:rsidRPr="001E5683" w14:paraId="1B7AEEB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4E36" w14:textId="3E410DFA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00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95758" w14:textId="60C1FC9F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P14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0889C3" w14:textId="0D054E36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46,05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9B990" w14:textId="42DBAB26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72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7F60" w14:textId="00419D63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3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34E98" w14:textId="703F8480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39,116</w:t>
            </w:r>
          </w:p>
        </w:tc>
      </w:tr>
      <w:tr w:rsidR="00B60B65" w:rsidRPr="001E5683" w14:paraId="580D618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BA7A" w14:textId="1F96170E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04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FB0CB" w14:textId="5BFF38B8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6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DE0063" w14:textId="692FD35E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96,10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C1A8FC" w14:textId="4FCB22C7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79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BABD" w14:textId="3F021352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3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D3C8" w14:textId="4DAC0143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91,423</w:t>
            </w:r>
          </w:p>
        </w:tc>
      </w:tr>
      <w:tr w:rsidR="00B60B65" w:rsidRPr="001E5683" w14:paraId="7E76EE2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F832" w14:textId="6ACCA5E5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14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85794" w14:textId="48053FD9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76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A49233" w14:textId="0C6F32D7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30,86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9624D" w14:textId="5AB94453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85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1185" w14:textId="107F0DF4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76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5E45F" w14:textId="75470F65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27,393</w:t>
            </w:r>
          </w:p>
        </w:tc>
      </w:tr>
      <w:tr w:rsidR="00B60B65" w:rsidRPr="001E5683" w14:paraId="3F88E2C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E9C6" w14:textId="20FE0EC4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14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41808" w14:textId="4D893292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P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FAF992" w14:textId="2365DBD0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68,60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529E2" w14:textId="42269A04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8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A6C1" w14:textId="5DEF5CE6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6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2A48" w14:textId="42CBCE67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45,251</w:t>
            </w:r>
          </w:p>
        </w:tc>
      </w:tr>
      <w:tr w:rsidR="00B60B65" w:rsidRPr="001E5683" w14:paraId="70E5098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9EE0" w14:textId="15AE8D10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19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9BCA" w14:textId="646651C3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619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E478DC" w14:textId="445B9376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22,70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D8B7B" w14:textId="1FBA2002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94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CB564" w14:textId="426AB75B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90A7" w14:textId="1308F49B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16,974</w:t>
            </w:r>
          </w:p>
        </w:tc>
      </w:tr>
      <w:tr w:rsidR="00B60B65" w:rsidRPr="001E5683" w14:paraId="70F0F5C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0026" w14:textId="0834E5BF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20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85F2" w14:textId="705E75A0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55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B59470" w14:textId="72D35F87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32,04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C92BB" w14:textId="599C89EA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97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60E7D" w14:textId="6563CB45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5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A33B" w14:textId="4079FA2C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22,271</w:t>
            </w:r>
          </w:p>
        </w:tc>
      </w:tr>
      <w:tr w:rsidR="00B60B65" w:rsidRPr="001E5683" w14:paraId="2632F13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FFD2" w14:textId="3204A72B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2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30E4F" w14:textId="778DF076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1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B89935" w14:textId="1B4EE8E3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48,11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DA5C0D" w14:textId="227F373D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97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115F" w14:textId="0576DD0E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3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9619E" w14:textId="3C0B16E9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094,216</w:t>
            </w:r>
          </w:p>
        </w:tc>
      </w:tr>
      <w:tr w:rsidR="00B60B65" w:rsidRPr="001E5683" w14:paraId="756D9BB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DC51" w14:textId="3D49166B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26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FB809" w14:textId="37EDEB6D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V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E41C59" w14:textId="3D6D854C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89,14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20251A" w14:textId="107AC4A9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59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14B7" w14:textId="50D73CF8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2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78C9" w14:textId="6C4ACB0F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36,701</w:t>
            </w:r>
          </w:p>
        </w:tc>
      </w:tr>
      <w:tr w:rsidR="00B60B65" w:rsidRPr="001E5683" w14:paraId="41E8283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E6D8" w14:textId="2D9F8023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40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3AFD4" w14:textId="5B039C26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A3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0D3D2B" w14:textId="348A4B0D" w:rsidR="00B60B65" w:rsidRPr="00D51464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66,04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F07CB3" w14:textId="0C5CFDE8" w:rsidR="00B60B65" w:rsidRPr="00B60B65" w:rsidRDefault="00B60B65" w:rsidP="00B60B65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600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D650" w14:textId="66855FB5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P1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69B7E" w14:textId="25B585F6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88,411</w:t>
            </w:r>
          </w:p>
        </w:tc>
      </w:tr>
      <w:tr w:rsidR="00B60B65" w:rsidRPr="001E5683" w14:paraId="011F76A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67C7" w14:textId="386E051E" w:rsidR="00B60B65" w:rsidRPr="00D51464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545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8EDB3" w14:textId="6FC7301B" w:rsidR="00B60B65" w:rsidRPr="00D51464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A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B3AC8A" w14:textId="478D5E57" w:rsidR="00B60B65" w:rsidRPr="00D51464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3,990,34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F2A06" w14:textId="3FE0F4BA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12611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1B7F" w14:textId="34194C8D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A2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9F84" w14:textId="499A93EA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3,982,535</w:t>
            </w:r>
          </w:p>
        </w:tc>
      </w:tr>
      <w:tr w:rsidR="00B60B65" w:rsidRPr="001E5683" w14:paraId="7E59F325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6B2B7" w14:textId="1569040D" w:rsidR="00B60B65" w:rsidRPr="00D51464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GCA_00124788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2E11D" w14:textId="78CD3565" w:rsidR="00B60B65" w:rsidRPr="00D51464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IDHO1_72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2D136" w14:textId="73865940" w:rsidR="00B60B65" w:rsidRPr="00D51464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1464">
              <w:rPr>
                <w:rFonts w:cs="Times New Roman"/>
                <w:color w:val="000000"/>
                <w:sz w:val="16"/>
                <w:szCs w:val="16"/>
              </w:rPr>
              <w:t>4,015,87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F10B99" w14:textId="4A2957EA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GCA_0001524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56E24B" w14:textId="2F1E9908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V5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43ECC" w14:textId="43E18666" w:rsidR="00B60B65" w:rsidRPr="00B60B65" w:rsidRDefault="00B60B65" w:rsidP="00B60B65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60B65">
              <w:rPr>
                <w:rFonts w:cs="Times New Roman"/>
                <w:color w:val="000000"/>
                <w:sz w:val="16"/>
                <w:szCs w:val="16"/>
              </w:rPr>
              <w:t>4,208,620</w:t>
            </w:r>
          </w:p>
        </w:tc>
      </w:tr>
    </w:tbl>
    <w:p w14:paraId="32F924D2" w14:textId="549B6A9E" w:rsidR="00FE6FA9" w:rsidRDefault="00FE6FA9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54AD07AA" w14:textId="77777777" w:rsidR="00FB6A7B" w:rsidRDefault="00FB6A7B" w:rsidP="00FB6A7B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FB6A7B" w:rsidRPr="00405207" w14:paraId="01A02E86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BEAE3" w14:textId="77777777" w:rsidR="00FB6A7B" w:rsidRPr="00405207" w:rsidRDefault="00FB6A7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ED00C" w14:textId="77777777" w:rsidR="00FB6A7B" w:rsidRPr="00405207" w:rsidRDefault="00FB6A7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C01E13" w14:textId="77777777" w:rsidR="00FB6A7B" w:rsidRPr="00405207" w:rsidRDefault="00FB6A7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4E7DD8" w14:textId="77777777" w:rsidR="00FB6A7B" w:rsidRPr="00405207" w:rsidRDefault="00FB6A7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E9120" w14:textId="77777777" w:rsidR="00FB6A7B" w:rsidRPr="00405207" w:rsidRDefault="00FB6A7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2414F" w14:textId="77777777" w:rsidR="00FB6A7B" w:rsidRPr="00405207" w:rsidRDefault="00FB6A7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DC59B8" w:rsidRPr="001E5683" w14:paraId="730CDFC1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56E58" w14:textId="0CEFB543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4931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07117E" w14:textId="63098E79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32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636E6F7" w14:textId="00ABAE93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81,548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47638E" w14:textId="028BA8A6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477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C2FF8D" w14:textId="42D18B72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YN9829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D28A35" w14:textId="7BDF7585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04,435</w:t>
            </w:r>
          </w:p>
        </w:tc>
      </w:tr>
      <w:tr w:rsidR="00DC59B8" w:rsidRPr="001E5683" w14:paraId="688A35F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0DA69" w14:textId="5554DF1E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19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CC2D" w14:textId="34007810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62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0D8F9" w14:textId="110ACDEA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40,99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0C79D" w14:textId="46AC6FBE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4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8EF4" w14:textId="6047B2C0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6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F3F8" w14:textId="39A14AB7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58,026</w:t>
            </w:r>
          </w:p>
        </w:tc>
      </w:tr>
      <w:tr w:rsidR="00DC59B8" w:rsidRPr="001E5683" w14:paraId="3FC2F18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A8B6" w14:textId="668A4426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484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90423" w14:textId="61656435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V212-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F0B17E" w14:textId="09C22F81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45,95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61581" w14:textId="7BBC1596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4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3AA77" w14:textId="799503CA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NHCC-0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5E57" w14:textId="64BF5697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32,908</w:t>
            </w:r>
          </w:p>
        </w:tc>
      </w:tr>
      <w:tr w:rsidR="00DC59B8" w:rsidRPr="001E5683" w14:paraId="783A4D7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3558" w14:textId="79A53111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60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4543" w14:textId="515844C6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6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AE0270" w14:textId="4253337A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10,68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0807E" w14:textId="1B69C296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5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3AB7" w14:textId="435AC544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652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F4943" w14:textId="0C4E9434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52,192</w:t>
            </w:r>
          </w:p>
        </w:tc>
      </w:tr>
      <w:tr w:rsidR="00DC59B8" w:rsidRPr="001E5683" w14:paraId="3C28EA0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4B3B" w14:textId="0CEA971B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7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0C72" w14:textId="1EB39ABC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A488(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1B4E8C" w14:textId="6B43F36A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22,75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14898" w14:textId="3D9841D8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5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D31A" w14:textId="1522C2BA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5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44CB" w14:textId="71952971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64,052</w:t>
            </w:r>
          </w:p>
        </w:tc>
      </w:tr>
      <w:tr w:rsidR="00DC59B8" w:rsidRPr="001E5683" w14:paraId="429570B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DC11" w14:textId="28DE1089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7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3863" w14:textId="6A2D2851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V1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98215B" w14:textId="61708F61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95,4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46F68" w14:textId="0263C605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5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D056" w14:textId="48B06BEF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6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27C5" w14:textId="3329798F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54,925</w:t>
            </w:r>
          </w:p>
        </w:tc>
      </w:tr>
      <w:tr w:rsidR="00DC59B8" w:rsidRPr="001E5683" w14:paraId="29B871D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95CF" w14:textId="363961EB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78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2009" w14:textId="526E3A81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619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B2BA3B" w14:textId="69C7414D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32,6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F55C9" w14:textId="5929233D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5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A64F" w14:textId="1A39AF28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6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F793" w14:textId="32015CC3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53,299</w:t>
            </w:r>
          </w:p>
        </w:tc>
      </w:tr>
      <w:tr w:rsidR="00DC59B8" w:rsidRPr="001E5683" w14:paraId="56A3CE1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D165" w14:textId="1C210A08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78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E170" w14:textId="3A8A8D54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Jul-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39660C" w14:textId="705CA0BC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31,34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0CA477" w14:textId="79506666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5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E355B" w14:textId="1C7554C9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690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1D2E1" w14:textId="5C427511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3,961,642</w:t>
            </w:r>
          </w:p>
        </w:tc>
      </w:tr>
      <w:tr w:rsidR="00DC59B8" w:rsidRPr="001E5683" w14:paraId="3D1E466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25B7" w14:textId="2C8F489B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90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1C3C3" w14:textId="0FE122FA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1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3FC0FF" w14:textId="4B077AEE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25,5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DBB01B" w14:textId="7C91E30A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5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E1DC" w14:textId="03BFFCFC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6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9DE6" w14:textId="7758F6E2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56,072</w:t>
            </w:r>
          </w:p>
        </w:tc>
      </w:tr>
      <w:tr w:rsidR="00DC59B8" w:rsidRPr="001E5683" w14:paraId="5179683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28E5" w14:textId="7903D972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93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A65F" w14:textId="23B9D437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A1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0B4170" w14:textId="2B0F07BE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39,16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A1EA2" w14:textId="2B0423CE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6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087D" w14:textId="58DE584C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EM-17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82DE" w14:textId="64EE39DE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3,944,903</w:t>
            </w:r>
          </w:p>
        </w:tc>
      </w:tr>
      <w:tr w:rsidR="00DC59B8" w:rsidRPr="001E5683" w14:paraId="518EDC8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29ED" w14:textId="7AA8BB9E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94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52D0F" w14:textId="3632940F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62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4E68A0" w14:textId="4D66E06F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35,6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0833C" w14:textId="222EE6D2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1866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78F15" w14:textId="7C59D2B6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NHCC-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8DCE3" w14:textId="1CF59AD0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34,922</w:t>
            </w:r>
          </w:p>
        </w:tc>
      </w:tr>
      <w:tr w:rsidR="00DC59B8" w:rsidRPr="001E5683" w14:paraId="03424C5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6494" w14:textId="7EBCEC1F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96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57D8B" w14:textId="30BB4D62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A6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BE4066" w14:textId="1C9486A4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77,51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9491F" w14:textId="1540D96F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530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6E95A" w14:textId="73E22FD1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6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F94A" w14:textId="4751637B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28,076</w:t>
            </w:r>
          </w:p>
        </w:tc>
      </w:tr>
      <w:tr w:rsidR="00DC59B8" w:rsidRPr="001E5683" w14:paraId="14AD4FD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C7B9" w14:textId="08FDF37C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598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C731" w14:textId="11728E7A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6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5EA27A" w14:textId="72D09B29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22,78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8C0FF1" w14:textId="18623795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584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C6080" w14:textId="0AFB1710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6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EE113" w14:textId="5DB082AC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35,639</w:t>
            </w:r>
          </w:p>
        </w:tc>
      </w:tr>
      <w:tr w:rsidR="00DC59B8" w:rsidRPr="001E5683" w14:paraId="769038B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14C9" w14:textId="47DD609E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01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659A2" w14:textId="12D05675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7963EF" w14:textId="5D917DCD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12,4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FB979F" w14:textId="5791F3B9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585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99C3" w14:textId="153FE7FC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4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B9000" w14:textId="4FB377FA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12,653</w:t>
            </w:r>
          </w:p>
        </w:tc>
      </w:tr>
      <w:tr w:rsidR="00DC59B8" w:rsidRPr="001E5683" w14:paraId="0CC2A3A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F50B" w14:textId="3193FD43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02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71FF" w14:textId="1567BA60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383D05" w14:textId="4765AFD8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64,55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9CC8C" w14:textId="330E8BF6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591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E7A2" w14:textId="501C238C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6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0459" w14:textId="628CA120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18,974</w:t>
            </w:r>
          </w:p>
        </w:tc>
      </w:tr>
      <w:tr w:rsidR="00DC59B8" w:rsidRPr="001E5683" w14:paraId="0B237E8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DE90" w14:textId="2317C970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03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30A2F" w14:textId="62978A9A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3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A9F0A" w14:textId="6AAD29A2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19,95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42709" w14:textId="480E3EB6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592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6D64" w14:textId="6588B025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38F77" w14:textId="47DA6816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33,126</w:t>
            </w:r>
          </w:p>
        </w:tc>
      </w:tr>
      <w:tr w:rsidR="00DC59B8" w:rsidRPr="001E5683" w14:paraId="3CC700F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DB82" w14:textId="10231714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09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06D4" w14:textId="2D390AF8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06F5EB" w14:textId="0066A87C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96,84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4F86F" w14:textId="20D7FC5F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595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B9FC6" w14:textId="18F97CF7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A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D6CE2" w14:textId="363BC8E7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07,597</w:t>
            </w:r>
          </w:p>
        </w:tc>
      </w:tr>
      <w:tr w:rsidR="00DC59B8" w:rsidRPr="001E5683" w14:paraId="51B117D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D5FB8" w14:textId="7D5A4F18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15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DFB13" w14:textId="0C9958D0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A2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25CA98" w14:textId="71F0E69F" w:rsidR="00DC59B8" w:rsidRPr="002B4204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3,979,38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D9CFA8" w14:textId="2E971019" w:rsidR="00DC59B8" w:rsidRPr="00DC59B8" w:rsidRDefault="00DC59B8" w:rsidP="00DC59B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609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40D6" w14:textId="7451622D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A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45A8" w14:textId="7130430B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12,864</w:t>
            </w:r>
          </w:p>
        </w:tc>
      </w:tr>
      <w:tr w:rsidR="00DC59B8" w:rsidRPr="001E5683" w14:paraId="5A54F3B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97B0" w14:textId="41CC5168" w:rsidR="00DC59B8" w:rsidRPr="002B4204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15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EDF6" w14:textId="565BCF22" w:rsidR="00DC59B8" w:rsidRPr="002B4204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A487(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15EAF4" w14:textId="1B2628B7" w:rsidR="00DC59B8" w:rsidRPr="002B4204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18,87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384C1" w14:textId="6388F002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610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D274" w14:textId="176C760A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PRL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E8D06" w14:textId="36F91408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4,027,134</w:t>
            </w:r>
          </w:p>
        </w:tc>
      </w:tr>
      <w:tr w:rsidR="00DC59B8" w:rsidRPr="001E5683" w14:paraId="79E83046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5EFAD" w14:textId="21F4B465" w:rsidR="00DC59B8" w:rsidRPr="002B4204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GCA_00126155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86490" w14:textId="43B95E35" w:rsidR="00DC59B8" w:rsidRPr="002B4204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620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6C24E" w14:textId="395FF717" w:rsidR="00DC59B8" w:rsidRPr="002B4204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B4204">
              <w:rPr>
                <w:rFonts w:cs="Times New Roman"/>
                <w:color w:val="000000"/>
                <w:sz w:val="16"/>
                <w:szCs w:val="16"/>
              </w:rPr>
              <w:t>4,022,98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68E395" w14:textId="0C824BCE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CA_0012613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F9C46" w14:textId="7DA2C997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GP6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4B1EC5" w14:textId="691CA90D" w:rsidR="00DC59B8" w:rsidRPr="00DC59B8" w:rsidRDefault="00DC59B8" w:rsidP="00DC59B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C59B8">
              <w:rPr>
                <w:rFonts w:cs="Times New Roman"/>
                <w:color w:val="000000"/>
                <w:sz w:val="16"/>
                <w:szCs w:val="16"/>
              </w:rPr>
              <w:t>3,871,365</w:t>
            </w:r>
          </w:p>
        </w:tc>
      </w:tr>
    </w:tbl>
    <w:p w14:paraId="69561693" w14:textId="5F782E5D" w:rsidR="00FB6A7B" w:rsidRDefault="00FB6A7B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352D0DCD" w14:textId="77777777" w:rsidR="00DC59B8" w:rsidRDefault="00DC59B8" w:rsidP="00DC59B8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DC59B8" w:rsidRPr="00405207" w14:paraId="1025689F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74E03" w14:textId="77777777" w:rsidR="00DC59B8" w:rsidRPr="00405207" w:rsidRDefault="00DC59B8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88915" w14:textId="77777777" w:rsidR="00DC59B8" w:rsidRPr="00405207" w:rsidRDefault="00DC59B8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AFA2C1" w14:textId="77777777" w:rsidR="00DC59B8" w:rsidRPr="00405207" w:rsidRDefault="00DC59B8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037B76" w14:textId="77777777" w:rsidR="00DC59B8" w:rsidRPr="00405207" w:rsidRDefault="00DC59B8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4444B" w14:textId="77777777" w:rsidR="00DC59B8" w:rsidRPr="00405207" w:rsidRDefault="00DC59B8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CD6B4" w14:textId="77777777" w:rsidR="00DC59B8" w:rsidRPr="00405207" w:rsidRDefault="00DC59B8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564666" w:rsidRPr="001E5683" w14:paraId="3CCB4C12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B5C35" w14:textId="11461691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66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D0976" w14:textId="48DC7FB5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4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FE0D425" w14:textId="4E1C2416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39,258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379F4D" w14:textId="4BA71DD3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08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E74396" w14:textId="652FF4D4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4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1899A7" w14:textId="7BD0464C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54,814</w:t>
            </w:r>
          </w:p>
        </w:tc>
      </w:tr>
      <w:tr w:rsidR="00564666" w:rsidRPr="001E5683" w14:paraId="0E0A447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356A" w14:textId="28A137F6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6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0C68" w14:textId="4BEC9549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4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40D702" w14:textId="4E27DED8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41,97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550C6" w14:textId="0025D749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0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AF19" w14:textId="46C0C0CB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0C9A" w14:textId="6BB10B34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36,868</w:t>
            </w:r>
          </w:p>
        </w:tc>
      </w:tr>
      <w:tr w:rsidR="00564666" w:rsidRPr="001E5683" w14:paraId="71B44C5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5EE0" w14:textId="6A9CEFB0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7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18274" w14:textId="21A4305F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867620" w14:textId="32E06289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44,25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EAF98" w14:textId="0207C1DB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1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51BC" w14:textId="7EA49AB0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41E8" w14:textId="0BCF519F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56,015</w:t>
            </w:r>
          </w:p>
        </w:tc>
      </w:tr>
      <w:tr w:rsidR="00564666" w:rsidRPr="001E5683" w14:paraId="4C980CF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0831" w14:textId="6530FA2F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7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FE10" w14:textId="22FAC3CE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FFA9D9" w14:textId="09366A70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40,25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38B06" w14:textId="2B7AF8BC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1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50EF" w14:textId="27A51213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28C96" w14:textId="02B32B36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41,405</w:t>
            </w:r>
          </w:p>
        </w:tc>
      </w:tr>
      <w:tr w:rsidR="00564666" w:rsidRPr="001E5683" w14:paraId="63721CA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3B99" w14:textId="079E11C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90438" w14:textId="561D810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43B58E" w14:textId="44EC7D34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06,45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98EF50" w14:textId="2E8D74F5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1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1AB19" w14:textId="03CCB9A5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D285" w14:textId="5FFAA2DD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37,409</w:t>
            </w:r>
          </w:p>
        </w:tc>
      </w:tr>
      <w:tr w:rsidR="00564666" w:rsidRPr="001E5683" w14:paraId="399033F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C82D" w14:textId="3F8C178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7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1ED8" w14:textId="7C701FA9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911CA8" w14:textId="747B935F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63,04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055137" w14:textId="2D46F3C5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1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9924E" w14:textId="16028D3B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EA6C1" w14:textId="7AF0E0E7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3,956,153</w:t>
            </w:r>
          </w:p>
        </w:tc>
      </w:tr>
      <w:tr w:rsidR="00564666" w:rsidRPr="001E5683" w14:paraId="50C709D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B23D" w14:textId="43D1A2D1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8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BA81" w14:textId="5C5FF6C7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8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86D9E1" w14:textId="688B1BBD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36,13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615FB0" w14:textId="05F10145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1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09956" w14:textId="09CA7795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C-0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4D22" w14:textId="375A357E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33,814</w:t>
            </w:r>
          </w:p>
        </w:tc>
      </w:tr>
      <w:tr w:rsidR="00564666" w:rsidRPr="001E5683" w14:paraId="47A28BB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3393" w14:textId="3BB40DA2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8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90A1" w14:textId="057BCFE1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1D3EA4" w14:textId="79E29DE9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8,15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8DE5D" w14:textId="1AC2FC9D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2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765E3" w14:textId="4561E4B5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C-0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6F9D" w14:textId="578FCD24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37,755</w:t>
            </w:r>
          </w:p>
        </w:tc>
      </w:tr>
      <w:tr w:rsidR="00564666" w:rsidRPr="001E5683" w14:paraId="16F9000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AF5E" w14:textId="05D0F62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8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2725A" w14:textId="3C80B9A5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C-08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9D24B" w14:textId="315EC99B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32,94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55ACB" w14:textId="42BDD2AB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2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8E587" w14:textId="0747B5E1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C-0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4656" w14:textId="65191E5A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32,145</w:t>
            </w:r>
          </w:p>
        </w:tc>
      </w:tr>
      <w:tr w:rsidR="00564666" w:rsidRPr="001E5683" w14:paraId="6FF6CA5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C0A9" w14:textId="1C6910E8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8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90A3B" w14:textId="05BA66B5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9A566C" w14:textId="5B02D9B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8,04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230AC" w14:textId="0FAE4395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2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FC3F" w14:textId="2B635949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EM-15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6B47D" w14:textId="1D651B2A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55,638</w:t>
            </w:r>
          </w:p>
        </w:tc>
      </w:tr>
      <w:tr w:rsidR="00564666" w:rsidRPr="001E5683" w14:paraId="13C885C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6EE1" w14:textId="1767F30A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8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39092" w14:textId="09E39623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DDFAEB" w14:textId="7B036579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65,2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FE6F4" w14:textId="4ACFE556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1872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19D4" w14:textId="249DEE3C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NHCM-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77ECE" w14:textId="59C92D0A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61,995</w:t>
            </w:r>
          </w:p>
        </w:tc>
      </w:tr>
      <w:tr w:rsidR="00564666" w:rsidRPr="001E5683" w14:paraId="3ECB204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983D" w14:textId="4C58CBF7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9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A0752" w14:textId="0595AA0F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F7A03F" w14:textId="59A9C76E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1,9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CB40FE" w14:textId="15D1D025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548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91B47" w14:textId="2D2AEA6B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MG1160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45D0" w14:textId="626FCF94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27,317</w:t>
            </w:r>
          </w:p>
        </w:tc>
      </w:tr>
      <w:tr w:rsidR="00564666" w:rsidRPr="001E5683" w14:paraId="1317F6B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AE06" w14:textId="6154B9D3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9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C850" w14:textId="0A69BEF4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E37E61" w14:textId="15CF4E51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8,9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4167F" w14:textId="767B5042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88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D602" w14:textId="73C2D89A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A1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FCB0" w14:textId="14FC8A0D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06,062</w:t>
            </w:r>
          </w:p>
        </w:tc>
      </w:tr>
      <w:tr w:rsidR="00564666" w:rsidRPr="001E5683" w14:paraId="7A6AC66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4085" w14:textId="4CFC2B54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9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DBBA" w14:textId="01170E4F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D524E6" w14:textId="6C8CA98A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6,17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F5331D" w14:textId="3748E32C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89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DC25" w14:textId="023FEFA5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A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82D9E" w14:textId="69D94C8E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3,981,994</w:t>
            </w:r>
          </w:p>
        </w:tc>
      </w:tr>
      <w:tr w:rsidR="00564666" w:rsidRPr="001E5683" w14:paraId="6A51552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A272" w14:textId="6B50FFDA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9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9F191" w14:textId="1D744928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16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E50EC8" w14:textId="112739D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4,88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4F6F4" w14:textId="505AC598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89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2E8D9" w14:textId="455B392D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A2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BB090" w14:textId="57AD4ED5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3,943,920</w:t>
            </w:r>
          </w:p>
        </w:tc>
      </w:tr>
      <w:tr w:rsidR="00564666" w:rsidRPr="001E5683" w14:paraId="51D1E0D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DF5C" w14:textId="28E3547C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9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1A19E" w14:textId="342CEF4A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B1F207" w14:textId="3AE4C658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270,35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EE943" w14:textId="2EB63944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90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6657" w14:textId="1FBFB129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MBRN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DD784" w14:textId="17FC2200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14,074</w:t>
            </w:r>
          </w:p>
        </w:tc>
      </w:tr>
      <w:tr w:rsidR="00564666" w:rsidRPr="001E5683" w14:paraId="366988F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36BF" w14:textId="7599FD59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69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048C0" w14:textId="2F99484D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D3E841" w14:textId="26778D50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8,32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20537" w14:textId="3EB12501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95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EF5B6" w14:textId="2CE56A63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61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FBB8" w14:textId="782F1554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31,393</w:t>
            </w:r>
          </w:p>
        </w:tc>
      </w:tr>
      <w:tr w:rsidR="00564666" w:rsidRPr="001E5683" w14:paraId="78D614F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BA95" w14:textId="5374F9A6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70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D939C" w14:textId="499A2900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94AB54" w14:textId="3A23BAB8" w:rsidR="00564666" w:rsidRPr="00881AB8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31,87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D7F52" w14:textId="41522EA7" w:rsidR="00564666" w:rsidRPr="00564666" w:rsidRDefault="00564666" w:rsidP="00564666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97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A4368" w14:textId="08D48F51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P1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8C5B8" w14:textId="5D8AD750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3,964,217</w:t>
            </w:r>
          </w:p>
        </w:tc>
      </w:tr>
      <w:tr w:rsidR="00564666" w:rsidRPr="001E5683" w14:paraId="19E1D41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EC2D" w14:textId="07BEF6E5" w:rsidR="00564666" w:rsidRPr="00881AB8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70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5216" w14:textId="44125EB2" w:rsidR="00564666" w:rsidRPr="00881AB8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0E0ABC" w14:textId="0FC7B2A7" w:rsidR="00564666" w:rsidRPr="00881AB8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53,55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BE819F" w14:textId="3272FD71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97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9ADC" w14:textId="0071A8AE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6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CB8E" w14:textId="2360B969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3,972,315</w:t>
            </w:r>
          </w:p>
        </w:tc>
      </w:tr>
      <w:tr w:rsidR="00564666" w:rsidRPr="001E5683" w14:paraId="781EC508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13C9D" w14:textId="7B1D57ED" w:rsidR="00564666" w:rsidRPr="00881AB8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GCA_00118706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CEFB7F" w14:textId="2FC32632" w:rsidR="00564666" w:rsidRPr="00881AB8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NHCM-03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931446" w14:textId="6C9D12D2" w:rsidR="00564666" w:rsidRPr="00881AB8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81AB8">
              <w:rPr>
                <w:rFonts w:cs="Times New Roman"/>
                <w:color w:val="000000"/>
                <w:sz w:val="16"/>
                <w:szCs w:val="16"/>
              </w:rPr>
              <w:t>4,091,54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7D92CD" w14:textId="50B5AC57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GCA_001249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75A65A" w14:textId="64A1579D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A1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BA967" w14:textId="1CAB07A4" w:rsidR="00564666" w:rsidRPr="00564666" w:rsidRDefault="00564666" w:rsidP="00564666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64666">
              <w:rPr>
                <w:rFonts w:cs="Times New Roman"/>
                <w:color w:val="000000"/>
                <w:sz w:val="16"/>
                <w:szCs w:val="16"/>
              </w:rPr>
              <w:t>4,009,459</w:t>
            </w:r>
          </w:p>
        </w:tc>
      </w:tr>
    </w:tbl>
    <w:p w14:paraId="20977D74" w14:textId="77777777" w:rsidR="00C93676" w:rsidRDefault="00C93676" w:rsidP="00C93676">
      <w:pPr>
        <w:rPr>
          <w:lang w:eastAsia="ko-KR"/>
        </w:rPr>
      </w:pPr>
    </w:p>
    <w:p w14:paraId="6D7B87C7" w14:textId="4BF40D40" w:rsidR="000A4FEE" w:rsidRDefault="000A4FEE" w:rsidP="00C93676">
      <w:pPr>
        <w:rPr>
          <w:lang w:eastAsia="ko-KR"/>
        </w:rPr>
      </w:pPr>
      <w:r>
        <w:rPr>
          <w:lang w:eastAsia="ko-KR"/>
        </w:rPr>
        <w:br w:type="page"/>
      </w:r>
    </w:p>
    <w:p w14:paraId="3AF23BF3" w14:textId="77777777" w:rsidR="00C41BD4" w:rsidRDefault="00C41BD4" w:rsidP="00C41BD4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C41BD4" w:rsidRPr="00405207" w14:paraId="0F47A346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29E82" w14:textId="77777777" w:rsidR="00C41BD4" w:rsidRPr="00405207" w:rsidRDefault="00C41BD4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7DB22" w14:textId="77777777" w:rsidR="00C41BD4" w:rsidRPr="00405207" w:rsidRDefault="00C41BD4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E9593" w14:textId="77777777" w:rsidR="00C41BD4" w:rsidRPr="00405207" w:rsidRDefault="00C41BD4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9CE35F" w14:textId="77777777" w:rsidR="00C41BD4" w:rsidRPr="00405207" w:rsidRDefault="00C41BD4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B8B7A" w14:textId="77777777" w:rsidR="00C41BD4" w:rsidRPr="00405207" w:rsidRDefault="00C41BD4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AA9B" w14:textId="77777777" w:rsidR="00C41BD4" w:rsidRPr="00405207" w:rsidRDefault="00C41BD4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303CF2" w:rsidRPr="001E5683" w14:paraId="5856D1E2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F794A" w14:textId="03C7DF31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019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ECE2F3" w14:textId="25CA1BD7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MJ1485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BCB60AA" w14:textId="559AD40E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112,66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48322C" w14:textId="2CF0A7B2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463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9A8B5" w14:textId="275E2FC8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62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8A2915" w14:textId="635BD682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34,153</w:t>
            </w:r>
          </w:p>
        </w:tc>
      </w:tr>
      <w:tr w:rsidR="00303CF2" w:rsidRPr="001E5683" w14:paraId="26626E5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C157" w14:textId="2FC60BD5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06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F235" w14:textId="5BC0AFB0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488(2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57BFA9" w14:textId="0A20CD74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17,88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607928" w14:textId="554124AC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46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C74E" w14:textId="3F28C675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B1A8" w14:textId="1A524688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145,031</w:t>
            </w:r>
          </w:p>
        </w:tc>
      </w:tr>
      <w:tr w:rsidR="00303CF2" w:rsidRPr="001E5683" w14:paraId="7F03316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1609" w14:textId="27769ECD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07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D0D5F" w14:textId="0CB6F924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MBN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A6AE89" w14:textId="6280854F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19,69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27A02" w14:textId="61688295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46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A06E" w14:textId="01666A4B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A5F9F" w14:textId="510882C1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32,311</w:t>
            </w:r>
          </w:p>
        </w:tc>
      </w:tr>
      <w:tr w:rsidR="00303CF2" w:rsidRPr="001E5683" w14:paraId="3A45611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F432" w14:textId="7787207B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09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3F4A8" w14:textId="15F60765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6DD0B6" w14:textId="1A867926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966,2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EC9D60" w14:textId="4E8D1934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48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E3BC1" w14:textId="160CC532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6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005A" w14:textId="02F5D8D3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85,607</w:t>
            </w:r>
          </w:p>
        </w:tc>
      </w:tr>
      <w:tr w:rsidR="00303CF2" w:rsidRPr="001E5683" w14:paraId="1476CBC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E536" w14:textId="33E256E9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24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7F606" w14:textId="0D2CF3A7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620DE" w14:textId="108BFA54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12,35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7B293" w14:textId="2C8BB8F9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49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A87A5" w14:textId="0743E348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61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A168" w14:textId="5272FBD3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30,166</w:t>
            </w:r>
          </w:p>
        </w:tc>
      </w:tr>
      <w:tr w:rsidR="00303CF2" w:rsidRPr="001E5683" w14:paraId="02AB350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5A14" w14:textId="650F25E1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27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8C9B" w14:textId="112D1FE1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Jan-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D7D9E4" w14:textId="0B2CA6E0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33,00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EF9E3" w14:textId="2033B01C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5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4F41" w14:textId="79F7EF92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6FFD" w14:textId="37AEA63B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79,233</w:t>
            </w:r>
          </w:p>
        </w:tc>
      </w:tr>
      <w:tr w:rsidR="00303CF2" w:rsidRPr="001E5683" w14:paraId="6C5C3ED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E12C" w14:textId="4B0A9253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28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4573" w14:textId="6F9C67C5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1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F95646" w14:textId="5E45E6CD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870,00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F7AE5" w14:textId="422BF861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52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A7744" w14:textId="2BE47E00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2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2E8A" w14:textId="77C29AE4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05,389</w:t>
            </w:r>
          </w:p>
        </w:tc>
      </w:tr>
      <w:tr w:rsidR="00303CF2" w:rsidRPr="001E5683" w14:paraId="15F3047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C994" w14:textId="3AB43897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28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60137" w14:textId="2EEBC4D6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Jul-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397BA3" w14:textId="25EB0043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28,1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490230" w14:textId="7FBD154F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55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5F3E2" w14:textId="13E77AE7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9F61A" w14:textId="3262A57E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98,598</w:t>
            </w:r>
          </w:p>
        </w:tc>
      </w:tr>
      <w:tr w:rsidR="00303CF2" w:rsidRPr="001E5683" w14:paraId="752965B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D600" w14:textId="4375DEDC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0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8662" w14:textId="1BF37391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13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4D22E8" w14:textId="65A54CC1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69,00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11F28" w14:textId="0D73A7BF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58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2B8F" w14:textId="28F6FD1D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5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C154" w14:textId="26591A41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24,336</w:t>
            </w:r>
          </w:p>
        </w:tc>
      </w:tr>
      <w:tr w:rsidR="00303CF2" w:rsidRPr="001E5683" w14:paraId="3679C98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1225" w14:textId="117E621B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1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4E83C" w14:textId="38865F0E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1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BE3AFD" w14:textId="15F96D3C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982,01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E9B2AF" w14:textId="4350E57D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559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B4F2" w14:textId="1180B6E4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76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8BCC" w14:textId="11F51170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24,204</w:t>
            </w:r>
          </w:p>
        </w:tc>
      </w:tr>
      <w:tr w:rsidR="00303CF2" w:rsidRPr="001E5683" w14:paraId="73CFD7C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37A0" w14:textId="1CE065C6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2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F16F" w14:textId="67AD21A3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71EFFC" w14:textId="77F059B4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00,6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08D62" w14:textId="01AAA98B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475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C5BE" w14:textId="0B36E149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346(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B508" w14:textId="536D724E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95,237</w:t>
            </w:r>
          </w:p>
        </w:tc>
      </w:tr>
      <w:tr w:rsidR="00303CF2" w:rsidRPr="001E5683" w14:paraId="3B2E82D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18BC" w14:textId="5AAE5962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2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8831" w14:textId="6DA7DC57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1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587381" w14:textId="5BBCEA58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09,76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3DC14" w14:textId="28C7016E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478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B84A" w14:textId="758EA11D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E498" w14:textId="7BC7D2A9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65,829</w:t>
            </w:r>
          </w:p>
        </w:tc>
      </w:tr>
      <w:tr w:rsidR="00303CF2" w:rsidRPr="001E5683" w14:paraId="6479F0A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7A54" w14:textId="79770BCE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3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7A488" w14:textId="670CD5DE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P1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BFE234" w14:textId="7275A58C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919,71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5CBEA" w14:textId="3BE9AAC9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481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CC6D8" w14:textId="0E49B192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1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299B" w14:textId="3C2DEBA1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04,225</w:t>
            </w:r>
          </w:p>
        </w:tc>
      </w:tr>
      <w:tr w:rsidR="00303CF2" w:rsidRPr="001E5683" w14:paraId="42E9033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2717" w14:textId="265CEE63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F7C11" w14:textId="56320FA0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1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D7626E" w14:textId="598E47C9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747,36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E7F007" w14:textId="48B5652A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2481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FCC1" w14:textId="71F6E8C0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6B80" w14:textId="284C0E8E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97,697</w:t>
            </w:r>
          </w:p>
        </w:tc>
      </w:tr>
      <w:tr w:rsidR="00303CF2" w:rsidRPr="001E5683" w14:paraId="58072F0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163F" w14:textId="4264E1FB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5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2A61" w14:textId="333E2C9B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P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55ADA0" w14:textId="734208A7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951,85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28194" w14:textId="08D71A5B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015378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FC48" w14:textId="3F1AD473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AM-192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371D" w14:textId="03550CE2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053,126</w:t>
            </w:r>
          </w:p>
        </w:tc>
      </w:tr>
      <w:tr w:rsidR="00303CF2" w:rsidRPr="001E5683" w14:paraId="537902F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CAB4" w14:textId="4752E069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6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26D7" w14:textId="5177EBCB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7302EF" w14:textId="009DA7D0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02,33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447C57" w14:textId="70DBEA0E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0153985.3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2F691" w14:textId="3FAEFE85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MZO-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CDCD" w14:textId="37670038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77,246</w:t>
            </w:r>
          </w:p>
        </w:tc>
      </w:tr>
      <w:tr w:rsidR="00303CF2" w:rsidRPr="001E5683" w14:paraId="7CDC20B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BC16" w14:textId="3B3B7A9B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38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094D2" w14:textId="73DB4DF2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4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3A2DA8" w14:textId="3F4A26B7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03,12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65921" w14:textId="05803E43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015400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0B53" w14:textId="23E1429E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623-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3BCD" w14:textId="13C57CAB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4,164,181</w:t>
            </w:r>
          </w:p>
        </w:tc>
      </w:tr>
      <w:tr w:rsidR="00303CF2" w:rsidRPr="001E5683" w14:paraId="177242A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958D" w14:textId="1ABC003E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43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F4F3" w14:textId="3962021F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MG1162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59E6FE" w14:textId="7FF8308E" w:rsidR="00303CF2" w:rsidRPr="005B2610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28,96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FF7A83" w14:textId="1A4C7AB9" w:rsidR="00303CF2" w:rsidRPr="00303CF2" w:rsidRDefault="00303CF2" w:rsidP="00303C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5977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BE12" w14:textId="030CD371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I-11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78126" w14:textId="1E184D6D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2,920,335</w:t>
            </w:r>
          </w:p>
        </w:tc>
      </w:tr>
      <w:tr w:rsidR="00303CF2" w:rsidRPr="001E5683" w14:paraId="2C1235E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F52F" w14:textId="6F6BBADC" w:rsidR="00303CF2" w:rsidRPr="005B2610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44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1D0DC" w14:textId="12EC6CC1" w:rsidR="00303CF2" w:rsidRPr="005B2610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P1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65806" w14:textId="1314F212" w:rsidR="00303CF2" w:rsidRPr="005B2610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3,986,39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B9854" w14:textId="255F0AFF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6176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F8032" w14:textId="4A358C30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CW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C20E" w14:textId="034FE615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21,611</w:t>
            </w:r>
          </w:p>
        </w:tc>
      </w:tr>
      <w:tr w:rsidR="00303CF2" w:rsidRPr="001E5683" w14:paraId="2E40AE91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BB0B2" w14:textId="25975ABB" w:rsidR="00303CF2" w:rsidRPr="005B2610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GCA_00125457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68736" w14:textId="3A8088A2" w:rsidR="00303CF2" w:rsidRPr="005B2610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A10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9E07B3" w14:textId="70067A60" w:rsidR="00303CF2" w:rsidRPr="005B2610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2610">
              <w:rPr>
                <w:rFonts w:cs="Times New Roman"/>
                <w:color w:val="000000"/>
                <w:sz w:val="16"/>
                <w:szCs w:val="16"/>
              </w:rPr>
              <w:t>4,019,49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9A12C8" w14:textId="2B3A6289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GCA_0016176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CF3156" w14:textId="79E2F05E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M888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A4904C" w14:textId="122C4BC0" w:rsidR="00303CF2" w:rsidRPr="00303CF2" w:rsidRDefault="00303CF2" w:rsidP="00303C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303CF2">
              <w:rPr>
                <w:rFonts w:cs="Times New Roman"/>
                <w:color w:val="000000"/>
                <w:sz w:val="16"/>
                <w:szCs w:val="16"/>
              </w:rPr>
              <w:t>3,970,532</w:t>
            </w:r>
          </w:p>
        </w:tc>
      </w:tr>
    </w:tbl>
    <w:p w14:paraId="1FCE4465" w14:textId="77777777" w:rsidR="00564666" w:rsidRDefault="00564666" w:rsidP="004F496B">
      <w:pPr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306F3D72" w14:textId="77777777" w:rsidR="009E14B0" w:rsidRDefault="009E14B0" w:rsidP="009E14B0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9E14B0" w:rsidRPr="00405207" w14:paraId="79D606AE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5011A" w14:textId="77777777" w:rsidR="009E14B0" w:rsidRPr="00405207" w:rsidRDefault="009E14B0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80F40" w14:textId="77777777" w:rsidR="009E14B0" w:rsidRPr="00405207" w:rsidRDefault="009E14B0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DC4B3" w14:textId="77777777" w:rsidR="009E14B0" w:rsidRPr="00405207" w:rsidRDefault="009E14B0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7FAE36" w14:textId="77777777" w:rsidR="009E14B0" w:rsidRPr="00405207" w:rsidRDefault="009E14B0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B4DBE" w14:textId="77777777" w:rsidR="009E14B0" w:rsidRPr="00405207" w:rsidRDefault="009E14B0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2633D" w14:textId="77777777" w:rsidR="009E14B0" w:rsidRPr="00405207" w:rsidRDefault="009E14B0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4C01F2" w:rsidRPr="001E5683" w14:paraId="5506B351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B343A" w14:textId="701283C1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167935.2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9F6804" w14:textId="1155747C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V52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6663E37" w14:textId="166265C8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45,303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6D98DF" w14:textId="086B3FC0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135.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8E9B80" w14:textId="15795C27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E-4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F033F8" w14:textId="6BD10EDE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74,516</w:t>
            </w:r>
          </w:p>
        </w:tc>
      </w:tr>
      <w:tr w:rsidR="004C01F2" w:rsidRPr="001E5683" w14:paraId="2791E8D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1EF0" w14:textId="57E76DF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16889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C855" w14:textId="647375EC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F5B7E" w14:textId="3C7FD7F8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216,19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35B8ED" w14:textId="4E345E86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19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4593A" w14:textId="4A1B0888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59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ECF3" w14:textId="0A2318AF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934,654</w:t>
            </w:r>
          </w:p>
        </w:tc>
      </w:tr>
      <w:tr w:rsidR="004C01F2" w:rsidRPr="001E5683" w14:paraId="53E875D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58CB" w14:textId="0F8D1AE4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168935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4266E" w14:textId="334D4F7B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MZO-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233D21" w14:textId="37EEF36E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137,33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CD570" w14:textId="7F76ABCA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52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4D0DF" w14:textId="06A969C2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02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FB25" w14:textId="2C4AF73E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935,576</w:t>
            </w:r>
          </w:p>
        </w:tc>
      </w:tr>
      <w:tr w:rsidR="004C01F2" w:rsidRPr="001E5683" w14:paraId="22EA508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5456" w14:textId="64FDA351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20745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631CD" w14:textId="716F4AE4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UF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E12EB0" w14:textId="5598FF51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67,55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8C5AB" w14:textId="52FBCF1A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54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FFA6" w14:textId="21450086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59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34492" w14:textId="6F31D39E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934,504</w:t>
            </w:r>
          </w:p>
        </w:tc>
      </w:tr>
      <w:tr w:rsidR="004C01F2" w:rsidRPr="001E5683" w14:paraId="4C62733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53CA" w14:textId="6987B53E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20765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B32D0" w14:textId="1640FE2B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E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194BDF" w14:textId="566367A6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37,79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80A305" w14:textId="6590446A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5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DE11" w14:textId="6A9D85A0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44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178E" w14:textId="381C3347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76,537</w:t>
            </w:r>
          </w:p>
        </w:tc>
      </w:tr>
      <w:tr w:rsidR="004C01F2" w:rsidRPr="001E5683" w14:paraId="2DEFEEB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A32C" w14:textId="3E8C35B4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34455.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D6E7" w14:textId="23F51189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61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7B48F0" w14:textId="0BAE71C4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67,93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A041D" w14:textId="2CE7F0B4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5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C013" w14:textId="5909EEEC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37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762F" w14:textId="6D1FC326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29,550</w:t>
            </w:r>
          </w:p>
        </w:tc>
      </w:tr>
      <w:tr w:rsidR="004C01F2" w:rsidRPr="001E5683" w14:paraId="1193970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F106" w14:textId="3E4F1A22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3774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52A3" w14:textId="7BAA7173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569-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6420CA" w14:textId="54CF4695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58,67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ABC9B" w14:textId="768E8CD3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62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23E8" w14:textId="55BD7CF4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62B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4B74" w14:textId="616F71AF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28,528</w:t>
            </w:r>
          </w:p>
        </w:tc>
      </w:tr>
      <w:tr w:rsidR="004C01F2" w:rsidRPr="001E5683" w14:paraId="22781A6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D08F" w14:textId="2ED39B12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9949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FDED" w14:textId="06F0CC52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VC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C7503A" w14:textId="5EDB23E7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12,71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DA6D2" w14:textId="0B6926A3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67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5B9C2" w14:textId="5BFBE972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17A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3F76E" w14:textId="6A379706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23,476</w:t>
            </w:r>
          </w:p>
        </w:tc>
      </w:tr>
      <w:tr w:rsidR="004C01F2" w:rsidRPr="001E5683" w14:paraId="04F01EC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4997" w14:textId="17FD4503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995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08D6" w14:textId="6A4D53B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VC17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C4D1A1" w14:textId="339256B9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11,45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AB102A" w14:textId="71A9AE7F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030569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ECB5" w14:textId="15983EDE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HC-69A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A03D" w14:textId="0CB08086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24,183</w:t>
            </w:r>
          </w:p>
        </w:tc>
      </w:tr>
      <w:tr w:rsidR="004C01F2" w:rsidRPr="001E5683" w14:paraId="498164B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7662" w14:textId="1015C19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29953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23DC8" w14:textId="2DB165AC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VC437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48F3A0" w14:textId="099655D3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86,67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73663" w14:textId="6A3F5F28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2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5811" w14:textId="1C327081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4G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77CB" w14:textId="5612B8B6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32,120</w:t>
            </w:r>
          </w:p>
        </w:tc>
      </w:tr>
      <w:tr w:rsidR="004C01F2" w:rsidRPr="001E5683" w14:paraId="1676BC5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7C47" w14:textId="67672710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5691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96152" w14:textId="7B527F7A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PCS-0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E7631A" w14:textId="26F17664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55,38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1ADE5" w14:textId="274512A2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1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EEAD" w14:textId="1FE895A3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1A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93D70" w14:textId="38C15E50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76,619</w:t>
            </w:r>
          </w:p>
        </w:tc>
      </w:tr>
      <w:tr w:rsidR="004C01F2" w:rsidRPr="001E5683" w14:paraId="378F691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45F7" w14:textId="1857929A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49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0D11" w14:textId="729FE13A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CP1035(8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421414" w14:textId="7A90729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33,35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90101" w14:textId="6D4C0391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2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76FB" w14:textId="1831D015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4F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3914" w14:textId="4A087997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86,413</w:t>
            </w:r>
          </w:p>
        </w:tc>
      </w:tr>
      <w:tr w:rsidR="004C01F2" w:rsidRPr="001E5683" w14:paraId="3DD17AA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735F" w14:textId="1289FDAE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493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B916" w14:textId="52D5AD70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17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FE55F7" w14:textId="6A6B887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174,35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349775" w14:textId="422D6607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2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33C37" w14:textId="62B00204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3G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0C95" w14:textId="154A4DBD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31,104</w:t>
            </w:r>
          </w:p>
        </w:tc>
      </w:tr>
      <w:tr w:rsidR="004C01F2" w:rsidRPr="001E5683" w14:paraId="677CA45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5B26" w14:textId="3A600558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495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196E5" w14:textId="10B9C3F5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41B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A6C414" w14:textId="419F5051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883,40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BD1AE5" w14:textId="5E950FEB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3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7EC3" w14:textId="1790966C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7A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C1D4" w14:textId="20E75DDD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81,934</w:t>
            </w:r>
          </w:p>
        </w:tc>
      </w:tr>
      <w:tr w:rsidR="004C01F2" w:rsidRPr="001E5683" w14:paraId="446A118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FAD7" w14:textId="17D903C0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50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BD927" w14:textId="7B71ABCC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55C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469F35" w14:textId="52D8A326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40,18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569FA1" w14:textId="6708BCB4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2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6A221" w14:textId="553C21ED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4C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A022" w14:textId="7EEE6772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15,430</w:t>
            </w:r>
          </w:p>
        </w:tc>
      </w:tr>
      <w:tr w:rsidR="004C01F2" w:rsidRPr="001E5683" w14:paraId="0033B61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D4A3" w14:textId="5BF7D453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505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04956" w14:textId="4D996718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60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2A0CBC" w14:textId="1114CFA0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38,00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374D61" w14:textId="1B038544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3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6E35" w14:textId="711C3720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1G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DDA4" w14:textId="627BB405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938,799</w:t>
            </w:r>
          </w:p>
        </w:tc>
      </w:tr>
      <w:tr w:rsidR="004C01F2" w:rsidRPr="001E5683" w14:paraId="785BFC5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790F" w14:textId="666DE0AC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507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1E54" w14:textId="2051257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62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B33145" w14:textId="641801AD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32,88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5D2C0" w14:textId="3EB60526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3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2C972" w14:textId="67F05AC5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2A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EF02" w14:textId="0AD71ADA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4,033,481</w:t>
            </w:r>
          </w:p>
        </w:tc>
      </w:tr>
      <w:tr w:rsidR="004C01F2" w:rsidRPr="001E5683" w14:paraId="454A7DB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5C8F" w14:textId="08053ED1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509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7DAC0" w14:textId="4C4779CB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77A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7FDAE2" w14:textId="6D183E7B" w:rsidR="004C01F2" w:rsidRPr="00967EBC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4,040,12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CCF7D" w14:textId="792DC428" w:rsidR="004C01F2" w:rsidRPr="004C01F2" w:rsidRDefault="004C01F2" w:rsidP="004C01F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4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E1E0" w14:textId="6BCB1DC0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2G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24B2" w14:textId="6A414C41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88,413</w:t>
            </w:r>
          </w:p>
        </w:tc>
      </w:tr>
      <w:tr w:rsidR="004C01F2" w:rsidRPr="001E5683" w14:paraId="4F02905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4A32" w14:textId="5621D770" w:rsidR="004C01F2" w:rsidRPr="00967EBC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51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94325" w14:textId="6B52CD1C" w:rsidR="004C01F2" w:rsidRPr="00967EBC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E-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31BA41" w14:textId="62939AD0" w:rsidR="004C01F2" w:rsidRPr="00967EBC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875,89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34B51" w14:textId="66173D0B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5E6E" w14:textId="248DAA43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2G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C9379" w14:textId="69C988F4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941,216</w:t>
            </w:r>
          </w:p>
        </w:tc>
      </w:tr>
      <w:tr w:rsidR="004C01F2" w:rsidRPr="001E5683" w14:paraId="65F9D601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8AF3A" w14:textId="53A71047" w:rsidR="004C01F2" w:rsidRPr="00967EBC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GCA_000305645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71871" w14:textId="4B285127" w:rsidR="004C01F2" w:rsidRPr="00967EBC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HC-55B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16EC3" w14:textId="64BE2B71" w:rsidR="004C01F2" w:rsidRPr="00967EBC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967EBC">
              <w:rPr>
                <w:rFonts w:cs="Times New Roman"/>
                <w:color w:val="000000"/>
                <w:sz w:val="16"/>
                <w:szCs w:val="16"/>
              </w:rPr>
              <w:t>3,934,01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D2DBCC" w14:textId="7397F6D1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GCA_0014024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46FA5A" w14:textId="27E4ABA2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YB5A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FF1C9F" w14:textId="0A993B80" w:rsidR="004C01F2" w:rsidRPr="004C01F2" w:rsidRDefault="004C01F2" w:rsidP="004C01F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01F2">
              <w:rPr>
                <w:rFonts w:cs="Times New Roman"/>
                <w:color w:val="000000"/>
                <w:sz w:val="16"/>
                <w:szCs w:val="16"/>
              </w:rPr>
              <w:t>3,886,853</w:t>
            </w:r>
          </w:p>
        </w:tc>
      </w:tr>
    </w:tbl>
    <w:p w14:paraId="45C3BA5D" w14:textId="77777777" w:rsidR="00C41BD4" w:rsidRDefault="00C41BD4" w:rsidP="004F496B">
      <w:pPr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4BF4439F" w14:textId="77777777" w:rsidR="00FF0902" w:rsidRDefault="00FF0902" w:rsidP="00FF0902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FF0902" w:rsidRPr="00405207" w14:paraId="61AACD10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31169" w14:textId="77777777" w:rsidR="00FF0902" w:rsidRPr="00405207" w:rsidRDefault="00FF0902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FE380" w14:textId="77777777" w:rsidR="00FF0902" w:rsidRPr="00405207" w:rsidRDefault="00FF0902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D7972A" w14:textId="77777777" w:rsidR="00FF0902" w:rsidRPr="00405207" w:rsidRDefault="00FF0902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CF1527" w14:textId="77777777" w:rsidR="00FF0902" w:rsidRPr="00405207" w:rsidRDefault="00FF0902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B4C6B" w14:textId="77777777" w:rsidR="00FF0902" w:rsidRPr="00405207" w:rsidRDefault="00FF0902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F50C8" w14:textId="77777777" w:rsidR="00FF0902" w:rsidRPr="00405207" w:rsidRDefault="00FF0902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666999" w:rsidRPr="001E5683" w14:paraId="5DC3EA63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9D8CB" w14:textId="605DA7F7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44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4ED8DB" w14:textId="0401A233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6A06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2E2462A" w14:textId="4DB82E7B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884,85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AA95CC" w14:textId="06693C40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225.2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41731A" w14:textId="0E39230E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C-005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96491" w14:textId="410289F8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69,374</w:t>
            </w:r>
          </w:p>
        </w:tc>
      </w:tr>
      <w:tr w:rsidR="00666999" w:rsidRPr="001E5683" w14:paraId="3A4ADF5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BE64" w14:textId="2DDC081D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5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E7C7" w14:textId="6D301BCC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2A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E7BB3F" w14:textId="69A74416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886,78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746B0" w14:textId="1973C1EE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24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FAFDF" w14:textId="08E3868E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DC-0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AC100" w14:textId="1BADA6D1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28,191</w:t>
            </w:r>
          </w:p>
        </w:tc>
      </w:tr>
      <w:tr w:rsidR="00666999" w:rsidRPr="001E5683" w14:paraId="602DC85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D063" w14:textId="50EBFE3F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5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84C05" w14:textId="08859334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3B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891E6E" w14:textId="076CDCFA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14,3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6127CB" w14:textId="6FE5605D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2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7BAC" w14:textId="4DAEB1B7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DC-0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6919" w14:textId="41E4A2E8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50,458</w:t>
            </w:r>
          </w:p>
        </w:tc>
      </w:tr>
      <w:tr w:rsidR="00666999" w:rsidRPr="001E5683" w14:paraId="5ED259F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666E" w14:textId="7666274D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5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65F9" w14:textId="47FEB5ED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4G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65DD65" w14:textId="11960FCE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927,24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B40A8" w14:textId="7B4A678F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30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C6C7C" w14:textId="7073CB83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M-15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A9D6" w14:textId="25535674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61,605</w:t>
            </w:r>
          </w:p>
        </w:tc>
      </w:tr>
      <w:tr w:rsidR="00666999" w:rsidRPr="001E5683" w14:paraId="5CF4FC8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85A3" w14:textId="44E908FC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5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8731" w14:textId="3B0A7966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4H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4F5FDC" w14:textId="1BE00D55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39,09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D348B" w14:textId="09286F58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2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8621" w14:textId="6F443638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M-153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4AFF" w14:textId="26E0E57A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53,577</w:t>
            </w:r>
          </w:p>
        </w:tc>
      </w:tr>
      <w:tr w:rsidR="00666999" w:rsidRPr="001E5683" w14:paraId="1D24FB4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32BD" w14:textId="7D6C3018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5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4DE2" w14:textId="3A7E0E17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7A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2BAD0B" w14:textId="10EF6E7C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885,49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A65F4" w14:textId="1CD038C9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34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5E4C9" w14:textId="7B1F4B16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M-1676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ADC4" w14:textId="7A90838C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07,225</w:t>
            </w:r>
          </w:p>
        </w:tc>
      </w:tr>
      <w:tr w:rsidR="00666999" w:rsidRPr="001E5683" w14:paraId="6E51241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3FFD" w14:textId="4C6E54A0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6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B900C" w14:textId="3FB16633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4B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E1EC9C" w14:textId="13AA97D5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916,59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3EE4C1" w14:textId="15139C1B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3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A8FEA" w14:textId="2C58703B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NHCC-004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C8A4" w14:textId="57D658A8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31,643</w:t>
            </w:r>
          </w:p>
        </w:tc>
      </w:tr>
      <w:tr w:rsidR="00666999" w:rsidRPr="001E5683" w14:paraId="6E74C60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E245" w14:textId="128F9009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6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4F67" w14:textId="289571F4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8E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65F031" w14:textId="08415877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13,83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C7678" w14:textId="5513FAF9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40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BE5F" w14:textId="7A900968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NHCC-006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9281D" w14:textId="02C5CAA7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28,239</w:t>
            </w:r>
          </w:p>
        </w:tc>
      </w:tr>
      <w:tr w:rsidR="00666999" w:rsidRPr="001E5683" w14:paraId="4D60FD1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3260" w14:textId="4DEB70E5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027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4957" w14:textId="5C56ECB6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877-1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B67ED9" w14:textId="0DC3F510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864,8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2D286B" w14:textId="78FC237C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42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65B2" w14:textId="7BEA3C70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NHCC-008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E0275" w14:textId="641D9749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3,971,576</w:t>
            </w:r>
          </w:p>
        </w:tc>
      </w:tr>
      <w:tr w:rsidR="00666999" w:rsidRPr="001E5683" w14:paraId="2A1DFBB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8392" w14:textId="319D0C5A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14115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4991" w14:textId="70EFB29B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YB2G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70E4C4" w14:textId="36A3E350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32,88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509AD" w14:textId="5E41BC6F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44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D67C" w14:textId="1AE6E444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NHCC-010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14C6D" w14:textId="26CFB46F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28,811</w:t>
            </w:r>
          </w:p>
        </w:tc>
      </w:tr>
      <w:tr w:rsidR="00666999" w:rsidRPr="001E5683" w14:paraId="76AD303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8626" w14:textId="48544968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3821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3945" w14:textId="6490F059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P-187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41E143" w14:textId="276170CF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978,89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B8EF8" w14:textId="0949D4DA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46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8B2D0" w14:textId="70777075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Nep-21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08C8F" w14:textId="31221A5D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31,227</w:t>
            </w:r>
          </w:p>
        </w:tc>
      </w:tr>
      <w:tr w:rsidR="00666999" w:rsidRPr="001E5683" w14:paraId="7946BBC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F896" w14:textId="60316CF2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04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07252" w14:textId="632D5F25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1160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7EC049" w14:textId="5EA80979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17,05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353D0" w14:textId="045A1DF5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48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1B3E" w14:textId="103BEE03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Nep-21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8FAB5" w14:textId="6626B0CB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42,420</w:t>
            </w:r>
          </w:p>
        </w:tc>
      </w:tr>
      <w:tr w:rsidR="00666999" w:rsidRPr="001E5683" w14:paraId="340D851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D32E" w14:textId="6F804A89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06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8585D" w14:textId="27B852F8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11606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02BAA8" w14:textId="6553CED4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970,37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F94D4" w14:textId="7559556D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034850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3BAA" w14:textId="7F2F3632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PCS-0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6E0DF" w14:textId="513F2941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31,594</w:t>
            </w:r>
          </w:p>
        </w:tc>
      </w:tr>
      <w:tr w:rsidR="00666999" w:rsidRPr="001E5683" w14:paraId="59F791E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47B5" w14:textId="5B3299F1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08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8C65" w14:textId="3F48A737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873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84EDE3" w14:textId="6143BBB3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858,11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A6E639" w14:textId="7F1E7DA6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815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DA7F" w14:textId="4FC73DBE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D000B" w14:textId="2998865B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41,947</w:t>
            </w:r>
          </w:p>
        </w:tc>
      </w:tr>
      <w:tr w:rsidR="00666999" w:rsidRPr="001E5683" w14:paraId="76727E6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C740" w14:textId="7E84B03E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10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998D" w14:textId="436A4225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954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1B6BA5" w14:textId="5E785696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30,15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D8656" w14:textId="5B670CDA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815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7293" w14:textId="1B64DF17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3495E" w14:textId="07CF2B4F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24,490</w:t>
            </w:r>
          </w:p>
        </w:tc>
      </w:tr>
      <w:tr w:rsidR="00666999" w:rsidRPr="001E5683" w14:paraId="46EE3F4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0F4A" w14:textId="499EADD4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12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C4EBE" w14:textId="677F8916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AG-74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E5A616" w14:textId="22BB007D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915,12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19CBD" w14:textId="31BD20C9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816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6FD83" w14:textId="3F9F8381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8785C" w14:textId="6584C673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181,484</w:t>
            </w:r>
          </w:p>
        </w:tc>
      </w:tr>
      <w:tr w:rsidR="00666999" w:rsidRPr="001E5683" w14:paraId="619330B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8407" w14:textId="7B0E79AC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14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E194" w14:textId="755EB983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AG-80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72A6DD" w14:textId="4DFFC482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3,977,19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781353" w14:textId="31BE1AC5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816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A22FC" w14:textId="6515CE1B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CA21" w14:textId="1090DA26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105,143</w:t>
            </w:r>
          </w:p>
        </w:tc>
      </w:tr>
      <w:tr w:rsidR="00666999" w:rsidRPr="001E5683" w14:paraId="7017879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0AA4" w14:textId="68229B0C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16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2E10" w14:textId="12A303D0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EC-00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36F8A5" w14:textId="12D5FDFC" w:rsidR="00666999" w:rsidRPr="00E0278F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28,2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DD42C" w14:textId="200D8C58" w:rsidR="00666999" w:rsidRPr="00666999" w:rsidRDefault="00666999" w:rsidP="00666999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826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43C5" w14:textId="42CDC9B6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EC-0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1C7B7" w14:textId="6BC0185E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068,854</w:t>
            </w:r>
          </w:p>
        </w:tc>
      </w:tr>
      <w:tr w:rsidR="00666999" w:rsidRPr="001E5683" w14:paraId="7EC1972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1946" w14:textId="367D6199" w:rsidR="00666999" w:rsidRPr="00E0278F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18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6A78" w14:textId="0315F524" w:rsidR="00666999" w:rsidRPr="00E0278F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EC-00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0067D7" w14:textId="7C6A0F49" w:rsidR="00666999" w:rsidRPr="00E0278F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31,92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C92AC" w14:textId="4373B267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927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3BC15" w14:textId="488FF4C1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116-17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3452D" w14:textId="55AD7A10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125,773</w:t>
            </w:r>
          </w:p>
        </w:tc>
      </w:tr>
      <w:tr w:rsidR="00666999" w:rsidRPr="001E5683" w14:paraId="69B31699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FA746" w14:textId="0BD95FFB" w:rsidR="00666999" w:rsidRPr="00E0278F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GCA_000348205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5123FD" w14:textId="2D43DF5A" w:rsidR="00666999" w:rsidRPr="00E0278F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EC-002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E688B" w14:textId="1FDC37E5" w:rsidR="00666999" w:rsidRPr="00E0278F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0278F">
              <w:rPr>
                <w:rFonts w:cs="Times New Roman"/>
                <w:color w:val="000000"/>
                <w:sz w:val="16"/>
                <w:szCs w:val="16"/>
              </w:rPr>
              <w:t>4,027,67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5D68D8" w14:textId="7B308B81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GCA_0012927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C2A31" w14:textId="1064CFF3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BRV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3B803B" w14:textId="068A48F7" w:rsidR="00666999" w:rsidRPr="00666999" w:rsidRDefault="00666999" w:rsidP="00666999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666999">
              <w:rPr>
                <w:rFonts w:cs="Times New Roman"/>
                <w:color w:val="000000"/>
                <w:sz w:val="16"/>
                <w:szCs w:val="16"/>
              </w:rPr>
              <w:t>4,109,032</w:t>
            </w:r>
          </w:p>
        </w:tc>
      </w:tr>
    </w:tbl>
    <w:p w14:paraId="32F2EAD4" w14:textId="77777777" w:rsidR="00143DBA" w:rsidRDefault="00143DBA" w:rsidP="00143DBA">
      <w:pPr>
        <w:rPr>
          <w:lang w:eastAsia="ko-KR"/>
        </w:rPr>
      </w:pPr>
    </w:p>
    <w:p w14:paraId="4E9C0B90" w14:textId="77777777" w:rsidR="00C93676" w:rsidRDefault="00C93676" w:rsidP="00DA4BE7">
      <w:pPr>
        <w:rPr>
          <w:lang w:eastAsia="ko-KR"/>
        </w:rPr>
      </w:pPr>
    </w:p>
    <w:p w14:paraId="4B54B3D0" w14:textId="77777777" w:rsidR="005343CA" w:rsidRDefault="005343CA" w:rsidP="005343CA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5343CA" w:rsidRPr="00405207" w14:paraId="456E8E55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FCE5" w14:textId="77777777" w:rsidR="005343CA" w:rsidRPr="00405207" w:rsidRDefault="005343CA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97DC" w14:textId="77777777" w:rsidR="005343CA" w:rsidRPr="00405207" w:rsidRDefault="005343CA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CAB561" w14:textId="77777777" w:rsidR="005343CA" w:rsidRPr="00405207" w:rsidRDefault="005343CA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9D17A3" w14:textId="77777777" w:rsidR="005343CA" w:rsidRPr="00405207" w:rsidRDefault="005343CA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0BA68" w14:textId="77777777" w:rsidR="005343CA" w:rsidRPr="00405207" w:rsidRDefault="005343CA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BFABA" w14:textId="77777777" w:rsidR="005343CA" w:rsidRPr="00405207" w:rsidRDefault="005343CA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0F51EC" w:rsidRPr="001E5683" w14:paraId="1DEA5C06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727C6" w14:textId="592B5F69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1508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9DA90D" w14:textId="6FF82BDD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399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26B348F" w14:textId="1EB7ACA2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13,39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CC2DD0" w14:textId="21974A24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61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065290" w14:textId="44041C1F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NCTC 942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A3B87" w14:textId="6CB7B151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76,583</w:t>
            </w:r>
          </w:p>
        </w:tc>
      </w:tr>
      <w:tr w:rsidR="000F51EC" w:rsidRPr="001E5683" w14:paraId="534C61D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0B93" w14:textId="07667355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151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E57D" w14:textId="00634B5D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3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9B325" w14:textId="7C4EED32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28,99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A57E6" w14:textId="5E1A6B62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0788715.2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AFB01" w14:textId="36966B4A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2012Env-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3724" w14:textId="439EC3CF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61,813</w:t>
            </w:r>
          </w:p>
        </w:tc>
      </w:tr>
      <w:tr w:rsidR="000F51EC" w:rsidRPr="001E5683" w14:paraId="15337AB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D91D" w14:textId="7AEEA321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151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FD1B" w14:textId="2FF51CE7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9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DF144" w14:textId="6962A3C1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3,995,8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9D8C3A" w14:textId="3CCAB271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54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74B2" w14:textId="472C7583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Env-3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EB285" w14:textId="0FA501FA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50,927</w:t>
            </w:r>
          </w:p>
        </w:tc>
      </w:tr>
      <w:tr w:rsidR="000F51EC" w:rsidRPr="001E5683" w14:paraId="66FEBB4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EB75" w14:textId="08311B27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178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DDD2" w14:textId="5EEB5A31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27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516D92" w14:textId="05EFFE65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124,38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5614B" w14:textId="48499010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3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3943" w14:textId="49289126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8FF7" w14:textId="345548C1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102,038</w:t>
            </w:r>
          </w:p>
        </w:tc>
      </w:tr>
      <w:tr w:rsidR="000F51EC" w:rsidRPr="001E5683" w14:paraId="54D640F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E770" w14:textId="62FF0E14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3181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2A08E" w14:textId="6DCC079B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KW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C664DF" w14:textId="474CA631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89,0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186719" w14:textId="46D4E7CF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4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80ABD" w14:textId="70CDC5EA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E13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0DAC9" w14:textId="212E9A6B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110,440</w:t>
            </w:r>
          </w:p>
        </w:tc>
      </w:tr>
      <w:tr w:rsidR="000F51EC" w:rsidRPr="001E5683" w14:paraId="05F55A1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0598" w14:textId="62907A65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218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6518" w14:textId="5BB4514D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8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A9317F" w14:textId="2F9FE44B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41,10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DC9E92" w14:textId="13E6D0D1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4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FAD1" w14:textId="18E5A284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CRC7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EB1B" w14:textId="3C986B75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57,520</w:t>
            </w:r>
          </w:p>
        </w:tc>
      </w:tr>
      <w:tr w:rsidR="000F51EC" w:rsidRPr="001E5683" w14:paraId="46D5F92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8111" w14:textId="2405EB9D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434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2DCF" w14:textId="122C9BC3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PIC0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F346BA" w14:textId="54604462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29,3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D0FF6" w14:textId="3E5F489D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4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014C" w14:textId="68717218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CRC11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8B8A" w14:textId="6332F25C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99,119</w:t>
            </w:r>
          </w:p>
        </w:tc>
      </w:tr>
      <w:tr w:rsidR="000F51EC" w:rsidRPr="001E5683" w14:paraId="0E27CDD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67ED" w14:textId="0C2C3474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435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0BF7F" w14:textId="16E4F93F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Drakes20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2F4127" w14:textId="693A94B7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42,76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E36318" w14:textId="3488A5FD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4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D2ED1" w14:textId="7954AA55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E11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9CA05" w14:textId="40176D66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110,872</w:t>
            </w:r>
          </w:p>
        </w:tc>
      </w:tr>
      <w:tr w:rsidR="000F51EC" w:rsidRPr="001E5683" w14:paraId="0743E4D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80C0" w14:textId="07681E7B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5151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FF55" w14:textId="4065FAAC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5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443D35" w14:textId="234E75D9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3,955,14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ECC376" w14:textId="5DCCB8E5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6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8253" w14:textId="11DE170A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M21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8FAF" w14:textId="1026990D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14,863</w:t>
            </w:r>
          </w:p>
        </w:tc>
      </w:tr>
      <w:tr w:rsidR="000F51EC" w:rsidRPr="001E5683" w14:paraId="4410CC8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1C1E" w14:textId="140BC5C0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619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8916" w14:textId="22AE07E8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I-11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55D0D5" w14:textId="097208C1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3,957,42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394BED" w14:textId="33CA46F7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6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A70E" w14:textId="721130E4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E91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F8367" w14:textId="188D9FC1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66,727</w:t>
            </w:r>
          </w:p>
        </w:tc>
      </w:tr>
      <w:tr w:rsidR="000F51EC" w:rsidRPr="001E5683" w14:paraId="3A6C4A0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17A9" w14:textId="76C693CD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834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C9174" w14:textId="3B210873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2740-8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B4C78F" w14:textId="7D4DE9AF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88,96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8B08A" w14:textId="0C366B95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874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94DB7" w14:textId="1EC9FD03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E5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72612" w14:textId="45FC1350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62,508</w:t>
            </w:r>
          </w:p>
        </w:tc>
      </w:tr>
      <w:tr w:rsidR="000F51EC" w:rsidRPr="001E5683" w14:paraId="62DE453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691A" w14:textId="310ACA79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375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F3DF" w14:textId="06064D04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DD7B4A" w14:textId="3AC549C0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3,972,88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CFB872" w14:textId="727DB8E1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7180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E333" w14:textId="5C2A8141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L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0A0C" w14:textId="65AD7BA5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83,945</w:t>
            </w:r>
          </w:p>
        </w:tc>
      </w:tr>
      <w:tr w:rsidR="000F51EC" w:rsidRPr="001E5683" w14:paraId="1880D1A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A360" w14:textId="3DAB268A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375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5584B" w14:textId="69F2432A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29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08F47C" w14:textId="0E078398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3,957,80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81E94" w14:textId="4B6D4B66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7291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CBF6" w14:textId="3AF25575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8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7F0C" w14:textId="7DC53554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3,993,682</w:t>
            </w:r>
          </w:p>
        </w:tc>
      </w:tr>
      <w:tr w:rsidR="000F51EC" w:rsidRPr="001E5683" w14:paraId="044F101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4C96" w14:textId="51500FD2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375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EEA8F" w14:textId="077BCE93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5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996883" w14:textId="33B0845E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11,02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B271B" w14:textId="119BD0D4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7291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81585" w14:textId="21A70B7E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VC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E5993" w14:textId="20709646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22,142</w:t>
            </w:r>
          </w:p>
        </w:tc>
      </w:tr>
      <w:tr w:rsidR="000F51EC" w:rsidRPr="001E5683" w14:paraId="7501F0A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9C05" w14:textId="15D2CF03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390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5F35" w14:textId="535C56CB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P137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78439A" w14:textId="187A8623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96,07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65280" w14:textId="1A41C96F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7430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7AD07" w14:textId="68D95E2B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3223-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A5AE" w14:textId="75FE9652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017,920</w:t>
            </w:r>
          </w:p>
        </w:tc>
      </w:tr>
      <w:tr w:rsidR="000F51EC" w:rsidRPr="001E5683" w14:paraId="6A19724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4A52" w14:textId="2F789EC5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416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131D" w14:textId="416FABEE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5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5B2BE1" w14:textId="7423A46C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14,17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F499B" w14:textId="42D9CDE9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571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7843D" w14:textId="38BD42E1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2559-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1C90" w14:textId="4FBB8668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3,982,589</w:t>
            </w:r>
          </w:p>
        </w:tc>
      </w:tr>
      <w:tr w:rsidR="000F51EC" w:rsidRPr="001E5683" w14:paraId="512957E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60A4" w14:textId="1667B0B5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41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252AA" w14:textId="22F2D1C5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5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AA0A90" w14:textId="58662704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3,961,16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4291A" w14:textId="6820275C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57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AEC7" w14:textId="3492DD9F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VC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2C416" w14:textId="014CF781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217,958</w:t>
            </w:r>
          </w:p>
        </w:tc>
      </w:tr>
      <w:tr w:rsidR="000F51EC" w:rsidRPr="001E5683" w14:paraId="1B3F00A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556A" w14:textId="61F3A3FC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417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94F5" w14:textId="5AE6EB16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Jun-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F93F7C" w14:textId="67D5A473" w:rsidR="000F51EC" w:rsidRPr="00700A02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006,95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578FF" w14:textId="00BFC212" w:rsidR="000F51EC" w:rsidRPr="000F51EC" w:rsidRDefault="000F51EC" w:rsidP="000F51E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571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BFB5" w14:textId="5784D47A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VC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A39FB" w14:textId="1DD82A8B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3,931,795</w:t>
            </w:r>
          </w:p>
        </w:tc>
      </w:tr>
      <w:tr w:rsidR="000F51EC" w:rsidRPr="001E5683" w14:paraId="4C8CD9A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5EBB" w14:textId="0A12BA7B" w:rsidR="000F51EC" w:rsidRPr="00700A02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6417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70CE3" w14:textId="0B88A6FA" w:rsidR="000F51EC" w:rsidRPr="00700A02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M13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266251" w14:textId="147A7155" w:rsidR="000F51EC" w:rsidRPr="00700A02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119,80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68F05" w14:textId="08E4D60A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571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9AB9A" w14:textId="4DF3F24F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VC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054A" w14:textId="22A38EC7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4,193,045</w:t>
            </w:r>
          </w:p>
        </w:tc>
      </w:tr>
      <w:tr w:rsidR="000F51EC" w:rsidRPr="001E5683" w14:paraId="1A9EB313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59EA0" w14:textId="385A794F" w:rsidR="000F51EC" w:rsidRPr="00700A02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GCA_00188751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32F3F" w14:textId="01ECA4B8" w:rsidR="000F51EC" w:rsidRPr="00700A02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NCTC 539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D87CE5" w14:textId="6E77D23A" w:rsidR="000F51EC" w:rsidRPr="00700A02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00A02">
              <w:rPr>
                <w:rFonts w:cs="Times New Roman"/>
                <w:color w:val="000000"/>
                <w:sz w:val="16"/>
                <w:szCs w:val="16"/>
              </w:rPr>
              <w:t>4,170,24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3C4484" w14:textId="77A9261B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GCA_0018572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1D684C" w14:textId="2F27D465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2631-7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71E9F" w14:textId="260BE077" w:rsidR="000F51EC" w:rsidRPr="000F51EC" w:rsidRDefault="000F51EC" w:rsidP="000F51E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0F51EC">
              <w:rPr>
                <w:rFonts w:cs="Times New Roman"/>
                <w:color w:val="000000"/>
                <w:sz w:val="16"/>
                <w:szCs w:val="16"/>
              </w:rPr>
              <w:t>3,943,436</w:t>
            </w:r>
          </w:p>
        </w:tc>
      </w:tr>
    </w:tbl>
    <w:p w14:paraId="09E0FED4" w14:textId="77777777" w:rsidR="00D811E0" w:rsidRDefault="00D811E0" w:rsidP="004C6701">
      <w:pPr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0F50E792" w14:textId="77777777" w:rsidR="00A16D1B" w:rsidRDefault="00A16D1B" w:rsidP="00A16D1B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A16D1B" w:rsidRPr="00405207" w14:paraId="7870E02C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09120" w14:textId="77777777" w:rsidR="00A16D1B" w:rsidRPr="00405207" w:rsidRDefault="00A16D1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C3E3C" w14:textId="77777777" w:rsidR="00A16D1B" w:rsidRPr="00405207" w:rsidRDefault="00A16D1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CC53D2" w14:textId="77777777" w:rsidR="00A16D1B" w:rsidRPr="00405207" w:rsidRDefault="00A16D1B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B878D3" w14:textId="77777777" w:rsidR="00A16D1B" w:rsidRPr="00405207" w:rsidRDefault="00A16D1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0392E" w14:textId="77777777" w:rsidR="00A16D1B" w:rsidRPr="00405207" w:rsidRDefault="00A16D1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E5D60" w14:textId="77777777" w:rsidR="00A16D1B" w:rsidRPr="00405207" w:rsidRDefault="00A16D1B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7C4F3F" w:rsidRPr="001E5683" w14:paraId="2931F6DA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4EFF2" w14:textId="7F213B4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24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85E969" w14:textId="38EB8E4C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2512-86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2583A75" w14:textId="3FBED75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99,88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DC78820" w14:textId="77279250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22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BE0381" w14:textId="4425101B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0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9111B" w14:textId="5CE7BE3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2,419</w:t>
            </w:r>
          </w:p>
        </w:tc>
      </w:tr>
      <w:tr w:rsidR="007C4F3F" w:rsidRPr="001E5683" w14:paraId="60A3537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CBF4" w14:textId="17582DBA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2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849C5" w14:textId="2CDEFB7C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272-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F30DC5" w14:textId="01627F65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46,79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63F425" w14:textId="4178243C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585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DE0D" w14:textId="3912E1BF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84B72" w14:textId="246B2EF6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1,213</w:t>
            </w:r>
          </w:p>
        </w:tc>
      </w:tr>
      <w:tr w:rsidR="007C4F3F" w:rsidRPr="001E5683" w14:paraId="72C96D4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E502" w14:textId="3ABDF3C6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2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6E92" w14:textId="243DC19C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692-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3A9FCB" w14:textId="703931F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38,07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116E6" w14:textId="3EF54D4A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2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83B77" w14:textId="63A2D304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E09C3" w14:textId="7886371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6,765</w:t>
            </w:r>
          </w:p>
        </w:tc>
      </w:tr>
      <w:tr w:rsidR="007C4F3F" w:rsidRPr="001E5683" w14:paraId="457FA7E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5AB7" w14:textId="5D3EEF0D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3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1DAF2" w14:textId="5265BE95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2479-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296627" w14:textId="244D3372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11,44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0EA44" w14:textId="4FFB4F42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2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81589" w14:textId="771C66EC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F2A6" w14:textId="17A564AC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32,975</w:t>
            </w:r>
          </w:p>
        </w:tc>
      </w:tr>
      <w:tr w:rsidR="007C4F3F" w:rsidRPr="001E5683" w14:paraId="199FD59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AAA5" w14:textId="40BB63AC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3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6D75" w14:textId="6FEB8D5B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1496-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4F0277" w14:textId="3A9ACE06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72,28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1E445C" w14:textId="3F13D48E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2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2896" w14:textId="76CE1CA8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EA794" w14:textId="5C2E4766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9,303</w:t>
            </w:r>
          </w:p>
        </w:tc>
      </w:tr>
      <w:tr w:rsidR="007C4F3F" w:rsidRPr="001E5683" w14:paraId="40699C8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9BD" w14:textId="5FDEA0A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3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22241" w14:textId="7AC63D1F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2523-8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58F319" w14:textId="2223C447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47,55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2FDF8" w14:textId="76760352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3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DE8C" w14:textId="286A56E1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7753" w14:textId="1293B368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35,994</w:t>
            </w:r>
          </w:p>
        </w:tc>
      </w:tr>
      <w:tr w:rsidR="007C4F3F" w:rsidRPr="001E5683" w14:paraId="70DC921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6D57" w14:textId="512D8E91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3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D5FF9" w14:textId="5BC3220C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225-7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17A43C" w14:textId="67FE0A3D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02,03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043DEE" w14:textId="47566310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3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8ACC7" w14:textId="5823453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9158D" w14:textId="5C221D4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4,152</w:t>
            </w:r>
          </w:p>
        </w:tc>
      </w:tr>
      <w:tr w:rsidR="007C4F3F" w:rsidRPr="001E5683" w14:paraId="117356D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94AF" w14:textId="17DBA4DF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4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E20E" w14:textId="6050C94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2633-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F5FCD2" w14:textId="16460FC5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02,36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0AD94" w14:textId="23C8FFC9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3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FBD76" w14:textId="71098C32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48A2" w14:textId="165453A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7,803</w:t>
            </w:r>
          </w:p>
        </w:tc>
      </w:tr>
      <w:tr w:rsidR="007C4F3F" w:rsidRPr="001E5683" w14:paraId="77E66D8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C789" w14:textId="18D7B8C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4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E7A2F" w14:textId="26D89DAF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1074-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722561" w14:textId="5F2611EC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67,82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0DEF2" w14:textId="3C18E589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3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5A22F" w14:textId="222A8C64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BCEB9" w14:textId="5558A714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34,667</w:t>
            </w:r>
          </w:p>
        </w:tc>
      </w:tr>
      <w:tr w:rsidR="007C4F3F" w:rsidRPr="001E5683" w14:paraId="64BA8C9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3B45" w14:textId="528A7249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4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B4E4" w14:textId="244F3569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C67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8B34BF" w14:textId="0DC0BD49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19,19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3336A" w14:textId="450E806F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3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53E9" w14:textId="5861F7D1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C26D" w14:textId="416CF06E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42,618</w:t>
            </w:r>
          </w:p>
        </w:tc>
      </w:tr>
      <w:tr w:rsidR="007C4F3F" w:rsidRPr="001E5683" w14:paraId="0042E47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5126" w14:textId="362A5F9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05E7" w14:textId="12A1843D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SI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BD6CBA" w14:textId="595AD8F9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98,58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00CE25" w14:textId="0B508E32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15295" w14:textId="2C6BCCA9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029C" w14:textId="3E974796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7,621</w:t>
            </w:r>
          </w:p>
        </w:tc>
      </w:tr>
      <w:tr w:rsidR="007C4F3F" w:rsidRPr="001E5683" w14:paraId="7EE9A27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F2F1" w14:textId="0D42A6DF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4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BBA21" w14:textId="5108676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B05D28" w14:textId="4A7351E0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60,79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F280DA" w14:textId="4CA21750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4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034F" w14:textId="01653F65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DEEB" w14:textId="243DA55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6,175</w:t>
            </w:r>
          </w:p>
        </w:tc>
      </w:tr>
      <w:tr w:rsidR="007C4F3F" w:rsidRPr="001E5683" w14:paraId="3416060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281C" w14:textId="4518E37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5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1B0A1" w14:textId="66DAB440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568-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D2175C" w14:textId="6F41F6A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56,63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6FC77" w14:textId="6BFBBA90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4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251D" w14:textId="33311D1D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B91B" w14:textId="7E36A7E4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34,135</w:t>
            </w:r>
          </w:p>
        </w:tc>
      </w:tr>
      <w:tr w:rsidR="007C4F3F" w:rsidRPr="001E5683" w14:paraId="3922D52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A78A" w14:textId="50A06B17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75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24747" w14:textId="3539261A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HE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454915" w14:textId="6C7777A1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3,978,87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117FC0" w14:textId="11D3C52D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604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EA96A" w14:textId="043FFFD5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CMR0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617FC" w14:textId="26462F8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36,389</w:t>
            </w:r>
          </w:p>
        </w:tc>
      </w:tr>
      <w:tr w:rsidR="007C4F3F" w:rsidRPr="001E5683" w14:paraId="122DA0B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BC6C" w14:textId="3E354091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7181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40FE" w14:textId="1BFAD5DE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L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672E3D" w14:textId="00EB5B4D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00,95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58518" w14:textId="6D98FFEA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8994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C6A0" w14:textId="219E999D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F152" w14:textId="5C77DB33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00,689</w:t>
            </w:r>
          </w:p>
        </w:tc>
      </w:tr>
      <w:tr w:rsidR="007C4F3F" w:rsidRPr="001E5683" w14:paraId="6BA34D7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7D93" w14:textId="601A4E8B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7355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6776" w14:textId="6C4425D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900BD5" w14:textId="0D6C1A93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61,57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22CEDB" w14:textId="7D211215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9533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697A7" w14:textId="78BFB8AB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DL42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4B152" w14:textId="6E1C80DD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3,985,387</w:t>
            </w:r>
          </w:p>
        </w:tc>
      </w:tr>
      <w:tr w:rsidR="007C4F3F" w:rsidRPr="001E5683" w14:paraId="02E966F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7ED0" w14:textId="074423E4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84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DD9A4" w14:textId="5C2194EE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CMR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432797" w14:textId="0F5B43A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34,56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2C2D8" w14:textId="56888B28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19533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99D07" w14:textId="4F4F5486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DL42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9F719" w14:textId="316A6E19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3,981,208</w:t>
            </w:r>
          </w:p>
        </w:tc>
      </w:tr>
      <w:tr w:rsidR="007C4F3F" w:rsidRPr="001E5683" w14:paraId="4669BCA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758F" w14:textId="3B3F4BAA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8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BD68" w14:textId="0646851D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CMR02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87E9B7" w14:textId="5A6D6088" w:rsidR="007C4F3F" w:rsidRPr="002C1D8A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37,2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DEE65" w14:textId="5B0E919E" w:rsidR="007C4F3F" w:rsidRPr="007C4F3F" w:rsidRDefault="007C4F3F" w:rsidP="007C4F3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20788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5528" w14:textId="58F540C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Mar-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2CFC6" w14:textId="53C1E43C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45,510</w:t>
            </w:r>
          </w:p>
        </w:tc>
      </w:tr>
      <w:tr w:rsidR="007C4F3F" w:rsidRPr="001E5683" w14:paraId="710AECA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A883" w14:textId="311D27AF" w:rsidR="007C4F3F" w:rsidRPr="002C1D8A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84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92DD" w14:textId="46883C17" w:rsidR="007C4F3F" w:rsidRPr="002C1D8A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CMR0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7709FF" w14:textId="73761E30" w:rsidR="007C4F3F" w:rsidRPr="002C1D8A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31,9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729B7" w14:textId="505DAD82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20788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84686" w14:textId="34D63AA8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203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6370D" w14:textId="1994FE2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45,740</w:t>
            </w:r>
          </w:p>
        </w:tc>
      </w:tr>
      <w:tr w:rsidR="007C4F3F" w:rsidRPr="001E5683" w14:paraId="4831D441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59C82" w14:textId="1570FD7E" w:rsidR="007C4F3F" w:rsidRPr="002C1D8A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GCA_00185847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1F8F8" w14:textId="2AB98D89" w:rsidR="007C4F3F" w:rsidRPr="002C1D8A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CMR019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E948D0" w14:textId="2B77948A" w:rsidR="007C4F3F" w:rsidRPr="002C1D8A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C1D8A">
              <w:rPr>
                <w:rFonts w:cs="Times New Roman"/>
                <w:color w:val="000000"/>
                <w:sz w:val="16"/>
                <w:szCs w:val="16"/>
              </w:rPr>
              <w:t>4,028,52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9B442E" w14:textId="03E5C2DB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GCA_0020786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372C7" w14:textId="20710C00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3936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6FC81" w14:textId="2BE61792" w:rsidR="007C4F3F" w:rsidRPr="007C4F3F" w:rsidRDefault="007C4F3F" w:rsidP="007C4F3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7C4F3F">
              <w:rPr>
                <w:rFonts w:cs="Times New Roman"/>
                <w:color w:val="000000"/>
                <w:sz w:val="16"/>
                <w:szCs w:val="16"/>
              </w:rPr>
              <w:t>4,024,330</w:t>
            </w:r>
          </w:p>
        </w:tc>
      </w:tr>
    </w:tbl>
    <w:p w14:paraId="07B802C6" w14:textId="77777777" w:rsidR="005343CA" w:rsidRDefault="005343CA" w:rsidP="004C6701">
      <w:pPr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10BC94E4" w14:textId="77777777" w:rsidR="009F3E37" w:rsidRDefault="009F3E37" w:rsidP="009F3E37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9F3E37" w:rsidRPr="00405207" w14:paraId="383BB7EF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8B2F0" w14:textId="77777777" w:rsidR="009F3E37" w:rsidRPr="00405207" w:rsidRDefault="009F3E37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57F4C" w14:textId="77777777" w:rsidR="009F3E37" w:rsidRPr="00405207" w:rsidRDefault="009F3E37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5165D7" w14:textId="77777777" w:rsidR="009F3E37" w:rsidRPr="00405207" w:rsidRDefault="009F3E37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BCE423" w14:textId="77777777" w:rsidR="009F3E37" w:rsidRPr="00405207" w:rsidRDefault="009F3E37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8F672" w14:textId="77777777" w:rsidR="009F3E37" w:rsidRPr="00405207" w:rsidRDefault="009F3E37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3442F" w14:textId="77777777" w:rsidR="009F3E37" w:rsidRPr="00405207" w:rsidRDefault="009F3E37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275CEF" w:rsidRPr="001E5683" w14:paraId="33F6352C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C2523" w14:textId="6FE09587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75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F99D55" w14:textId="15D55FC5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TEM/29/01-003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515BC1D" w14:textId="35C7C8A2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1,320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DDE96A7" w14:textId="2BEF9B24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81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4650A6" w14:textId="221F8AB3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1163068.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90AAD2" w14:textId="2F18A79B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14,933</w:t>
            </w:r>
          </w:p>
        </w:tc>
      </w:tr>
      <w:tr w:rsidR="00275CEF" w:rsidRPr="001E5683" w14:paraId="2669A04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AEA2" w14:textId="4C68ADF1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5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22190" w14:textId="66E5CE24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3K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5E91AA" w14:textId="192221E2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8,51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070671" w14:textId="5FE2B016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8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F53D" w14:textId="168A2079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780298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1D58" w14:textId="4C0C8BB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194,523</w:t>
            </w:r>
          </w:p>
        </w:tc>
      </w:tr>
      <w:tr w:rsidR="00275CEF" w:rsidRPr="001E5683" w14:paraId="6A6CAF8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4998" w14:textId="4D7A96A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7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F18B9" w14:textId="72F30778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J8YRS KAGUNG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343625" w14:textId="70726F44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4,22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DE11D" w14:textId="1857AE97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8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1EDCD" w14:textId="76D18D8D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770180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CAA42" w14:textId="60304AFD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190,491</w:t>
            </w:r>
          </w:p>
        </w:tc>
      </w:tr>
      <w:tr w:rsidR="00275CEF" w:rsidRPr="001E5683" w14:paraId="37C9709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5437" w14:textId="71237A76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7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B153" w14:textId="791DFD52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198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4D93D9" w14:textId="0E8C27C1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39,1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DA561" w14:textId="37B9B3FD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8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40E6" w14:textId="6A3AAFD9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770067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760B" w14:textId="687907D9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193,261</w:t>
            </w:r>
          </w:p>
        </w:tc>
      </w:tr>
      <w:tr w:rsidR="00275CEF" w:rsidRPr="001E5683" w14:paraId="0ACD88E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4C28" w14:textId="31DDDF6C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6806F" w14:textId="27D0F094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2102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99FD5D" w14:textId="15AA160A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3,73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9A6DC" w14:textId="062EFEE1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8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2A1A" w14:textId="53F4B88E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710180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FBA9" w14:textId="6E590FFA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193,899</w:t>
            </w:r>
          </w:p>
        </w:tc>
      </w:tr>
      <w:tr w:rsidR="00275CEF" w:rsidRPr="001E5683" w14:paraId="11D298A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6E78" w14:textId="391C40E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6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AAB1" w14:textId="0BF3558F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TEM/15/01-0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A40B82" w14:textId="11260EC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3,2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A77CE" w14:textId="69C6D557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9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30429" w14:textId="0BF35DA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740115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36912" w14:textId="125B6FA3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4,260</w:t>
            </w:r>
          </w:p>
        </w:tc>
      </w:tr>
      <w:tr w:rsidR="00275CEF" w:rsidRPr="001E5683" w14:paraId="52D9613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1296" w14:textId="7C122BED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80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EF1D" w14:textId="602C2D6A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36K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721795" w14:textId="19D72157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0,59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F8645" w14:textId="58D66FA5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9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E86B" w14:textId="3585E5F5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655665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74B87" w14:textId="6CD3B9C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7,096</w:t>
            </w:r>
          </w:p>
        </w:tc>
      </w:tr>
      <w:tr w:rsidR="00275CEF" w:rsidRPr="001E5683" w14:paraId="4F9EDD0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7FC0" w14:textId="6D26B44F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1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E3DC" w14:textId="00E03343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O1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4A332E" w14:textId="341B4ED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4,11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9A57C2" w14:textId="1189DB1C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9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59B78" w14:textId="70A78B6C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769845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A3D50" w14:textId="669CAEA9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195,639</w:t>
            </w:r>
          </w:p>
        </w:tc>
      </w:tr>
      <w:tr w:rsidR="00275CEF" w:rsidRPr="001E5683" w14:paraId="0DFA5B1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6EBB" w14:textId="16AD0646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1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BAD16" w14:textId="06D65AD3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O7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FC04D3" w14:textId="68671300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3,82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51F8B5" w14:textId="23E57020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9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EFA5D" w14:textId="340B303A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655630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ADFC" w14:textId="2C45E82E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61,319</w:t>
            </w:r>
          </w:p>
        </w:tc>
      </w:tr>
      <w:tr w:rsidR="00275CEF" w:rsidRPr="001E5683" w14:paraId="1C3A908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4B6" w14:textId="5550CDFD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2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10767" w14:textId="17FB431F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TEM/25/01-00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A5D9BA" w14:textId="1D4AB86E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2,34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9E9036" w14:textId="10E8EEA7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9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20B6" w14:textId="53182A26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5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CFB0" w14:textId="6115D775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4,679</w:t>
            </w:r>
          </w:p>
        </w:tc>
      </w:tr>
      <w:tr w:rsidR="00275CEF" w:rsidRPr="001E5683" w14:paraId="5101B70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0248" w14:textId="56922854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2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F2DF8" w14:textId="40220C96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O9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834435" w14:textId="7549A9CF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2,00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DC792D" w14:textId="1DF793AD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7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779B" w14:textId="3DE9041A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655664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615B" w14:textId="2F4F3263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167,720</w:t>
            </w:r>
          </w:p>
        </w:tc>
      </w:tr>
      <w:tr w:rsidR="00275CEF" w:rsidRPr="001E5683" w14:paraId="2C1EBC3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4324" w14:textId="260469CE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4989E" w14:textId="125BC434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O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AFA563" w14:textId="6582B37D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44,27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8A573" w14:textId="0C4CCABF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0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087E" w14:textId="790ABF8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5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289D7" w14:textId="2C618198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8,804</w:t>
            </w:r>
          </w:p>
        </w:tc>
      </w:tr>
      <w:tr w:rsidR="00275CEF" w:rsidRPr="001E5683" w14:paraId="0AF057B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A1C2" w14:textId="622CAFE1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4FEB" w14:textId="67643309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OO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EA5F1" w14:textId="0A06DA7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5,41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0D189" w14:textId="33B573DE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0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35D71" w14:textId="532AE8B5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4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AEBC" w14:textId="302E5886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29,921</w:t>
            </w:r>
          </w:p>
        </w:tc>
      </w:tr>
      <w:tr w:rsidR="00275CEF" w:rsidRPr="001E5683" w14:paraId="753C7CF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ACCC" w14:textId="43F85DFA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4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D31E" w14:textId="2A3A09A0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76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660AE7" w14:textId="0F9015BF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2,89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D1411" w14:textId="7D06CE50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0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82FA" w14:textId="0925D7C4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5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89080" w14:textId="0BD321B2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8,667</w:t>
            </w:r>
          </w:p>
        </w:tc>
      </w:tr>
      <w:tr w:rsidR="00275CEF" w:rsidRPr="001E5683" w14:paraId="494441B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740A" w14:textId="259EF2F7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6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68CB" w14:textId="5DDBB882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76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DC0052" w14:textId="514237B4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2,1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53C0F" w14:textId="3DC05293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0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BF14" w14:textId="162CB1FD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3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1B84" w14:textId="4BB4EF8E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6,149</w:t>
            </w:r>
          </w:p>
        </w:tc>
      </w:tr>
      <w:tr w:rsidR="00275CEF" w:rsidRPr="001E5683" w14:paraId="09D22C3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BEA2" w14:textId="745FE47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766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4362" w14:textId="1DCD38B3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8M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61471" w14:textId="6504E1CC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3,18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B070C" w14:textId="775700B6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0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2297" w14:textId="5FC3360F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39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BC6B" w14:textId="5EFDC5AC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79,517</w:t>
            </w:r>
          </w:p>
        </w:tc>
      </w:tr>
      <w:tr w:rsidR="00275CEF" w:rsidRPr="001E5683" w14:paraId="5892E1D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F20E" w14:textId="075746D9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977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F161" w14:textId="3A45B059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CISM_3000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F1FE76" w14:textId="1E8B250B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148,67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BE81C" w14:textId="48954AB9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1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43B95" w14:textId="226082FC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3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B2EC" w14:textId="6B8DC6F9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8,086</w:t>
            </w:r>
          </w:p>
        </w:tc>
      </w:tr>
      <w:tr w:rsidR="00275CEF" w:rsidRPr="001E5683" w14:paraId="7257BF2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158F" w14:textId="5B18E140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977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D7DB" w14:textId="64862E50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CISM_3002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A0BC49" w14:textId="0AAB99A5" w:rsidR="00275CEF" w:rsidRPr="004D435E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3,937,1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63FA2F" w14:textId="39173EF6" w:rsidR="00275CEF" w:rsidRPr="00275CEF" w:rsidRDefault="00275CEF" w:rsidP="00275CE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1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C9B9" w14:textId="4BD72AA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3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8037" w14:textId="188B0C0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31,104</w:t>
            </w:r>
          </w:p>
        </w:tc>
      </w:tr>
      <w:tr w:rsidR="00275CEF" w:rsidRPr="001E5683" w14:paraId="1000EAF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4C9B" w14:textId="7431F59A" w:rsidR="00275CEF" w:rsidRPr="004D435E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97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9F83" w14:textId="3BA80AA9" w:rsidR="00275CEF" w:rsidRPr="004D435E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CISM_3005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745031" w14:textId="38ADB6A8" w:rsidR="00275CEF" w:rsidRPr="004D435E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026,63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3514FB" w14:textId="2958279B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2CF55" w14:textId="35F4235A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3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A3CE" w14:textId="71FCF674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40,267</w:t>
            </w:r>
          </w:p>
        </w:tc>
      </w:tr>
      <w:tr w:rsidR="00275CEF" w:rsidRPr="001E5683" w14:paraId="06A18B51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279AC" w14:textId="7B452CE2" w:rsidR="00275CEF" w:rsidRPr="004D435E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GCA_00209776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26599" w14:textId="27D7E2D9" w:rsidR="00275CEF" w:rsidRPr="004D435E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CISM_S/Nida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405535" w14:textId="20266558" w:rsidR="00275CEF" w:rsidRPr="004D435E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D435E">
              <w:rPr>
                <w:rFonts w:cs="Times New Roman"/>
                <w:color w:val="000000"/>
                <w:sz w:val="16"/>
                <w:szCs w:val="16"/>
              </w:rPr>
              <w:t>4,195,57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195B0" w14:textId="1087BA47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GCA_0020981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A86D0F" w14:textId="4201EC44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CISM_3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CB67D" w14:textId="5ED1C890" w:rsidR="00275CEF" w:rsidRPr="00275CEF" w:rsidRDefault="00275CEF" w:rsidP="00275CE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5CEF">
              <w:rPr>
                <w:rFonts w:cs="Times New Roman"/>
                <w:color w:val="000000"/>
                <w:sz w:val="16"/>
                <w:szCs w:val="16"/>
              </w:rPr>
              <w:t>4,049,584</w:t>
            </w:r>
          </w:p>
        </w:tc>
      </w:tr>
    </w:tbl>
    <w:p w14:paraId="50055642" w14:textId="77777777" w:rsidR="00A16D1B" w:rsidRDefault="00A16D1B" w:rsidP="004C6701">
      <w:pPr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6FDDC4FE" w14:textId="77777777" w:rsidR="008C5DAC" w:rsidRDefault="008C5DAC" w:rsidP="008C5DAC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805CF8" w:rsidRPr="00405207" w14:paraId="0FBE1DF4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B26F5" w14:textId="77777777" w:rsidR="008C5DAC" w:rsidRPr="00405207" w:rsidRDefault="008C5DAC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24105" w14:textId="77777777" w:rsidR="008C5DAC" w:rsidRPr="00405207" w:rsidRDefault="008C5DAC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5499C" w14:textId="77777777" w:rsidR="008C5DAC" w:rsidRPr="00405207" w:rsidRDefault="008C5DAC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55DBFB" w14:textId="77777777" w:rsidR="008C5DAC" w:rsidRPr="00405207" w:rsidRDefault="008C5DAC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5251F" w14:textId="77777777" w:rsidR="008C5DAC" w:rsidRPr="00405207" w:rsidRDefault="008C5DAC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DD055" w14:textId="77777777" w:rsidR="008C5DAC" w:rsidRPr="00405207" w:rsidRDefault="008C5DAC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805CF8" w:rsidRPr="001E5683" w14:paraId="58521A7F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FE1A6" w14:textId="4F538A41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21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D06623" w14:textId="52EBCE4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26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AEB1579" w14:textId="3B5584DC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63,534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A384BE" w14:textId="4EC9C201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62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28594C" w14:textId="2D248E36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34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F67E25" w14:textId="6E706C08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194,365</w:t>
            </w:r>
          </w:p>
        </w:tc>
      </w:tr>
      <w:tr w:rsidR="00805CF8" w:rsidRPr="001E5683" w14:paraId="60980D6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57CC" w14:textId="5AD6CA8E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2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808E6" w14:textId="7D25933B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02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2A2696" w14:textId="258E42FC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207,52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1729D3" w14:textId="69ED5482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6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5BB1" w14:textId="50CFE4C1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67F8D" w14:textId="52879EAC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2,037</w:t>
            </w:r>
          </w:p>
        </w:tc>
      </w:tr>
      <w:tr w:rsidR="00805CF8" w:rsidRPr="001E5683" w14:paraId="38199FC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FA32" w14:textId="5DAC7D76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2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23B6" w14:textId="3D55EF62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020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A4C4E6" w14:textId="24CD6270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221,47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2285D8" w14:textId="37DF0F2A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6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8497" w14:textId="0355A091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5585" w14:textId="06FD9A25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4,073</w:t>
            </w:r>
          </w:p>
        </w:tc>
      </w:tr>
      <w:tr w:rsidR="00805CF8" w:rsidRPr="001E5683" w14:paraId="37E9065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E55E" w14:textId="76462260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2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330F2" w14:textId="7BA1A5D9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0004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9A00A" w14:textId="0364621C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8,33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D574D" w14:textId="4A0F2B26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6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2399" w14:textId="42F72300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1A3E3" w14:textId="1E069ACF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6,655</w:t>
            </w:r>
          </w:p>
        </w:tc>
      </w:tr>
      <w:tr w:rsidR="00805CF8" w:rsidRPr="001E5683" w14:paraId="18A50BA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3CE1" w14:textId="3D146B6B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22FD" w14:textId="5369B7E5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002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0AED93" w14:textId="19C0A5BC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65,3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48DF16" w14:textId="7E6DA893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6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2ED14" w14:textId="4FE90424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DC31" w14:textId="3950B2EB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195,830</w:t>
            </w:r>
          </w:p>
        </w:tc>
      </w:tr>
      <w:tr w:rsidR="00805CF8" w:rsidRPr="001E5683" w14:paraId="12B2B45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F33F" w14:textId="0EA2D319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3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73FB" w14:textId="1789299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29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533195" w14:textId="040D78F3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0,12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21351" w14:textId="67ECB30A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7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C03BC" w14:textId="7E9D8662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20234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200E" w14:textId="7C395230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7,201</w:t>
            </w:r>
          </w:p>
        </w:tc>
      </w:tr>
      <w:tr w:rsidR="00805CF8" w:rsidRPr="001E5683" w14:paraId="355D78E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6616" w14:textId="13E5B5C2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3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5D31" w14:textId="6E7A7EC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0020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BDFCBD" w14:textId="6C5EBE6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6,39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5B3A1" w14:textId="3E12ED8E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7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0093" w14:textId="77302CA3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20231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067B" w14:textId="0E2D5112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26,090</w:t>
            </w:r>
          </w:p>
        </w:tc>
      </w:tr>
      <w:tr w:rsidR="00805CF8" w:rsidRPr="001E5683" w14:paraId="2D23DDF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C036" w14:textId="09BB9073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3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C697" w14:textId="7BA13835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3002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9542B5" w14:textId="72F63E70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9,04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2CE7E7" w14:textId="7B8BC9B8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7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7412" w14:textId="3CC6A229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20229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8047" w14:textId="2B47E4B9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4,980</w:t>
            </w:r>
          </w:p>
        </w:tc>
      </w:tr>
      <w:tr w:rsidR="00805CF8" w:rsidRPr="001E5683" w14:paraId="65423F5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183A" w14:textId="6BC6522F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3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5353" w14:textId="324BCCE3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9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7539FF" w14:textId="20FFE507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5,85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EB0DF" w14:textId="001E6148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7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42E8E" w14:textId="2886B2FE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AEBBB" w14:textId="528D77B7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4,875</w:t>
            </w:r>
          </w:p>
        </w:tc>
      </w:tr>
      <w:tr w:rsidR="00805CF8" w:rsidRPr="001E5683" w14:paraId="0B4194D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0291" w14:textId="1401F8BD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3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5375" w14:textId="2AB0312B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9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17A717" w14:textId="445B158A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3,17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71F34C" w14:textId="18368D9C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7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918F" w14:textId="7FE3633F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19829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00AF8" w14:textId="51637653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1,863</w:t>
            </w:r>
          </w:p>
        </w:tc>
      </w:tr>
      <w:tr w:rsidR="00805CF8" w:rsidRPr="001E5683" w14:paraId="73B53FC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30FB" w14:textId="75561D94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4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F974" w14:textId="03B9BDCA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1DC31C" w14:textId="07B2AE27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6,8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2FF8E" w14:textId="6FBF3387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8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EA7C" w14:textId="1528B908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19828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99A6" w14:textId="564F2C77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6,202</w:t>
            </w:r>
          </w:p>
        </w:tc>
      </w:tr>
      <w:tr w:rsidR="00805CF8" w:rsidRPr="001E5683" w14:paraId="3605DC8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CAA1" w14:textId="6CCFB162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4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366B" w14:textId="76D4E4AD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F255A1" w14:textId="6055A639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85,37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BC228" w14:textId="3669B2CA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8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39A4" w14:textId="0FFCB5E5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442DC" w14:textId="6CDAC2BE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40,221</w:t>
            </w:r>
          </w:p>
        </w:tc>
      </w:tr>
      <w:tr w:rsidR="00805CF8" w:rsidRPr="001E5683" w14:paraId="5C881FF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AC8C" w14:textId="50D6CFC4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4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277D" w14:textId="5BED841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F9BBD4" w14:textId="41F16A2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4,26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A7908C" w14:textId="1F6DE7D7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8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15792" w14:textId="5663DD79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810A" w14:textId="503457E7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6,548</w:t>
            </w:r>
          </w:p>
        </w:tc>
      </w:tr>
      <w:tr w:rsidR="00805CF8" w:rsidRPr="001E5683" w14:paraId="27AE2EC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386D" w14:textId="65824769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4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18FAE" w14:textId="51FA80E7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B1D735" w14:textId="122FFE21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3,94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99F3A8" w14:textId="031D16CF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8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40FB" w14:textId="0E00A72B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CBED" w14:textId="4A19D74B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40,112</w:t>
            </w:r>
          </w:p>
        </w:tc>
      </w:tr>
      <w:tr w:rsidR="00805CF8" w:rsidRPr="001E5683" w14:paraId="06B960C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1614" w14:textId="5634F42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4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E74A" w14:textId="488776E6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5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F1DC8C" w14:textId="0FE943A1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5,50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6B875" w14:textId="5C652B57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8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F32EC" w14:textId="303C934E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8072" w14:textId="1EEBE3FD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162,346</w:t>
            </w:r>
          </w:p>
        </w:tc>
      </w:tr>
      <w:tr w:rsidR="00805CF8" w:rsidRPr="001E5683" w14:paraId="1329FE9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1B40" w14:textId="02D42473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5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0F03" w14:textId="1F8702A8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1B8BD" w14:textId="197DA753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2,16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D8EB8C" w14:textId="5A9633C8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9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3F3D" w14:textId="4F4D5573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7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D7C8" w14:textId="64D3F5CA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5,667</w:t>
            </w:r>
          </w:p>
        </w:tc>
      </w:tr>
      <w:tr w:rsidR="00805CF8" w:rsidRPr="001E5683" w14:paraId="4D20DC4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5552" w14:textId="0488DFCA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5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17A9" w14:textId="11FE0A8C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5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2E8550" w14:textId="59E75F3F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037,35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BD1C83" w14:textId="32893E7E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9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AE40" w14:textId="562F4821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3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8CDD" w14:textId="6EEF0A74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4,640</w:t>
            </w:r>
          </w:p>
        </w:tc>
      </w:tr>
      <w:tr w:rsidR="00805CF8" w:rsidRPr="001E5683" w14:paraId="73F8A41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F334" w14:textId="1C3DCB2E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5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1D014" w14:textId="09A86EA5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5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688654" w14:textId="1DA955A2" w:rsidR="00805CF8" w:rsidRPr="00EA2C5D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62,41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61BA9" w14:textId="6370F6A1" w:rsidR="00805CF8" w:rsidRPr="00805CF8" w:rsidRDefault="00805CF8" w:rsidP="00805CF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9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DF64" w14:textId="7FB26D4E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AD42" w14:textId="7B183BF9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6,351</w:t>
            </w:r>
          </w:p>
        </w:tc>
      </w:tr>
      <w:tr w:rsidR="00805CF8" w:rsidRPr="001E5683" w14:paraId="239BDDE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6AB5" w14:textId="0446E958" w:rsidR="00805CF8" w:rsidRPr="00EA2C5D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5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7AB2" w14:textId="2F727F01" w:rsidR="00805CF8" w:rsidRPr="00EA2C5D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E4C972" w14:textId="567F1F61" w:rsidR="00805CF8" w:rsidRPr="00EA2C5D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6,56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0D888" w14:textId="6BC1BC5C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9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FA322" w14:textId="02640DD6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455E" w14:textId="53737A52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3,489</w:t>
            </w:r>
          </w:p>
        </w:tc>
      </w:tr>
      <w:tr w:rsidR="00805CF8" w:rsidRPr="001E5683" w14:paraId="01946343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D781C" w14:textId="65E3BA28" w:rsidR="00805CF8" w:rsidRPr="00EA2C5D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GCA_00209859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159614" w14:textId="6C697C47" w:rsidR="00805CF8" w:rsidRPr="00EA2C5D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CISM_146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2B30D2" w14:textId="25D19147" w:rsidR="00805CF8" w:rsidRPr="00EA2C5D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EA2C5D">
              <w:rPr>
                <w:rFonts w:cs="Times New Roman"/>
                <w:color w:val="000000"/>
                <w:sz w:val="16"/>
                <w:szCs w:val="16"/>
              </w:rPr>
              <w:t>4,194,20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FC9A90" w14:textId="102882BF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GCA_0020989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281F1" w14:textId="7D2C9387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CISM_00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FEF83" w14:textId="3224A073" w:rsidR="00805CF8" w:rsidRPr="00805CF8" w:rsidRDefault="00805CF8" w:rsidP="00805CF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05CF8">
              <w:rPr>
                <w:rFonts w:cs="Times New Roman"/>
                <w:color w:val="000000"/>
                <w:sz w:val="16"/>
                <w:szCs w:val="16"/>
              </w:rPr>
              <w:t>4,036,015</w:t>
            </w:r>
          </w:p>
        </w:tc>
      </w:tr>
    </w:tbl>
    <w:p w14:paraId="67D4E427" w14:textId="6D418EB2" w:rsidR="00A9588F" w:rsidRDefault="00A9588F" w:rsidP="00DA4BE7">
      <w:pPr>
        <w:rPr>
          <w:lang w:eastAsia="ko-KR"/>
        </w:rPr>
      </w:pPr>
    </w:p>
    <w:p w14:paraId="070C3D67" w14:textId="7B9C39E8" w:rsidR="00A9588F" w:rsidRDefault="00A9588F" w:rsidP="00DA4BE7">
      <w:pPr>
        <w:rPr>
          <w:lang w:eastAsia="ko-KR"/>
        </w:rPr>
      </w:pPr>
    </w:p>
    <w:p w14:paraId="5065C21F" w14:textId="77777777" w:rsidR="00805CF8" w:rsidRDefault="00805CF8" w:rsidP="00805CF8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805CF8" w:rsidRPr="00405207" w14:paraId="7B6EAB51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4F098" w14:textId="77777777" w:rsidR="00805CF8" w:rsidRPr="00405207" w:rsidRDefault="00805CF8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EEAC3" w14:textId="77777777" w:rsidR="00805CF8" w:rsidRPr="00405207" w:rsidRDefault="00805CF8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20F1E9" w14:textId="77777777" w:rsidR="00805CF8" w:rsidRPr="00405207" w:rsidRDefault="00805CF8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ED64E3" w14:textId="77777777" w:rsidR="00805CF8" w:rsidRPr="00405207" w:rsidRDefault="00805CF8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4525F" w14:textId="77777777" w:rsidR="00805CF8" w:rsidRPr="00405207" w:rsidRDefault="00805CF8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8F4A7" w14:textId="77777777" w:rsidR="00805CF8" w:rsidRPr="00405207" w:rsidRDefault="00805CF8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F4127C" w:rsidRPr="001E5683" w14:paraId="4ECFDF83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F3DFB" w14:textId="1EF43E3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01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9B440" w14:textId="1B049862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17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0B4F4F0" w14:textId="1A56A27F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36,556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254E11" w14:textId="0539E6AB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58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30A277" w14:textId="1952E8A5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O5MU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58EB0" w14:textId="1CB3B01A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23,442</w:t>
            </w:r>
          </w:p>
        </w:tc>
      </w:tr>
      <w:tr w:rsidR="00F4127C" w:rsidRPr="001E5683" w14:paraId="5FCAC12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7BCF" w14:textId="08A4B323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0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0782A" w14:textId="317906C1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2E8D12" w14:textId="0B04E711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32,77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E6ACA8" w14:textId="347784BA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6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6216" w14:textId="682B9EA5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7M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1B147" w14:textId="6C72204B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22,979</w:t>
            </w:r>
          </w:p>
        </w:tc>
      </w:tr>
      <w:tr w:rsidR="00F4127C" w:rsidRPr="001E5683" w14:paraId="40A11A2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92E0" w14:textId="56213F8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0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C3F57" w14:textId="54901642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26CDA4" w14:textId="36B2BC7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38,65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BD70E" w14:textId="714DBCDA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6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230F" w14:textId="4E52EEB5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9M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BAA4C" w14:textId="5E9C64CD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24,326</w:t>
            </w:r>
          </w:p>
        </w:tc>
      </w:tr>
      <w:tr w:rsidR="00F4127C" w:rsidRPr="001E5683" w14:paraId="649C865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027B" w14:textId="01F5F170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0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0261E" w14:textId="533C09FD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130312" w14:textId="41580082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32,71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9AFE4" w14:textId="30D3FE84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6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9C50" w14:textId="4FD7D2F6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5M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284C7" w14:textId="25C50C5F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23,405</w:t>
            </w:r>
          </w:p>
        </w:tc>
      </w:tr>
      <w:tr w:rsidR="00F4127C" w:rsidRPr="001E5683" w14:paraId="162370A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3682" w14:textId="681864A6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0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172E" w14:textId="0ADA23F4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D12683" w14:textId="6DA1ED7A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157,75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BF5186" w14:textId="13786CA9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7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44AB" w14:textId="0DED4233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2Mo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2166F" w14:textId="621157D9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24,773</w:t>
            </w:r>
          </w:p>
        </w:tc>
      </w:tr>
      <w:tr w:rsidR="00F4127C" w:rsidRPr="001E5683" w14:paraId="3337D7E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5F5A" w14:textId="7820571B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1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F1BD" w14:textId="0BBA9555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11A4AC" w14:textId="0FFF8E5C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35,08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7191F" w14:textId="4E63F7F2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7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BB4C6" w14:textId="6C2BF021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TEM/12/12-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D9BD" w14:textId="6CA80D6F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41,711</w:t>
            </w:r>
          </w:p>
        </w:tc>
      </w:tr>
      <w:tr w:rsidR="00F4127C" w:rsidRPr="001E5683" w14:paraId="578B5FC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04F4" w14:textId="5A0526E7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991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A90E" w14:textId="12B250B3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CISM_000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7F6291" w14:textId="5DCEA244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34,25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52CDF" w14:textId="06184773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7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1278" w14:textId="6C79BE72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TEM/04/01-0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6CEC" w14:textId="158C1A0C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42,748</w:t>
            </w:r>
          </w:p>
        </w:tc>
      </w:tr>
      <w:tr w:rsidR="00F4127C" w:rsidRPr="001E5683" w14:paraId="7D60B1C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C238" w14:textId="5B33F03B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1025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59F28" w14:textId="7293E5F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_3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A79FF1" w14:textId="2EEB23F5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3,933,64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AFB54B" w14:textId="3ACFF0F0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7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AE8CC" w14:textId="565AF1F7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2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98D3" w14:textId="7A017535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45,625</w:t>
            </w:r>
          </w:p>
        </w:tc>
      </w:tr>
      <w:tr w:rsidR="00F4127C" w:rsidRPr="001E5683" w14:paraId="0A71FE4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8140" w14:textId="0DCF2A06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1142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2E06" w14:textId="5F8BEE9C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E15161" w14:textId="164DCCFD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3,960,87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FBDA3A" w14:textId="24FA6259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0767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FDF87" w14:textId="349BBFFB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204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F0C91" w14:textId="5620DD3E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46,809</w:t>
            </w:r>
          </w:p>
        </w:tc>
      </w:tr>
      <w:tr w:rsidR="00F4127C" w:rsidRPr="001E5683" w14:paraId="37CBADD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B1D4" w14:textId="41BDB21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1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3F465" w14:textId="2567092F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11S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F3B37C" w14:textId="7CD81335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5,93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9925B" w14:textId="45D4844A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2166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0A5FE" w14:textId="04E3F2E3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2521-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E1B4" w14:textId="37E9A670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123,863</w:t>
            </w:r>
          </w:p>
        </w:tc>
      </w:tr>
      <w:tr w:rsidR="00F4127C" w:rsidRPr="001E5683" w14:paraId="20D7E7B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6606" w14:textId="0865CED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1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BD02" w14:textId="44BDE2CE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O6M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35E4D9" w14:textId="43B2CF9A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5,20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91A9E" w14:textId="19A2E477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F0BAC" w14:textId="1923718A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18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8B17" w14:textId="7FC77978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3,984,202</w:t>
            </w:r>
          </w:p>
        </w:tc>
      </w:tr>
      <w:tr w:rsidR="00F4127C" w:rsidRPr="001E5683" w14:paraId="74ACA23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3D91" w14:textId="3DD32DD3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2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997A" w14:textId="6991BA30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TEM/10/01-0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ECA0D5" w14:textId="16A0A8AB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44,5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2D81B" w14:textId="228BF598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1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95DA6" w14:textId="6E598B94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3611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A7AFA" w14:textId="7C4C91EA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13,511</w:t>
            </w:r>
          </w:p>
        </w:tc>
      </w:tr>
      <w:tr w:rsidR="00F4127C" w:rsidRPr="001E5683" w14:paraId="5C063F3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BFD8" w14:textId="2C736ACF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3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8D38" w14:textId="62D55400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80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218FAF" w14:textId="2D0464CF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4,39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20D9C" w14:textId="2086C69B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1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D5C3" w14:textId="6D7DE0E1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3611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58D9A" w14:textId="1128F6E7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13,713</w:t>
            </w:r>
          </w:p>
        </w:tc>
      </w:tr>
      <w:tr w:rsidR="00F4127C" w:rsidRPr="001E5683" w14:paraId="6487121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D49A" w14:textId="1C9C26C1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4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1DEA" w14:textId="2D876D84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77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B89184" w14:textId="3F812BA8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2,76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36A5E" w14:textId="6B94A367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2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63E7" w14:textId="404D9C0E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227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60E5" w14:textId="7C68A5D1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22,199</w:t>
            </w:r>
          </w:p>
        </w:tc>
      </w:tr>
      <w:tr w:rsidR="00F4127C" w:rsidRPr="001E5683" w14:paraId="1C41CBF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377F" w14:textId="5974A98A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4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6DFBF" w14:textId="6B990758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1M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528FB4" w14:textId="68BBB09B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4,35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FED1F" w14:textId="55AE2FDF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2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873FC" w14:textId="166F5C0D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138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6D74" w14:textId="492B10A0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14,742</w:t>
            </w:r>
          </w:p>
        </w:tc>
      </w:tr>
      <w:tr w:rsidR="00F4127C" w:rsidRPr="001E5683" w14:paraId="7D370C4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8260" w14:textId="03730B0C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4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57212" w14:textId="6F7B6B93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O3M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F5E42C" w14:textId="6CDAEAA6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5,78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3F3856" w14:textId="1429A2EB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2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189A" w14:textId="1C5BCE37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22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B238" w14:textId="0902DA58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16,919</w:t>
            </w:r>
          </w:p>
        </w:tc>
      </w:tr>
      <w:tr w:rsidR="00F4127C" w:rsidRPr="001E5683" w14:paraId="77FD395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A669" w14:textId="2568D313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4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EC13" w14:textId="4176419D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39K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107E40" w14:textId="70C00956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48,61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84612" w14:textId="4D7F0496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2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253D" w14:textId="1CDFC530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13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26303" w14:textId="4F9C7BFB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3,999,105</w:t>
            </w:r>
          </w:p>
        </w:tc>
      </w:tr>
      <w:tr w:rsidR="00F4127C" w:rsidRPr="001E5683" w14:paraId="5F7136A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855E" w14:textId="12331843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5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F463C" w14:textId="4D368B18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31Ki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563287" w14:textId="4082FFDF" w:rsidR="00F4127C" w:rsidRPr="005B6815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44,2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D50DE" w14:textId="414D3934" w:rsidR="00F4127C" w:rsidRPr="00F4127C" w:rsidRDefault="00F4127C" w:rsidP="00F4127C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2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16BD" w14:textId="4A9864BE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11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0C14" w14:textId="535DB998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3,960,610</w:t>
            </w:r>
          </w:p>
        </w:tc>
      </w:tr>
      <w:tr w:rsidR="00F4127C" w:rsidRPr="001E5683" w14:paraId="26660D0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7BC4" w14:textId="7C9ED3EB" w:rsidR="00F4127C" w:rsidRPr="005B6815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5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DDC8" w14:textId="7434CA44" w:rsidR="00F4127C" w:rsidRPr="005B6815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O7MU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63F162" w14:textId="28408220" w:rsidR="00F4127C" w:rsidRPr="005B6815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5,01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0317D" w14:textId="4DA5DDA0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3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7009" w14:textId="6F34220E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18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EB21" w14:textId="3E0B789C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43,413</w:t>
            </w:r>
          </w:p>
        </w:tc>
      </w:tr>
      <w:tr w:rsidR="00F4127C" w:rsidRPr="001E5683" w14:paraId="332A4567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DCC29" w14:textId="4DCCBCFF" w:rsidR="00F4127C" w:rsidRPr="005B6815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GCA_00207657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5E10D9" w14:textId="427B6564" w:rsidR="00F4127C" w:rsidRPr="005B6815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O3S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9010B" w14:textId="12ED969B" w:rsidR="00F4127C" w:rsidRPr="005B6815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5B6815">
              <w:rPr>
                <w:rFonts w:cs="Times New Roman"/>
                <w:color w:val="000000"/>
                <w:sz w:val="16"/>
                <w:szCs w:val="16"/>
              </w:rPr>
              <w:t>4,022,86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69BCEA" w14:textId="591EC685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GCA_0021943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14682" w14:textId="0CB2D1F5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FC122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AB97A" w14:textId="432D5E39" w:rsidR="00F4127C" w:rsidRPr="00F4127C" w:rsidRDefault="00F4127C" w:rsidP="00F4127C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F4127C">
              <w:rPr>
                <w:rFonts w:cs="Times New Roman"/>
                <w:color w:val="000000"/>
                <w:sz w:val="16"/>
                <w:szCs w:val="16"/>
              </w:rPr>
              <w:t>4,003,412</w:t>
            </w:r>
          </w:p>
        </w:tc>
      </w:tr>
    </w:tbl>
    <w:p w14:paraId="229C90AA" w14:textId="77777777" w:rsidR="009F3E37" w:rsidRDefault="009F3E37" w:rsidP="004C6701">
      <w:pPr>
        <w:rPr>
          <w:b/>
          <w:lang w:eastAsia="ko-KR"/>
        </w:rPr>
      </w:pPr>
      <w:r>
        <w:rPr>
          <w:b/>
          <w:lang w:eastAsia="ko-KR"/>
        </w:rPr>
        <w:br w:type="page"/>
      </w:r>
    </w:p>
    <w:p w14:paraId="00B590D8" w14:textId="77777777" w:rsidR="00BA5FF3" w:rsidRDefault="00BA5FF3" w:rsidP="00BA5FF3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BA5FF3" w:rsidRPr="00405207" w14:paraId="4552C33C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24C11" w14:textId="77777777" w:rsidR="00BA5FF3" w:rsidRPr="00405207" w:rsidRDefault="00BA5FF3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CF85A" w14:textId="77777777" w:rsidR="00BA5FF3" w:rsidRPr="00405207" w:rsidRDefault="00BA5FF3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C06145" w14:textId="77777777" w:rsidR="00BA5FF3" w:rsidRPr="00405207" w:rsidRDefault="00BA5FF3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608656" w14:textId="77777777" w:rsidR="00BA5FF3" w:rsidRPr="00405207" w:rsidRDefault="00BA5FF3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E44CC" w14:textId="77777777" w:rsidR="00BA5FF3" w:rsidRPr="00405207" w:rsidRDefault="00BA5FF3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1F864" w14:textId="77777777" w:rsidR="00BA5FF3" w:rsidRPr="00405207" w:rsidRDefault="00BA5FF3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821C61" w:rsidRPr="001E5683" w14:paraId="17A6EEFF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8A366" w14:textId="359D4AD2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05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414849" w14:textId="6E4C394C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P-1874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A7EF641" w14:textId="7D3EFEBC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61,379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B9FE5F" w14:textId="1C67BE01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5149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60456D" w14:textId="52F0EE13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NMH201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421F1" w14:textId="7FEA3434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754,606</w:t>
            </w:r>
          </w:p>
        </w:tc>
      </w:tr>
      <w:tr w:rsidR="00821C61" w:rsidRPr="001E5683" w14:paraId="61D8049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7B4F" w14:textId="74BF6250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0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67B42" w14:textId="6D2B862E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P-187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539307" w14:textId="39C77AF0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012,46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3C5DB7" w14:textId="56E19EE8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4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1E27" w14:textId="289A1967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1G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B4DB" w14:textId="3ACD463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69,671</w:t>
            </w:r>
          </w:p>
        </w:tc>
      </w:tr>
      <w:tr w:rsidR="00821C61" w:rsidRPr="001E5683" w14:paraId="5D98A5D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05A" w14:textId="34C4162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0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61B5" w14:textId="61922B75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921B65" w14:textId="3F9A132D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95,63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31C5D5" w14:textId="700B2529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7BE8" w14:textId="769D81C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2D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152F7" w14:textId="138911CE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4,082,264</w:t>
            </w:r>
          </w:p>
        </w:tc>
      </w:tr>
      <w:tr w:rsidR="00821C61" w:rsidRPr="001E5683" w14:paraId="130FC15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40AF" w14:textId="14DE7FDD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1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6505" w14:textId="36DC04F2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8D5CCA" w14:textId="31B6929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107,18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D817B" w14:textId="0C7CC336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4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2C32" w14:textId="2959AB03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2C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2BD8" w14:textId="70025500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89,036</w:t>
            </w:r>
          </w:p>
        </w:tc>
      </w:tr>
      <w:tr w:rsidR="00821C61" w:rsidRPr="001E5683" w14:paraId="24D2E76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8943" w14:textId="4422095D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1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3BAEF" w14:textId="68CE073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775CBB" w14:textId="42F74E9A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115,28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D6026" w14:textId="2483C2B5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3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9980" w14:textId="6DD16E32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4H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9B8A" w14:textId="167D6934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07,548</w:t>
            </w:r>
          </w:p>
        </w:tc>
      </w:tr>
      <w:tr w:rsidR="00821C61" w:rsidRPr="001E5683" w14:paraId="750E4F1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63CE" w14:textId="248F3553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1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C16E" w14:textId="24FD80A7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Jun-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C192DE" w14:textId="2C3D55CB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117,93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2C3CDE" w14:textId="6439BF3D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2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7F1FC" w14:textId="166A6EB7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4H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0226" w14:textId="0C261702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34,959</w:t>
            </w:r>
          </w:p>
        </w:tc>
      </w:tr>
      <w:tr w:rsidR="00821C61" w:rsidRPr="001E5683" w14:paraId="0CD0EB4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CC52" w14:textId="48111F6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1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2AA6" w14:textId="53EE269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6BF960" w14:textId="724AE12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076,04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A8DE6" w14:textId="2C4D67DE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1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288F9" w14:textId="309675B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6F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D78D1" w14:textId="172E743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12,172</w:t>
            </w:r>
          </w:p>
        </w:tc>
      </w:tr>
      <w:tr w:rsidR="00821C61" w:rsidRPr="001E5683" w14:paraId="1834838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E3DF" w14:textId="3DAC1911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1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B1E2" w14:textId="0E4A65BD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Jan-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641D11" w14:textId="572DBEDA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60,42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BBF9A7" w14:textId="6C2D95E2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2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56BC2" w14:textId="2BDBDD83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6D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E77D" w14:textId="2CCDBF56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4,036,442</w:t>
            </w:r>
          </w:p>
        </w:tc>
      </w:tr>
      <w:tr w:rsidR="00821C61" w:rsidRPr="001E5683" w14:paraId="50842B4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633C" w14:textId="10FF9E12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2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B24F" w14:textId="395FC918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4385C6" w14:textId="2AB26C2C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71,36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FC72F" w14:textId="6C320A6D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3024" w14:textId="56C6DCAD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6G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8954A" w14:textId="260CB40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50,949</w:t>
            </w:r>
          </w:p>
        </w:tc>
      </w:tr>
      <w:tr w:rsidR="00821C61" w:rsidRPr="001E5683" w14:paraId="3CE0BE1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EBC7" w14:textId="19EC8E48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18D8" w14:textId="231B1FC6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BBF182" w14:textId="629EAA92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79,84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2CD64D" w14:textId="50639948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4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62C27" w14:textId="17FC3B19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1E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A862" w14:textId="4273DCB0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42,520</w:t>
            </w:r>
          </w:p>
        </w:tc>
      </w:tr>
      <w:tr w:rsidR="00821C61" w:rsidRPr="001E5683" w14:paraId="3251510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A0B9" w14:textId="7C02935A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3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7924D" w14:textId="09DBEE9E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447D8C" w14:textId="555DCDE2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84,04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13B14" w14:textId="71E62506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4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4323A" w14:textId="25275643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2E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7AB3F" w14:textId="7124FE36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66,741</w:t>
            </w:r>
          </w:p>
        </w:tc>
      </w:tr>
      <w:tr w:rsidR="00821C61" w:rsidRPr="001E5683" w14:paraId="05AD0E5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40EB" w14:textId="0AB03092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2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061FE" w14:textId="2443FFDF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M13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4C3966" w14:textId="5FBBD5A4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029,82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2B5A6" w14:textId="33394E76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3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98F6" w14:textId="3883CDA0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2A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18B8" w14:textId="337434E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4,068,380</w:t>
            </w:r>
          </w:p>
        </w:tc>
      </w:tr>
      <w:tr w:rsidR="00821C61" w:rsidRPr="001E5683" w14:paraId="3DB6E5A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85C9" w14:textId="43FFE74B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3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49DD" w14:textId="4B59059B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M103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9F4E98" w14:textId="3138F196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51,78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96F69D" w14:textId="0C1EBAEB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3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8CE5" w14:textId="11F58EE8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4G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1F4F" w14:textId="14782357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27,912</w:t>
            </w:r>
          </w:p>
        </w:tc>
      </w:tr>
      <w:tr w:rsidR="00821C61" w:rsidRPr="001E5683" w14:paraId="7FC8A6D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FEBB" w14:textId="7098DF01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3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A2075" w14:textId="33B02F90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M13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9BD7C9" w14:textId="091D6715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005,29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B20518" w14:textId="5FF077E7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2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6A13" w14:textId="2734B4B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6F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1438" w14:textId="2C054AC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860,908</w:t>
            </w:r>
          </w:p>
        </w:tc>
      </w:tr>
      <w:tr w:rsidR="00821C61" w:rsidRPr="001E5683" w14:paraId="7D66EE9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B781" w14:textId="480833D8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1963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BB62" w14:textId="7DB9CD8A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4Kayum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51918B" w14:textId="5C0F32CC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85,20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94D65" w14:textId="6212E25A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1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B1BF9" w14:textId="09826EA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6E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D1BC" w14:textId="6BDC2CAC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57,612</w:t>
            </w:r>
          </w:p>
        </w:tc>
      </w:tr>
      <w:tr w:rsidR="00821C61" w:rsidRPr="001E5683" w14:paraId="0134D23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FF46" w14:textId="4E1CAC20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204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0F1A" w14:textId="3D0436AB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D016DC" w14:textId="65B21F4D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866,75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09DB87" w14:textId="78AAB62C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1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78935" w14:textId="481BA13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8A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94CF" w14:textId="6704456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26,089</w:t>
            </w:r>
          </w:p>
        </w:tc>
      </w:tr>
      <w:tr w:rsidR="00821C61" w:rsidRPr="001E5683" w14:paraId="7A60682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76E7" w14:textId="7D67BD5D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2040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868B7" w14:textId="0FD8844F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E60FE4" w14:textId="0058975B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892,51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C8EBE" w14:textId="29E7170C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1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D04F7" w14:textId="216BFBA8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8F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4279C" w14:textId="46A21CC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4,038,901</w:t>
            </w:r>
          </w:p>
        </w:tc>
      </w:tr>
      <w:tr w:rsidR="00821C61" w:rsidRPr="001E5683" w14:paraId="6B36D55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BFBC" w14:textId="61B32A90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2040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371F9" w14:textId="3174D279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Jun-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C86620" w14:textId="69BB2CFE" w:rsidR="00821C61" w:rsidRPr="00126C48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4,017,60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02BF73" w14:textId="54368902" w:rsidR="00821C61" w:rsidRPr="00821C61" w:rsidRDefault="00821C61" w:rsidP="00821C61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3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79936" w14:textId="4B32EA97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3F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7ED0" w14:textId="7B5E8D07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3,937,113</w:t>
            </w:r>
          </w:p>
        </w:tc>
      </w:tr>
      <w:tr w:rsidR="00821C61" w:rsidRPr="001E5683" w14:paraId="7685296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4EE4" w14:textId="4CB9FF96" w:rsidR="00821C61" w:rsidRPr="00126C48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2041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4F48" w14:textId="168F0C3D" w:rsidR="00821C61" w:rsidRPr="00126C48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B53773" w14:textId="08D54579" w:rsidR="00821C61" w:rsidRPr="00126C48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50,86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D1CC1" w14:textId="75552E24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2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FA31" w14:textId="5FD80ACB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5F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2116" w14:textId="7E23075A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4,088,901</w:t>
            </w:r>
          </w:p>
        </w:tc>
      </w:tr>
      <w:tr w:rsidR="00821C61" w:rsidRPr="001E5683" w14:paraId="71796639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30BAB" w14:textId="78D6E71B" w:rsidR="00821C61" w:rsidRPr="00126C48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GCA_00221757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38DA4" w14:textId="676CE0D4" w:rsidR="00821C61" w:rsidRPr="00126C48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W4-1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DA36B" w14:textId="56FA261E" w:rsidR="00821C61" w:rsidRPr="00126C48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C48">
              <w:rPr>
                <w:rFonts w:cs="Times New Roman"/>
                <w:color w:val="000000"/>
                <w:sz w:val="16"/>
                <w:szCs w:val="16"/>
              </w:rPr>
              <w:t>3,997,83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032DB7" w14:textId="20DE0055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GCA_0022840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FDAA68" w14:textId="7FBF816F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OYP8C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7F4B53" w14:textId="70D5873E" w:rsidR="00821C61" w:rsidRPr="00821C61" w:rsidRDefault="00821C61" w:rsidP="00821C61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21C61">
              <w:rPr>
                <w:rFonts w:cs="Times New Roman"/>
                <w:color w:val="000000"/>
                <w:sz w:val="16"/>
                <w:szCs w:val="16"/>
              </w:rPr>
              <w:t>4,033,034</w:t>
            </w:r>
          </w:p>
        </w:tc>
      </w:tr>
    </w:tbl>
    <w:p w14:paraId="71AFCF4F" w14:textId="77777777" w:rsidR="00587B87" w:rsidRDefault="00587B87" w:rsidP="00DA4BE7">
      <w:pPr>
        <w:rPr>
          <w:lang w:eastAsia="ko-KR"/>
        </w:rPr>
      </w:pPr>
    </w:p>
    <w:p w14:paraId="21D3004E" w14:textId="77777777" w:rsidR="00587B87" w:rsidRDefault="00587B87" w:rsidP="00DA4BE7">
      <w:pPr>
        <w:rPr>
          <w:lang w:eastAsia="ko-KR"/>
        </w:rPr>
      </w:pPr>
    </w:p>
    <w:p w14:paraId="36BF83F5" w14:textId="77777777" w:rsidR="00587B87" w:rsidRDefault="00587B87" w:rsidP="00587B87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587B87" w:rsidRPr="00405207" w14:paraId="6A67AD95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62841" w14:textId="77777777" w:rsidR="00587B87" w:rsidRPr="00405207" w:rsidRDefault="00587B87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32A77" w14:textId="77777777" w:rsidR="00587B87" w:rsidRPr="00405207" w:rsidRDefault="00587B87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103F4" w14:textId="77777777" w:rsidR="00587B87" w:rsidRPr="00405207" w:rsidRDefault="00587B87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B170B2" w14:textId="77777777" w:rsidR="00587B87" w:rsidRPr="00405207" w:rsidRDefault="00587B87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D3A53" w14:textId="77777777" w:rsidR="00587B87" w:rsidRPr="00405207" w:rsidRDefault="00587B87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35DF1" w14:textId="77777777" w:rsidR="00587B87" w:rsidRPr="00405207" w:rsidRDefault="00587B87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B80142" w:rsidRPr="001E5683" w14:paraId="367345E9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B0E76" w14:textId="1AF82666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31300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E69CD5" w14:textId="3CE5E8A7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ICDC-VC66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F1B7AA8" w14:textId="5B1B2116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264,715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3D72B8" w14:textId="621DC4DF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43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66E811" w14:textId="2B167D7F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22043204_C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E1AB3E" w14:textId="18D94CDA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3,072</w:t>
            </w:r>
          </w:p>
        </w:tc>
      </w:tr>
      <w:tr w:rsidR="00B80142" w:rsidRPr="001E5683" w14:paraId="756435C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D40E" w14:textId="3AD141B4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3130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D2A2C" w14:textId="08D261C6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FORC_0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D7DB63" w14:textId="09FD9212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95,73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8330B" w14:textId="63660742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4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EACF" w14:textId="5C31546E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013_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F01C9" w14:textId="6B80D78D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1,908</w:t>
            </w:r>
          </w:p>
        </w:tc>
      </w:tr>
      <w:tr w:rsidR="00B80142" w:rsidRPr="001E5683" w14:paraId="2E41874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61F3" w14:textId="5FD9654C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407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A598F" w14:textId="32100D9F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VC01015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FA71DB" w14:textId="2CE74DA7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3,863,05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EAD28" w14:textId="48DA2306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7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C61F" w14:textId="737E7F1C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S0025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E975C" w14:textId="56DF3E85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2,063</w:t>
            </w:r>
          </w:p>
        </w:tc>
      </w:tr>
      <w:tr w:rsidR="00B80142" w:rsidRPr="001E5683" w14:paraId="671F44A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927F" w14:textId="409ABEAF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125023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6C95C" w14:textId="0B92103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17A33E" w14:textId="7D843915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33,50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E4CAE" w14:textId="4D6E5D24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7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69CF" w14:textId="1DF80C57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073_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DF54" w14:textId="4FFE2C69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2,676</w:t>
            </w:r>
          </w:p>
        </w:tc>
      </w:tr>
      <w:tr w:rsidR="00B80142" w:rsidRPr="001E5683" w14:paraId="4E4A30A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6C4D" w14:textId="548EE28C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147158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99C72" w14:textId="089601E2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FDAARGOS_1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33660E" w14:textId="7DD2F997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36,04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DEFA1B" w14:textId="64FAAAEF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7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CFED" w14:textId="7F7C7726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1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8327" w14:textId="64F3F552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2,653</w:t>
            </w:r>
          </w:p>
        </w:tc>
      </w:tr>
      <w:tr w:rsidR="00B80142" w:rsidRPr="001E5683" w14:paraId="1736145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6D6F" w14:textId="21BE026E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147145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7EAFB" w14:textId="116FF115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ATCC 1162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6E66BD" w14:textId="0E80722C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216,08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84C68" w14:textId="7E174931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8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136A" w14:textId="5E5FC70C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220076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D96FB" w14:textId="1B640714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3,584</w:t>
            </w:r>
          </w:p>
        </w:tc>
      </w:tr>
      <w:tr w:rsidR="00B80142" w:rsidRPr="001E5683" w14:paraId="48340EB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42DF" w14:textId="70A8B6A8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152552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D22C0" w14:textId="13743F79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FDAARGOS_1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7B135C" w14:textId="6DB3C2EC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71,48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2BB0A" w14:textId="67705D6F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8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49F8" w14:textId="5CBD5CFD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S002300_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8990B" w14:textId="67A544CD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,949,769</w:t>
            </w:r>
          </w:p>
        </w:tc>
      </w:tr>
      <w:tr w:rsidR="00B80142" w:rsidRPr="001E5683" w14:paraId="7E9E894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7206" w14:textId="2449B9E4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073335.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FBDC" w14:textId="3B6D37DF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FDAARGOS_22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692328" w14:textId="680529E5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2,26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766F26" w14:textId="4A4D6615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8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F8CB" w14:textId="165205E7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220075-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647A" w14:textId="63B93353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,954,018</w:t>
            </w:r>
          </w:p>
        </w:tc>
      </w:tr>
      <w:tr w:rsidR="00B80142" w:rsidRPr="001E5683" w14:paraId="4C139F6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D3BD" w14:textId="292525C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1962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D201" w14:textId="11266F14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240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429C3" w14:textId="0A7FFF7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745,99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2D691" w14:textId="52F2F123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8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190B" w14:textId="4D199A77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920_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A6D3" w14:textId="6A479D65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4,638</w:t>
            </w:r>
          </w:p>
        </w:tc>
      </w:tr>
      <w:tr w:rsidR="00B80142" w:rsidRPr="001E5683" w14:paraId="10D9BDE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24F5" w14:textId="6B77A68E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7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480E0" w14:textId="683D963C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33059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E10238" w14:textId="1DB9775B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1,64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EE6F4" w14:textId="586E278C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8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D27E" w14:textId="14F0095E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F9ED" w14:textId="57A41704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3,457</w:t>
            </w:r>
          </w:p>
        </w:tc>
      </w:tr>
      <w:tr w:rsidR="00B80142" w:rsidRPr="001E5683" w14:paraId="77B1BBB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5734" w14:textId="6F24A5B0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77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2008" w14:textId="6BF543A6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025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45D14F" w14:textId="3B313B1B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3,946,27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BADF3" w14:textId="4D13D350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9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0C7B" w14:textId="0C9E7C42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S0232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4B649" w14:textId="37119B70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27,340</w:t>
            </w:r>
          </w:p>
        </w:tc>
      </w:tr>
      <w:tr w:rsidR="00B80142" w:rsidRPr="001E5683" w14:paraId="532B67F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B02B" w14:textId="6AB541C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78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626D" w14:textId="46A8D691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0380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5DAC5D" w14:textId="563C54C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6,40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A518A" w14:textId="3984D8A7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9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E83D" w14:textId="387844A7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920_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81C1D" w14:textId="78EE872B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2,529</w:t>
            </w:r>
          </w:p>
        </w:tc>
      </w:tr>
      <w:tr w:rsidR="00B80142" w:rsidRPr="001E5683" w14:paraId="2189C1B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4A11" w14:textId="638C9FBE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79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65821" w14:textId="24D9333D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02300_E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4F9752" w14:textId="3B8F5E4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2,30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6CFA82" w14:textId="71C467EA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9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31F45" w14:textId="16D38069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S003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964C" w14:textId="4AF1EE1F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39,674</w:t>
            </w:r>
          </w:p>
        </w:tc>
      </w:tr>
      <w:tr w:rsidR="00B80142" w:rsidRPr="001E5683" w14:paraId="60B9C87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7196" w14:textId="0620058A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0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5FFC" w14:textId="15812067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00600_C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230DE2" w14:textId="15C4DBC6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1,44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84795" w14:textId="3E48FB05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79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E69C" w14:textId="10D2CDE7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073_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D373" w14:textId="0231DDA8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5,868</w:t>
            </w:r>
          </w:p>
        </w:tc>
      </w:tr>
      <w:tr w:rsidR="00B80142" w:rsidRPr="001E5683" w14:paraId="0B0E223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F6A3" w14:textId="3C2FF1ED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2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A5A7" w14:textId="1660F761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22043300_C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7CDAB9" w14:textId="20FEF565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2,33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FC9FE" w14:textId="4E111520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0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E67F" w14:textId="00645515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440_C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6C14" w14:textId="2420B2B0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3,032</w:t>
            </w:r>
          </w:p>
        </w:tc>
      </w:tr>
      <w:tr w:rsidR="00B80142" w:rsidRPr="001E5683" w14:paraId="275F46F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87D9" w14:textId="7018DD29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2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70F1" w14:textId="04E953F3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330033_C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5C909C" w14:textId="0646540B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3,00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24A051" w14:textId="1573DC4A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1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0FC8" w14:textId="18D6B649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3300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522A7" w14:textId="001BD93A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4,553</w:t>
            </w:r>
          </w:p>
        </w:tc>
      </w:tr>
      <w:tr w:rsidR="00B80142" w:rsidRPr="001E5683" w14:paraId="253EA33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896F" w14:textId="5312D767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3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20CB" w14:textId="14DE671B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00100_C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60F1CC" w14:textId="332644BC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75,565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90816" w14:textId="47693D38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1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7F9E6" w14:textId="2B5E5B33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S0232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AD874" w14:textId="5DDD6AD3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2,056</w:t>
            </w:r>
          </w:p>
        </w:tc>
      </w:tr>
      <w:tr w:rsidR="00B80142" w:rsidRPr="001E5683" w14:paraId="4B0BCE7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92D2" w14:textId="5E27B68A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3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8471" w14:textId="3492A898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4240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1DAA28" w14:textId="795AAE99" w:rsidR="00B80142" w:rsidRPr="00126531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3,999,33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5A8D4" w14:textId="1257FC71" w:rsidR="00B80142" w:rsidRPr="00B80142" w:rsidRDefault="00B80142" w:rsidP="00B8014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1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C73A" w14:textId="547C4215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22087102_C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9B970" w14:textId="3E0000F6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2,349</w:t>
            </w:r>
          </w:p>
        </w:tc>
      </w:tr>
      <w:tr w:rsidR="00B80142" w:rsidRPr="001E5683" w14:paraId="6E0F9C90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575E" w14:textId="26E92C8E" w:rsidR="00B80142" w:rsidRPr="00126531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4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6419" w14:textId="5A5EF88F" w:rsidR="00B80142" w:rsidRPr="00126531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S081300_C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FD00B3" w14:textId="08726FE7" w:rsidR="00B80142" w:rsidRPr="00126531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2,5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0C943" w14:textId="2131B556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1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60175" w14:textId="0B06612A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S0026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B17A" w14:textId="0ECA2F39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5,052</w:t>
            </w:r>
          </w:p>
        </w:tc>
      </w:tr>
      <w:tr w:rsidR="00B80142" w:rsidRPr="001E5683" w14:paraId="3C984D4E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63B45" w14:textId="293B9E40" w:rsidR="00B80142" w:rsidRPr="00126531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GCA_00280841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4CA2C0" w14:textId="6F32D2F7" w:rsidR="00B80142" w:rsidRPr="00126531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331721_C1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C940A" w14:textId="0BD44625" w:rsidR="00B80142" w:rsidRPr="00126531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26531">
              <w:rPr>
                <w:rFonts w:cs="Times New Roman"/>
                <w:color w:val="000000"/>
                <w:sz w:val="16"/>
                <w:szCs w:val="16"/>
              </w:rPr>
              <w:t>4,042,87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9819E1" w14:textId="7D826290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GCA_0028081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582D5" w14:textId="0E0C2BBF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22043202_C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192B21" w14:textId="03F6F490" w:rsidR="00B80142" w:rsidRPr="00B80142" w:rsidRDefault="00B80142" w:rsidP="00B8014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B80142">
              <w:rPr>
                <w:rFonts w:cs="Times New Roman"/>
                <w:color w:val="000000"/>
                <w:sz w:val="16"/>
                <w:szCs w:val="16"/>
              </w:rPr>
              <w:t>4,044,047</w:t>
            </w:r>
          </w:p>
        </w:tc>
      </w:tr>
    </w:tbl>
    <w:p w14:paraId="57A1BA38" w14:textId="00B1032A" w:rsidR="00BA5FF3" w:rsidRDefault="00BA5FF3" w:rsidP="00DA4BE7">
      <w:pPr>
        <w:rPr>
          <w:lang w:eastAsia="ko-KR"/>
        </w:rPr>
      </w:pPr>
      <w:r>
        <w:rPr>
          <w:lang w:eastAsia="ko-KR"/>
        </w:rPr>
        <w:br w:type="page"/>
      </w:r>
    </w:p>
    <w:p w14:paraId="4AA45C2A" w14:textId="77777777" w:rsidR="00F60C05" w:rsidRDefault="00F60C05" w:rsidP="00F60C05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5"/>
        <w:gridCol w:w="1766"/>
        <w:gridCol w:w="1681"/>
        <w:gridCol w:w="1392"/>
        <w:gridCol w:w="308"/>
        <w:gridCol w:w="1395"/>
        <w:gridCol w:w="155"/>
        <w:gridCol w:w="1455"/>
      </w:tblGrid>
      <w:tr w:rsidR="00F60C05" w:rsidRPr="00405207" w14:paraId="4B8190D0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9765" w14:textId="77777777" w:rsidR="00F60C05" w:rsidRPr="00405207" w:rsidRDefault="00F60C05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CB2E4" w14:textId="77777777" w:rsidR="00F60C05" w:rsidRPr="00405207" w:rsidRDefault="00F60C05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17AD52" w14:textId="77777777" w:rsidR="00F60C05" w:rsidRPr="00405207" w:rsidRDefault="00F60C05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60EA1F" w14:textId="77777777" w:rsidR="00F60C05" w:rsidRPr="00405207" w:rsidRDefault="00F60C05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27E1A" w14:textId="77777777" w:rsidR="00F60C05" w:rsidRPr="00405207" w:rsidRDefault="00F60C05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C994A" w14:textId="77777777" w:rsidR="00F60C05" w:rsidRPr="00405207" w:rsidRDefault="00F60C05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8E17AF" w:rsidRPr="001E5683" w14:paraId="6178F55B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D48D0" w14:textId="75F23F11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20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FF37D1" w14:textId="696A58D3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S00300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A0D281D" w14:textId="2FDE74FD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4,346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C8BC8D" w14:textId="2B6A59F5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5701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F622CC" w14:textId="2A09E71E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A1C115" w14:textId="58F43EF1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903,289</w:t>
            </w:r>
          </w:p>
        </w:tc>
      </w:tr>
      <w:tr w:rsidR="008E17AF" w:rsidRPr="001E5683" w14:paraId="63C3C53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7CC5" w14:textId="043ADBB1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2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942C" w14:textId="610AB73E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330898_C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15002D" w14:textId="7324AA39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1,73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48DEC" w14:textId="2D1F839C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570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583D5" w14:textId="2D08CC44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1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47D7" w14:textId="45912951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998,812</w:t>
            </w:r>
          </w:p>
        </w:tc>
      </w:tr>
      <w:tr w:rsidR="008E17AF" w:rsidRPr="001E5683" w14:paraId="42C9BA81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CA94" w14:textId="60A351B4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2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918B" w14:textId="7482501D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22044108_C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944C0D" w14:textId="46484DB0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2,36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65E4B" w14:textId="6CEACF61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570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C5FB5" w14:textId="0722BCF8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26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4AFE" w14:textId="5AB82BF7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966,695</w:t>
            </w:r>
          </w:p>
        </w:tc>
      </w:tr>
      <w:tr w:rsidR="008E17AF" w:rsidRPr="001E5683" w14:paraId="669721D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C499" w14:textId="5ED93B2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3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70456" w14:textId="4EBFBF7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S040602_C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6E4084" w14:textId="2D21A9E0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3,12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ADE9AA" w14:textId="667B9392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570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9CCD8" w14:textId="2DD93702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422C8" w14:textId="012021F2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969,210</w:t>
            </w:r>
          </w:p>
        </w:tc>
      </w:tr>
      <w:tr w:rsidR="008E17AF" w:rsidRPr="001E5683" w14:paraId="46F5630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A82C" w14:textId="7F7EC831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34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2831E" w14:textId="3DD30D7E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22087500_C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3CD54A" w14:textId="64B960D4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0,18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F44FC" w14:textId="48C2E8B3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571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5954" w14:textId="7866062C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28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C6EE" w14:textId="7D07C7E8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01,056</w:t>
            </w:r>
          </w:p>
        </w:tc>
      </w:tr>
      <w:tr w:rsidR="008E17AF" w:rsidRPr="001E5683" w14:paraId="155A846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6007" w14:textId="36C49EDA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3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C2A3" w14:textId="300ED202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S0421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EBB5BE" w14:textId="439B7523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2,39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7FB4A" w14:textId="2E8D0E49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577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0160" w14:textId="7469DBDC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A3_2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A242" w14:textId="1C2482DB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774,522</w:t>
            </w:r>
          </w:p>
        </w:tc>
      </w:tr>
      <w:tr w:rsidR="008E17AF" w:rsidRPr="001E5683" w14:paraId="7FDC2D7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8018" w14:textId="3DE99476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084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EB4A" w14:textId="44F1370D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22043200_C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9B562B" w14:textId="74D9D2C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2,89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572C2" w14:textId="3FBCCFD2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637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04CBA" w14:textId="497D70F9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N169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43A7" w14:textId="6C63D772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47,835</w:t>
            </w:r>
          </w:p>
        </w:tc>
      </w:tr>
      <w:tr w:rsidR="008E17AF" w:rsidRPr="001E5683" w14:paraId="0333BF4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193B" w14:textId="6378DD95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432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AE99" w14:textId="2ED9988A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VcN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0BE5F7" w14:textId="6CBD9FD3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145,93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23264" w14:textId="4D4D2C32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638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CAF8" w14:textId="24A556B4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Sa5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E5F1E" w14:textId="75FBF760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50,878</w:t>
            </w:r>
          </w:p>
        </w:tc>
      </w:tr>
      <w:tr w:rsidR="008E17AF" w:rsidRPr="001E5683" w14:paraId="25AAF232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6479" w14:textId="41A95C9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9001859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6ED2" w14:textId="1952A95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BC10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5C383D" w14:textId="1337FC5A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194,57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68714" w14:textId="5E4E22B9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976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DB1E" w14:textId="7696EEFE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A15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C100" w14:textId="175B73AC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85,468</w:t>
            </w:r>
          </w:p>
        </w:tc>
      </w:tr>
      <w:tr w:rsidR="008E17AF" w:rsidRPr="001E5683" w14:paraId="5FD6E4C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2FCC" w14:textId="65D8B893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7496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7176" w14:textId="462DBBDD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E79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15993A" w14:textId="638CECA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63,07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A42C58" w14:textId="2A714874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90032442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629DA" w14:textId="56F5621B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295STDY65342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049AB" w14:textId="1EC18917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92,645</w:t>
            </w:r>
          </w:p>
        </w:tc>
      </w:tr>
      <w:tr w:rsidR="008E17AF" w:rsidRPr="001E5683" w14:paraId="03F78CB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C22C" w14:textId="30603EBA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8905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FE2F" w14:textId="775340E8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111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490FA3" w14:textId="4FEDEE3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59,99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9D3C1" w14:textId="01B504B0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90032444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D7BDE" w14:textId="18817270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295STDY65342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5A493" w14:textId="390FE365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92,641</w:t>
            </w:r>
          </w:p>
        </w:tc>
      </w:tr>
      <w:tr w:rsidR="008E17AF" w:rsidRPr="001E5683" w14:paraId="5D955A6C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54B7" w14:textId="75D92147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9114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7D855" w14:textId="25DE8473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587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030547" w14:textId="648BF9B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3,982,62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E4AD0" w14:textId="319366B8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90032445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D51F" w14:textId="7ED87030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295STDY65342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CBA5" w14:textId="5054EF5A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92,644</w:t>
            </w:r>
          </w:p>
        </w:tc>
      </w:tr>
      <w:tr w:rsidR="008E17AF" w:rsidRPr="001E5683" w14:paraId="6B0F561F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C736" w14:textId="68F85F7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29466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44A0" w14:textId="1B740F1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HC10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4A7815" w14:textId="4E7470B3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61,41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D7BD2" w14:textId="656F2ABB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1304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3F7FD" w14:textId="74C73C5F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1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7070" w14:textId="1A63ECB2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38,688</w:t>
            </w:r>
          </w:p>
        </w:tc>
      </w:tr>
      <w:tr w:rsidR="008E17AF" w:rsidRPr="001E5683" w14:paraId="62E68D9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D082" w14:textId="64146076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150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DEC6" w14:textId="7CC57C1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8D19B6" w14:textId="3F3737EE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19,06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03569" w14:textId="067C1699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1304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ABE7" w14:textId="617BAC52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16241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7D95" w14:textId="608E9D3B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81,404</w:t>
            </w:r>
          </w:p>
        </w:tc>
      </w:tr>
      <w:tr w:rsidR="008E17AF" w:rsidRPr="001E5683" w14:paraId="2CC9A85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29EE" w14:textId="446985BE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134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7942" w14:textId="1F3CB386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204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C4C519" w14:textId="76BFEBED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45,779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A2E0C" w14:textId="5A32B94C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1304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2D4A" w14:textId="66FB82C8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169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7329" w14:textId="59D51B41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102,946</w:t>
            </w:r>
          </w:p>
        </w:tc>
      </w:tr>
      <w:tr w:rsidR="008E17AF" w:rsidRPr="001E5683" w14:paraId="54875FB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C1AA" w14:textId="3BCAD18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56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E7458" w14:textId="6ED59171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20-a_1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B228CA" w14:textId="123994FD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111,77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39889" w14:textId="5F837C54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1304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A0BA" w14:textId="52459C0C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1270D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DB36" w14:textId="53806A06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16,316</w:t>
            </w:r>
          </w:p>
        </w:tc>
      </w:tr>
      <w:tr w:rsidR="008E17AF" w:rsidRPr="001E5683" w14:paraId="6F6FA29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B2B0" w14:textId="461567FB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569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70785" w14:textId="3E42D942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M142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583D48" w14:textId="259580FC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4,025,85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339CF8" w14:textId="00705714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961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99736" w14:textId="70C94725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Ogawa 189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AA02C" w14:textId="74BB4F13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966,209</w:t>
            </w:r>
          </w:p>
        </w:tc>
      </w:tr>
      <w:tr w:rsidR="008E17AF" w:rsidRPr="001E5683" w14:paraId="5F1B154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005B" w14:textId="73820C60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569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07A34" w14:textId="5F21ADFE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May-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FCD9E2" w14:textId="2A1CD180" w:rsidR="008E17AF" w:rsidRPr="004C17C0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3,970,206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3F8766" w14:textId="50D58237" w:rsidR="008E17AF" w:rsidRPr="008E17AF" w:rsidRDefault="008E17AF" w:rsidP="008E17AF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30961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14CC" w14:textId="29F14AA1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Jan-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C8730" w14:textId="28C8C361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3,997,109</w:t>
            </w:r>
          </w:p>
        </w:tc>
      </w:tr>
      <w:tr w:rsidR="008E17AF" w:rsidRPr="001E5683" w14:paraId="35BD223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1526" w14:textId="2E9DE861" w:rsidR="008E17AF" w:rsidRPr="004C17C0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569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150A" w14:textId="7AE892A6" w:rsidR="008E17AF" w:rsidRPr="004C17C0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M133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C11059" w14:textId="474EDA19" w:rsidR="008E17AF" w:rsidRPr="004C17C0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3,975,66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9D1FDD" w14:textId="38FC1F41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28997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52F3" w14:textId="3B47D13D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IDH-067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7232B" w14:textId="4D32D5B8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404,109</w:t>
            </w:r>
          </w:p>
        </w:tc>
      </w:tr>
      <w:tr w:rsidR="008E17AF" w:rsidRPr="001E5683" w14:paraId="092A328F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703B5" w14:textId="3711CB39" w:rsidR="008E17AF" w:rsidRPr="004C17C0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GCA_00305705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B5FB2A" w14:textId="40AE10E4" w:rsidR="008E17AF" w:rsidRPr="004C17C0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2613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714DE2" w14:textId="70CAC3BB" w:rsidR="008E17AF" w:rsidRPr="004C17C0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4C17C0">
              <w:rPr>
                <w:rFonts w:cs="Times New Roman"/>
                <w:color w:val="000000"/>
                <w:sz w:val="16"/>
                <w:szCs w:val="16"/>
              </w:rPr>
              <w:t>3,967,93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C57F7D" w14:textId="323DD567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GCA_0029183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8B493" w14:textId="093096EE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146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46743" w14:textId="281AD904" w:rsidR="008E17AF" w:rsidRPr="008E17AF" w:rsidRDefault="008E17AF" w:rsidP="008E17AF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8E17AF">
              <w:rPr>
                <w:rFonts w:cs="Times New Roman"/>
                <w:color w:val="000000"/>
                <w:sz w:val="16"/>
                <w:szCs w:val="16"/>
              </w:rPr>
              <w:t>4,012,364</w:t>
            </w:r>
          </w:p>
        </w:tc>
      </w:tr>
    </w:tbl>
    <w:p w14:paraId="10E70A0C" w14:textId="77777777" w:rsidR="00F60C05" w:rsidRDefault="00F60C05" w:rsidP="00DA4BE7">
      <w:pPr>
        <w:rPr>
          <w:lang w:eastAsia="ko-KR"/>
        </w:rPr>
      </w:pPr>
      <w:r>
        <w:rPr>
          <w:lang w:eastAsia="ko-KR"/>
        </w:rPr>
        <w:br w:type="page"/>
      </w:r>
    </w:p>
    <w:p w14:paraId="42DACCBC" w14:textId="77777777" w:rsidR="002F2C62" w:rsidRDefault="002F2C62" w:rsidP="002F2C62">
      <w:pPr>
        <w:rPr>
          <w:b/>
          <w:bCs/>
          <w:lang w:eastAsia="ko-KR"/>
        </w:rPr>
      </w:pPr>
      <w:r w:rsidRPr="00B76826">
        <w:rPr>
          <w:rFonts w:hint="eastAsia"/>
          <w:b/>
          <w:lang w:eastAsia="ko-KR"/>
        </w:rPr>
        <w:lastRenderedPageBreak/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2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Pr="00391BE8">
        <w:rPr>
          <w:lang w:eastAsia="ko-KR"/>
        </w:rPr>
        <w:t>Continued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629"/>
        <w:gridCol w:w="1786"/>
        <w:gridCol w:w="1707"/>
        <w:gridCol w:w="1396"/>
        <w:gridCol w:w="311"/>
        <w:gridCol w:w="1318"/>
        <w:gridCol w:w="156"/>
        <w:gridCol w:w="1474"/>
      </w:tblGrid>
      <w:tr w:rsidR="002F2C62" w:rsidRPr="00405207" w14:paraId="431D80DB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2C36" w14:textId="77777777" w:rsidR="002F2C62" w:rsidRPr="00405207" w:rsidRDefault="002F2C62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 w:rsidRPr="00405207"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608F4" w14:textId="77777777" w:rsidR="002F2C62" w:rsidRPr="00405207" w:rsidRDefault="002F2C62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263B8" w14:textId="77777777" w:rsidR="002F2C62" w:rsidRPr="00405207" w:rsidRDefault="002F2C62" w:rsidP="00A5438D">
            <w:pPr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EC82C9B" w14:textId="77777777" w:rsidR="002F2C62" w:rsidRPr="00405207" w:rsidRDefault="002F2C62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Accession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4414D" w14:textId="77777777" w:rsidR="002F2C62" w:rsidRPr="00405207" w:rsidRDefault="002F2C62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Strain nam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9FEB8" w14:textId="77777777" w:rsidR="002F2C62" w:rsidRPr="00405207" w:rsidRDefault="002F2C62" w:rsidP="00A5438D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ko-KR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ko-KR"/>
              </w:rPr>
              <w:t>Genome size (bp)</w:t>
            </w:r>
          </w:p>
        </w:tc>
      </w:tr>
      <w:tr w:rsidR="006B6358" w:rsidRPr="001E5683" w14:paraId="2D69A196" w14:textId="77777777" w:rsidTr="00A5438D"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52B3F" w14:textId="2A486FDA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2918345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B90573" w14:textId="37F7BB56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146N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412E664" w14:textId="35DAB479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14,421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1D6D76" w14:textId="28E19E13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1945.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FD0742" w14:textId="4E6AC158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4V-110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0C3C13" w14:textId="34DAC721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987,160</w:t>
            </w:r>
          </w:p>
        </w:tc>
      </w:tr>
      <w:tr w:rsidR="006B6358" w:rsidRPr="001E5683" w14:paraId="4B316AA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B48F" w14:textId="224A64D2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5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3AD36" w14:textId="1B0A7E1E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78D39A" w14:textId="7C9516B7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41,74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5A6C79" w14:textId="0E54C448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19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3A45" w14:textId="037A0320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6V-11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45FB" w14:textId="17AA99B4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896,089</w:t>
            </w:r>
          </w:p>
        </w:tc>
      </w:tr>
      <w:tr w:rsidR="006B6358" w:rsidRPr="001E5683" w14:paraId="56F9661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528C" w14:textId="7E95782B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6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CA272" w14:textId="472FF60B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4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80C43B" w14:textId="15FED78B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44,57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F4FCF3" w14:textId="0C48A4D7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197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8D73B" w14:textId="47340BA5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7V-11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5F449" w14:textId="16A43D0D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4,080,506</w:t>
            </w:r>
          </w:p>
        </w:tc>
      </w:tr>
      <w:tr w:rsidR="006B6358" w:rsidRPr="001E5683" w14:paraId="1EB8516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5F52" w14:textId="6C9FB746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6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89F24" w14:textId="4646F915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4DCD18" w14:textId="2BCE6FD3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23,66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C1E138" w14:textId="2AC7BE02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200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F078" w14:textId="2D88C352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7V-11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AFE3E" w14:textId="63A885F8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993,568</w:t>
            </w:r>
          </w:p>
        </w:tc>
      </w:tr>
      <w:tr w:rsidR="006B6358" w:rsidRPr="001E5683" w14:paraId="38028A96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0E86" w14:textId="29A4B949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5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1FB4D" w14:textId="2F64F1DF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42A3E5" w14:textId="4E9FD55F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42,52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669BF" w14:textId="502385E8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203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B141" w14:textId="6C6D8F5D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6V-10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407F8" w14:textId="262DF6C4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4,189,996</w:t>
            </w:r>
          </w:p>
        </w:tc>
      </w:tr>
      <w:tr w:rsidR="006B6358" w:rsidRPr="001E5683" w14:paraId="79347A7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7FFF" w14:textId="64C983C9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6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3BDF" w14:textId="21D1B3E7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2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79282" w14:textId="04EF5E64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24,13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DC5D6B" w14:textId="2EA98886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201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A3B2" w14:textId="1EC0D48D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7V-11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CA4A1" w14:textId="2AABB300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868,307</w:t>
            </w:r>
          </w:p>
        </w:tc>
      </w:tr>
      <w:tr w:rsidR="006B6358" w:rsidRPr="001E5683" w14:paraId="40453027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4075" w14:textId="6E04E204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7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B3DF" w14:textId="4C5F9C6D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7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A57D75" w14:textId="0B00EDDF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34,068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AA655" w14:textId="17FEDE38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206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BC087" w14:textId="279FCE4E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6V-10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5D6FB" w14:textId="38BA5683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814,012</w:t>
            </w:r>
          </w:p>
        </w:tc>
      </w:tr>
      <w:tr w:rsidR="006B6358" w:rsidRPr="001E5683" w14:paraId="650258C4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2142" w14:textId="3DB2498C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67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9B9B2" w14:textId="7BBC48E9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8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859789" w14:textId="014616AC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35,26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3539C" w14:textId="5F95A0B3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208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B76A4" w14:textId="0A42ED50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6V-11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34BDE" w14:textId="4496DA52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872,198</w:t>
            </w:r>
          </w:p>
        </w:tc>
      </w:tr>
      <w:tr w:rsidR="006B6358" w:rsidRPr="001E5683" w14:paraId="2BEC2DB5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3E3B" w14:textId="78E07A0E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2DE7" w14:textId="56B7666B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6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81FA44" w14:textId="54E0FB80" w:rsidR="006B6358" w:rsidRPr="00C87DB2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36,29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6AEC95" w14:textId="6A4267D5" w:rsidR="006B6358" w:rsidRPr="002A4A2F" w:rsidRDefault="006B6358" w:rsidP="006B6358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GCA_003312095.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2B67F" w14:textId="109653BD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2017V-11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D99D" w14:textId="721728B6" w:rsidR="006B6358" w:rsidRPr="002A4A2F" w:rsidRDefault="006B6358" w:rsidP="006B6358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A4A2F">
              <w:rPr>
                <w:rFonts w:cs="Times New Roman"/>
                <w:color w:val="000000"/>
                <w:sz w:val="16"/>
                <w:szCs w:val="16"/>
              </w:rPr>
              <w:t>3,896,121</w:t>
            </w:r>
          </w:p>
        </w:tc>
      </w:tr>
      <w:tr w:rsidR="00C87DB2" w:rsidRPr="001E5683" w14:paraId="3344182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5225" w14:textId="561D352A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7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623AA" w14:textId="398D7A07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4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0322E0" w14:textId="038F3C5B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36,0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5DB75A" w14:textId="7E5702B7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FD894" w14:textId="0F2E4D45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7A48" w14:textId="4483CBCD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0CEDD16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CE69" w14:textId="290B326C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057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E731A" w14:textId="2D9A1807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UG0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1287EE" w14:textId="0B988044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07,874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5AD59" w14:textId="107336B2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FAC9" w14:textId="432C2AD0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C77C" w14:textId="2C0B28E2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1E9F33E9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A29B" w14:textId="747D5B42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26013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5D8A4" w14:textId="0822F9C7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6055543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04FE98" w14:textId="40D4F214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3,918,37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A7E016" w14:textId="66884EEF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CA826" w14:textId="5E726B39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B92E5" w14:textId="72706F80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6471DD5D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2784" w14:textId="4457B83D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75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E3CC" w14:textId="7443E73B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523-8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D6D1B7" w14:textId="6C0AB1ED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180,64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3833B2" w14:textId="22145858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401D0" w14:textId="4CFD0778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673B6" w14:textId="6FC0A814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73DAFBA8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273A" w14:textId="7158B5B9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80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BD23C" w14:textId="7340784F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017V-103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9D0C81" w14:textId="0B546384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28,322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5A05B" w14:textId="1729DBAE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A7AF" w14:textId="12105216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EE2AE" w14:textId="0748E1EF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0D129DF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630E" w14:textId="3F7A7953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81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5CFDA" w14:textId="588D2BBC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015V-107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63A7C7" w14:textId="3AD3A92F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50,10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283F01" w14:textId="02A39A80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EEAB" w14:textId="1FA11B5E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1DFC6" w14:textId="4F2D8055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04A7DA1E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3ACB" w14:textId="650E3A67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82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2F5A" w14:textId="6DE36273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016V-106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AC4C9E" w14:textId="4744B83C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21,66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03F05D" w14:textId="1E79E1FC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E4A5" w14:textId="2013463A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6502" w14:textId="2773C9D9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6F15FC93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62F4" w14:textId="325CA359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88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BEB01" w14:textId="26F36719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017V-112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836053" w14:textId="62C6F4C9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137,761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133DA0" w14:textId="1E38F7BD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E523" w14:textId="74348757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4A87" w14:textId="126CD503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3A6107EA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83F2" w14:textId="05A9A089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86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AE29" w14:textId="57804F41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017V-107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6F2D2B" w14:textId="706D6640" w:rsidR="00C87DB2" w:rsidRPr="00C87DB2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82,510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48F07" w14:textId="00CC4771" w:rsidR="00C87DB2" w:rsidRPr="008E17AF" w:rsidRDefault="00C87DB2" w:rsidP="00C87DB2">
            <w:pPr>
              <w:rPr>
                <w:rFonts w:cs="Times New Roman"/>
                <w:sz w:val="16"/>
                <w:szCs w:val="16"/>
                <w:lang w:eastAsia="ko-KR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FF988" w14:textId="42D1AC50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7ECB" w14:textId="253379BA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0979517B" w14:textId="77777777" w:rsidTr="00A5438D"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7180" w14:textId="2FF885D5" w:rsidR="00C87DB2" w:rsidRPr="00C87DB2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895.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41F01" w14:textId="6C331B76" w:rsidR="00C87DB2" w:rsidRPr="00C87DB2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2017V-10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264B98" w14:textId="7FB16AF6" w:rsidR="00C87DB2" w:rsidRPr="00C87DB2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4,038,943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2EE514" w14:textId="525AE832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70875" w14:textId="4A5FA572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C4254" w14:textId="0076030C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87DB2" w:rsidRPr="001E5683" w14:paraId="00E3B968" w14:textId="77777777" w:rsidTr="00A5438D"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7A1AC" w14:textId="54614B30" w:rsidR="00C87DB2" w:rsidRPr="00C87DB2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GCA_003311905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1E9A0" w14:textId="338E58F7" w:rsidR="00C87DB2" w:rsidRPr="00C87DB2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Jul-25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AC6410" w14:textId="76F7BE1D" w:rsidR="00C87DB2" w:rsidRPr="00C87DB2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C87DB2">
              <w:rPr>
                <w:rFonts w:cs="Times New Roman"/>
                <w:color w:val="000000"/>
                <w:sz w:val="16"/>
                <w:szCs w:val="16"/>
              </w:rPr>
              <w:t>3,832,137</w:t>
            </w:r>
          </w:p>
        </w:tc>
        <w:tc>
          <w:tcPr>
            <w:tcW w:w="17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87717D" w14:textId="16624BA7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197A50" w14:textId="35D3B8B8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7627DA" w14:textId="6494A6E6" w:rsidR="00C87DB2" w:rsidRPr="008E17AF" w:rsidRDefault="00C87DB2" w:rsidP="00C87DB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336680E7" w14:textId="30C1ABC2" w:rsidR="004C6701" w:rsidRDefault="004C6701" w:rsidP="00DA4BE7">
      <w:pPr>
        <w:rPr>
          <w:lang w:eastAsia="ko-KR"/>
        </w:rPr>
      </w:pPr>
      <w:r>
        <w:rPr>
          <w:lang w:eastAsia="ko-KR"/>
        </w:rPr>
        <w:br w:type="page"/>
      </w:r>
    </w:p>
    <w:p w14:paraId="7DF7876E" w14:textId="0770CA8A" w:rsidR="00DD34AF" w:rsidRDefault="00DD34AF" w:rsidP="00A9588F">
      <w:pPr>
        <w:rPr>
          <w:b/>
          <w:lang w:eastAsia="ko-KR"/>
        </w:rPr>
      </w:pPr>
    </w:p>
    <w:p w14:paraId="7A5A5306" w14:textId="67F3983C" w:rsidR="006352A6" w:rsidRDefault="00A9588F" w:rsidP="00A9588F">
      <w:pPr>
        <w:rPr>
          <w:i/>
          <w:iCs/>
          <w:lang w:eastAsia="ko-KR"/>
        </w:rPr>
      </w:pPr>
      <w:r w:rsidRPr="00B76826">
        <w:rPr>
          <w:rFonts w:hint="eastAsia"/>
          <w:b/>
          <w:lang w:eastAsia="ko-KR"/>
        </w:rPr>
        <w:t>T</w:t>
      </w:r>
      <w:r w:rsidRPr="00B76826">
        <w:rPr>
          <w:b/>
          <w:lang w:eastAsia="ko-KR"/>
        </w:rPr>
        <w:t xml:space="preserve">able </w:t>
      </w:r>
      <w:r>
        <w:rPr>
          <w:b/>
          <w:lang w:eastAsia="ko-KR"/>
        </w:rPr>
        <w:t>S</w:t>
      </w:r>
      <w:r w:rsidR="004C6701">
        <w:rPr>
          <w:b/>
          <w:lang w:eastAsia="ko-KR"/>
        </w:rPr>
        <w:t>3</w:t>
      </w:r>
      <w:r w:rsidRPr="00B76826">
        <w:rPr>
          <w:b/>
          <w:lang w:eastAsia="ko-KR"/>
        </w:rPr>
        <w:t>.</w:t>
      </w:r>
      <w:r>
        <w:rPr>
          <w:lang w:eastAsia="ko-KR"/>
        </w:rPr>
        <w:t xml:space="preserve"> </w:t>
      </w:r>
      <w:r w:rsidR="006F7F5C">
        <w:rPr>
          <w:lang w:eastAsia="ko-KR"/>
        </w:rPr>
        <w:t>DNA sequence</w:t>
      </w:r>
      <w:r w:rsidR="000C3C2F">
        <w:rPr>
          <w:lang w:eastAsia="ko-KR"/>
        </w:rPr>
        <w:t>s</w:t>
      </w:r>
      <w:r w:rsidR="006F7F5C">
        <w:rPr>
          <w:lang w:eastAsia="ko-KR"/>
        </w:rPr>
        <w:t xml:space="preserve"> of the </w:t>
      </w:r>
      <w:r w:rsidR="000C3C2F">
        <w:rPr>
          <w:lang w:eastAsia="ko-KR"/>
        </w:rPr>
        <w:t>C</w:t>
      </w:r>
      <w:r w:rsidR="006F7F5C">
        <w:rPr>
          <w:lang w:eastAsia="ko-KR"/>
        </w:rPr>
        <w:t>lassical and El Tor allele</w:t>
      </w:r>
      <w:r w:rsidR="000C3C2F">
        <w:rPr>
          <w:lang w:eastAsia="ko-KR"/>
        </w:rPr>
        <w:t>s</w:t>
      </w:r>
      <w:r w:rsidR="006F7F5C">
        <w:rPr>
          <w:lang w:eastAsia="ko-KR"/>
        </w:rPr>
        <w:t xml:space="preserve"> of </w:t>
      </w:r>
      <w:proofErr w:type="spellStart"/>
      <w:r w:rsidR="006F7F5C" w:rsidRPr="006F7F5C">
        <w:rPr>
          <w:i/>
          <w:iCs/>
          <w:lang w:eastAsia="ko-KR"/>
        </w:rPr>
        <w:t>ctxB</w:t>
      </w:r>
      <w:proofErr w:type="spellEnd"/>
      <w:r w:rsidR="006F7F5C">
        <w:rPr>
          <w:lang w:eastAsia="ko-KR"/>
        </w:rPr>
        <w:t xml:space="preserve"> and </w:t>
      </w:r>
      <w:proofErr w:type="spellStart"/>
      <w:r w:rsidR="006F7F5C" w:rsidRPr="006F7F5C">
        <w:rPr>
          <w:i/>
          <w:iCs/>
          <w:lang w:eastAsia="ko-KR"/>
        </w:rPr>
        <w:t>rstR</w:t>
      </w:r>
      <w:proofErr w:type="spell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927"/>
        <w:gridCol w:w="434"/>
        <w:gridCol w:w="1555"/>
        <w:gridCol w:w="695"/>
        <w:gridCol w:w="2011"/>
        <w:gridCol w:w="216"/>
        <w:gridCol w:w="1939"/>
      </w:tblGrid>
      <w:tr w:rsidR="00E94AC5" w14:paraId="15B0BE50" w14:textId="77777777" w:rsidTr="00E71C2D">
        <w:tc>
          <w:tcPr>
            <w:tcW w:w="33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CF4AF" w14:textId="546CC940" w:rsidR="00E94AC5" w:rsidRPr="00B52FEC" w:rsidRDefault="00E94AC5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A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ccession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3AC79" w14:textId="35A31FFA" w:rsidR="00E94AC5" w:rsidRPr="00B52FEC" w:rsidRDefault="00E94AC5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train name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C820F" w14:textId="75ABB57F" w:rsidR="00E94AC5" w:rsidRPr="00B52FEC" w:rsidRDefault="00E94AC5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erotype</w:t>
            </w:r>
          </w:p>
        </w:tc>
        <w:tc>
          <w:tcPr>
            <w:tcW w:w="205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E5D9F9" w14:textId="77777777" w:rsidR="00E94AC5" w:rsidRPr="00B52FEC" w:rsidRDefault="00E94AC5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B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iotype</w:t>
            </w:r>
          </w:p>
          <w:p w14:paraId="3D62E324" w14:textId="75E817F2" w:rsidR="00E94AC5" w:rsidRPr="00B52FEC" w:rsidRDefault="00E94AC5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sz w:val="16"/>
                <w:szCs w:val="16"/>
                <w:lang w:eastAsia="ko-KR"/>
              </w:rPr>
              <w:t>classical</w:t>
            </w:r>
          </w:p>
        </w:tc>
      </w:tr>
      <w:tr w:rsidR="00E94AC5" w14:paraId="7E0ECD7E" w14:textId="77777777" w:rsidTr="00E71C2D">
        <w:tc>
          <w:tcPr>
            <w:tcW w:w="3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1BB8F" w14:textId="0AFC7709" w:rsidR="00E94AC5" w:rsidRPr="00B52FEC" w:rsidRDefault="00E94AC5" w:rsidP="00B52FEC">
            <w:pPr>
              <w:jc w:val="center"/>
              <w:rPr>
                <w:rFonts w:eastAsiaTheme="majorEastAsia" w:cs="Times New Roman"/>
                <w:sz w:val="16"/>
                <w:szCs w:val="16"/>
              </w:rPr>
            </w:pPr>
            <w:r w:rsidRPr="00B52FEC">
              <w:rPr>
                <w:sz w:val="16"/>
                <w:szCs w:val="16"/>
                <w:lang w:eastAsia="ko-KR"/>
              </w:rPr>
              <w:t>GCA_000621645.1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53523" w14:textId="5FCD673E" w:rsidR="00E94AC5" w:rsidRPr="00B52FEC" w:rsidRDefault="00E94AC5" w:rsidP="00B52FEC">
            <w:pPr>
              <w:jc w:val="center"/>
              <w:rPr>
                <w:rFonts w:eastAsiaTheme="majorEastAsia" w:cs="Times New Roman"/>
                <w:sz w:val="16"/>
                <w:szCs w:val="16"/>
              </w:rPr>
            </w:pPr>
            <w:r w:rsidRPr="00B52FEC">
              <w:rPr>
                <w:sz w:val="16"/>
                <w:szCs w:val="16"/>
                <w:lang w:eastAsia="ko-KR"/>
              </w:rPr>
              <w:t>ATCC 14035(T)</w:t>
            </w:r>
          </w:p>
        </w:tc>
        <w:tc>
          <w:tcPr>
            <w:tcW w:w="2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477E7" w14:textId="544C28BD" w:rsidR="00E94AC5" w:rsidRPr="00B52FEC" w:rsidRDefault="00E94AC5" w:rsidP="00B52FEC">
            <w:pPr>
              <w:jc w:val="center"/>
              <w:rPr>
                <w:rFonts w:eastAsiaTheme="majorEastAsia" w:cs="Times New Roman"/>
                <w:sz w:val="16"/>
                <w:szCs w:val="16"/>
              </w:rPr>
            </w:pPr>
            <w:r w:rsidRPr="00B52FEC">
              <w:rPr>
                <w:sz w:val="16"/>
                <w:szCs w:val="16"/>
                <w:lang w:eastAsia="ko-KR"/>
              </w:rPr>
              <w:t>O1</w:t>
            </w:r>
          </w:p>
        </w:tc>
        <w:tc>
          <w:tcPr>
            <w:tcW w:w="20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043916" w14:textId="68E3DC49" w:rsidR="00E94AC5" w:rsidRPr="00B52FEC" w:rsidRDefault="00E94AC5" w:rsidP="00B52FEC">
            <w:pPr>
              <w:jc w:val="center"/>
              <w:rPr>
                <w:rFonts w:eastAsiaTheme="majorEastAsia" w:cs="Times New Roman"/>
                <w:i/>
                <w:iCs/>
                <w:sz w:val="16"/>
                <w:szCs w:val="16"/>
              </w:rPr>
            </w:pPr>
          </w:p>
        </w:tc>
      </w:tr>
      <w:tr w:rsidR="006E2E89" w14:paraId="6551BB6C" w14:textId="77777777" w:rsidTr="00B52FEC"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C72EC" w14:textId="7BE394AD" w:rsidR="006E2E89" w:rsidRPr="00E94AC5" w:rsidRDefault="00E94AC5" w:rsidP="006E2E89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E94AC5">
              <w:rPr>
                <w:b/>
                <w:bCs/>
                <w:i/>
                <w:iCs/>
                <w:sz w:val="16"/>
                <w:szCs w:val="16"/>
                <w:lang w:eastAsia="ko-KR"/>
              </w:rPr>
              <w:t>ctxB1 s</w:t>
            </w:r>
            <w:r w:rsidR="006E2E89" w:rsidRPr="00E94AC5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equence</w:t>
            </w:r>
          </w:p>
        </w:tc>
      </w:tr>
      <w:tr w:rsidR="006E2E89" w14:paraId="586934E3" w14:textId="77777777" w:rsidTr="00E94AC5"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0A8D1" w14:textId="4F9A7E35" w:rsidR="006E2E89" w:rsidRPr="00B52FEC" w:rsidRDefault="006E2E89" w:rsidP="00E71C2D">
            <w:pPr>
              <w:rPr>
                <w:rFonts w:eastAsiaTheme="majorEastAsia" w:cs="Times New Roman"/>
                <w:sz w:val="16"/>
                <w:szCs w:val="16"/>
              </w:rPr>
            </w:pPr>
            <w:r w:rsidRPr="00B52FEC">
              <w:rPr>
                <w:sz w:val="16"/>
                <w:szCs w:val="16"/>
                <w:lang w:eastAsia="ko-KR"/>
              </w:rPr>
              <w:t>ATGATTAAATTAAAATTTGGTGTTTTTTTTACAGTTTTACTATCTTCAGCATATGCACATGGAACACCTCAAAATATTACTGATTTGTGTGCAGAATACCACAACACACAAATACATACGCTAAATGATAAGATATTTTCGTATACAGAATCTCTAGCTGGAAAAAGAGAGATGGCTATCATTACTTTTAAGAATGGTGCAACTTTTCAAGTAGAAGTACCAGGTAGTCAACATATAGATTCACAAAAAAAAGCGATTGAAAGGATGAAGGATACCCTGAGGATTGCATATCTTACTGAAGCTAAAGTCGAAAAGTTATGTGTATGGAATAATAAAACGCCTCATGCGATTGCCGCAATTAGTATGGCAAATTAA</w:t>
            </w:r>
          </w:p>
        </w:tc>
      </w:tr>
      <w:tr w:rsidR="00E94AC5" w14:paraId="4D690326" w14:textId="77777777" w:rsidTr="00E94AC5"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85245" w14:textId="7478F84D" w:rsidR="00E94AC5" w:rsidRPr="00E94AC5" w:rsidRDefault="00E94AC5" w:rsidP="00E94AC5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E94AC5">
              <w:rPr>
                <w:b/>
                <w:bCs/>
                <w:sz w:val="16"/>
                <w:szCs w:val="16"/>
                <w:lang w:eastAsia="ko-KR"/>
              </w:rPr>
              <w:t>rstR1 sequence</w:t>
            </w:r>
          </w:p>
        </w:tc>
      </w:tr>
      <w:tr w:rsidR="00E94AC5" w14:paraId="20711969" w14:textId="77777777" w:rsidTr="00E94AC5"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5D2B4" w14:textId="68390237" w:rsidR="00E94AC5" w:rsidRPr="00E71C2D" w:rsidRDefault="00E71C2D" w:rsidP="00E71C2D">
            <w:pPr>
              <w:jc w:val="both"/>
              <w:rPr>
                <w:b/>
                <w:bCs/>
                <w:sz w:val="16"/>
                <w:szCs w:val="16"/>
                <w:lang w:eastAsia="ko-KR"/>
              </w:rPr>
            </w:pPr>
            <w:r w:rsidRPr="00E71C2D">
              <w:rPr>
                <w:sz w:val="16"/>
                <w:szCs w:val="16"/>
                <w:lang w:eastAsia="ko-KR"/>
              </w:rPr>
              <w:t>ATGTTTAGTTCAAAAATTAGGGATTTAAGAGTTGAGAGAGATCTAAACCAAGAAGAAGTAGCAAATGGTATCGGCGTTGGAAAAAATACCTATTTAGCTTATGAAAAAGGCACACAATCACCAAAACTGGAAACTGTAGAAAAATTAGCAAAATTCTATGGTGTACCAATAGCTGAACTTGTCAGCGATAGCGAAACAAACATTGACGAAAAGCTGAAATCGAAAATCCGAATGATTGAATCACTTGATGAACCAGAAAAAGAGTCATTATTCATTTTGATGGAGGCTTTGCTGATGAGAAGTAAGAGTCGAGAAATACAAAAAGAATTTAGGTAG</w:t>
            </w:r>
          </w:p>
        </w:tc>
      </w:tr>
      <w:tr w:rsidR="00E71C2D" w14:paraId="6F325C0F" w14:textId="77777777" w:rsidTr="00E71C2D"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7399D" w14:textId="1F07DF85" w:rsidR="00E71C2D" w:rsidRPr="00B52FEC" w:rsidRDefault="00E71C2D" w:rsidP="00B52FEC">
            <w:pPr>
              <w:jc w:val="center"/>
              <w:rPr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A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ccession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A1E7E" w14:textId="0C16A3E6" w:rsidR="00E71C2D" w:rsidRPr="00B52FEC" w:rsidRDefault="00E71C2D" w:rsidP="00B52FEC">
            <w:pPr>
              <w:jc w:val="center"/>
              <w:rPr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train name</w:t>
            </w: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952C" w14:textId="5B9A52F8" w:rsidR="00E71C2D" w:rsidRPr="00B52FEC" w:rsidRDefault="00E71C2D" w:rsidP="00B52FEC">
            <w:pPr>
              <w:jc w:val="center"/>
              <w:rPr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S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erotype</w:t>
            </w:r>
          </w:p>
        </w:tc>
        <w:tc>
          <w:tcPr>
            <w:tcW w:w="212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230CB3" w14:textId="77777777" w:rsidR="00E71C2D" w:rsidRPr="00B52FEC" w:rsidRDefault="00E71C2D" w:rsidP="00B52FEC">
            <w:pPr>
              <w:jc w:val="center"/>
              <w:rPr>
                <w:sz w:val="16"/>
                <w:szCs w:val="16"/>
                <w:lang w:eastAsia="ko-KR"/>
              </w:rPr>
            </w:pPr>
            <w:r w:rsidRPr="00B52FEC">
              <w:rPr>
                <w:rFonts w:eastAsiaTheme="majorEastAsia" w:cs="Times New Roman" w:hint="eastAsia"/>
                <w:b/>
                <w:bCs/>
                <w:sz w:val="16"/>
                <w:szCs w:val="16"/>
                <w:lang w:eastAsia="ko-KR"/>
              </w:rPr>
              <w:t>B</w:t>
            </w:r>
            <w:r w:rsidRPr="00B52FEC"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  <w:t>iotype</w:t>
            </w:r>
          </w:p>
          <w:p w14:paraId="01171FFA" w14:textId="04AAF77D" w:rsidR="00E71C2D" w:rsidRPr="00B52FEC" w:rsidRDefault="00E71C2D" w:rsidP="00B52FEC">
            <w:pPr>
              <w:jc w:val="center"/>
              <w:rPr>
                <w:sz w:val="16"/>
                <w:szCs w:val="16"/>
                <w:lang w:eastAsia="ko-KR"/>
              </w:rPr>
            </w:pPr>
            <w:r w:rsidRPr="00B52FEC">
              <w:rPr>
                <w:sz w:val="16"/>
                <w:szCs w:val="16"/>
                <w:lang w:eastAsia="ko-KR"/>
              </w:rPr>
              <w:t>El Tor</w:t>
            </w:r>
          </w:p>
        </w:tc>
      </w:tr>
      <w:tr w:rsidR="00E71C2D" w14:paraId="1E2EC1E9" w14:textId="77777777" w:rsidTr="00E71C2D"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10D55" w14:textId="56240AC5" w:rsidR="00E71C2D" w:rsidRPr="00B52FEC" w:rsidRDefault="00E71C2D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sz w:val="16"/>
                <w:szCs w:val="16"/>
                <w:lang w:eastAsia="ko-KR"/>
              </w:rPr>
              <w:t>GCA_000006745.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95C4E" w14:textId="7B225C39" w:rsidR="00E71C2D" w:rsidRPr="00B52FEC" w:rsidRDefault="00E71C2D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sz w:val="16"/>
                <w:szCs w:val="16"/>
                <w:lang w:eastAsia="ko-KR"/>
              </w:rPr>
              <w:t>N16961</w:t>
            </w:r>
          </w:p>
        </w:tc>
        <w:tc>
          <w:tcPr>
            <w:tcW w:w="2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701CA" w14:textId="35617AE3" w:rsidR="00E71C2D" w:rsidRPr="00B52FEC" w:rsidRDefault="00E71C2D" w:rsidP="00B52FEC">
            <w:pPr>
              <w:jc w:val="center"/>
              <w:rPr>
                <w:rFonts w:eastAsiaTheme="majorEastAsia" w:cs="Times New Roman"/>
                <w:b/>
                <w:bCs/>
                <w:sz w:val="16"/>
                <w:szCs w:val="16"/>
                <w:lang w:eastAsia="ko-KR"/>
              </w:rPr>
            </w:pPr>
            <w:r w:rsidRPr="00B52FEC">
              <w:rPr>
                <w:sz w:val="16"/>
                <w:szCs w:val="16"/>
                <w:lang w:eastAsia="ko-KR"/>
              </w:rPr>
              <w:t>O1</w:t>
            </w:r>
          </w:p>
        </w:tc>
        <w:tc>
          <w:tcPr>
            <w:tcW w:w="21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802C43" w14:textId="5909ED94" w:rsidR="00E71C2D" w:rsidRPr="00B52FEC" w:rsidRDefault="00E71C2D" w:rsidP="00B52FEC">
            <w:pPr>
              <w:jc w:val="center"/>
              <w:rPr>
                <w:rFonts w:eastAsiaTheme="majorEastAsia" w:cs="Times New Roman"/>
                <w:b/>
                <w:bCs/>
                <w:i/>
                <w:iCs/>
                <w:sz w:val="16"/>
                <w:szCs w:val="16"/>
                <w:lang w:eastAsia="ko-KR"/>
              </w:rPr>
            </w:pPr>
          </w:p>
        </w:tc>
      </w:tr>
      <w:tr w:rsidR="00D23E7F" w14:paraId="061B4A10" w14:textId="77777777" w:rsidTr="00B52FEC"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47FE4" w14:textId="5323B8CA" w:rsidR="00D23E7F" w:rsidRPr="00B52FEC" w:rsidRDefault="00E71C2D" w:rsidP="00D23E7F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ko-KR"/>
              </w:rPr>
              <w:t>c</w:t>
            </w:r>
            <w:r w:rsidRPr="00E71C2D">
              <w:rPr>
                <w:b/>
                <w:bCs/>
                <w:i/>
                <w:iCs/>
                <w:sz w:val="16"/>
                <w:szCs w:val="16"/>
                <w:lang w:eastAsia="ko-KR"/>
              </w:rPr>
              <w:t>txB</w:t>
            </w:r>
            <w:r>
              <w:rPr>
                <w:b/>
                <w:bCs/>
                <w:i/>
                <w:iCs/>
                <w:sz w:val="16"/>
                <w:szCs w:val="16"/>
                <w:lang w:eastAsia="ko-KR"/>
              </w:rPr>
              <w:t>2</w:t>
            </w:r>
            <w:r>
              <w:rPr>
                <w:b/>
                <w:bCs/>
                <w:sz w:val="16"/>
                <w:szCs w:val="16"/>
                <w:lang w:eastAsia="ko-KR"/>
              </w:rPr>
              <w:t xml:space="preserve"> s</w:t>
            </w:r>
            <w:r w:rsidR="00D23E7F" w:rsidRPr="00B52FEC">
              <w:rPr>
                <w:b/>
                <w:bCs/>
                <w:sz w:val="16"/>
                <w:szCs w:val="16"/>
                <w:lang w:eastAsia="ko-KR"/>
              </w:rPr>
              <w:t>equence</w:t>
            </w:r>
          </w:p>
        </w:tc>
      </w:tr>
      <w:tr w:rsidR="00D23E7F" w14:paraId="7311DC3F" w14:textId="77777777" w:rsidTr="00E71C2D"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19870" w14:textId="3B821AFF" w:rsidR="00D23E7F" w:rsidRPr="00B52FEC" w:rsidRDefault="00D23E7F" w:rsidP="00E71C2D">
            <w:pPr>
              <w:jc w:val="both"/>
              <w:rPr>
                <w:sz w:val="16"/>
                <w:szCs w:val="16"/>
                <w:lang w:eastAsia="ko-KR"/>
              </w:rPr>
            </w:pPr>
            <w:r w:rsidRPr="00B52FEC">
              <w:rPr>
                <w:sz w:val="16"/>
                <w:szCs w:val="16"/>
                <w:lang w:eastAsia="ko-KR"/>
              </w:rPr>
              <w:t>ATGATTAAATTAAAATTTGGTGTTTTTTTTACAGTTTTACTATCTTCAGCATATGCACATGGAACACCTCAAAATATTACTGATTTGTGTGCAGAATACCACAACACACAAATATATACGCTAAATGATAAGATATTTTCGTATACAGAATCTCTAGCTGGAAAAAGAGAGATGGCTATCATTACTTTTAAGAATGGTGCAATTTTTCAAGTAGAAGTACCAGGTAGTCAACATATAGATTCACAAAAAAAAGCGATTGAAAGGATGAAGGATACCCTGAGGATTGCATATCTTACTGAAGCTAAAGTCGAAAAGTTATGTGTATGGAATAATAAAACGCCTCATGCGATTGCCGCAATTAGTATGGCAAATTAA</w:t>
            </w:r>
          </w:p>
        </w:tc>
      </w:tr>
      <w:tr w:rsidR="00E71C2D" w14:paraId="4C17410E" w14:textId="77777777" w:rsidTr="009B7C86"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66E03" w14:textId="434F0833" w:rsidR="00E71C2D" w:rsidRPr="00E71C2D" w:rsidRDefault="00E71C2D" w:rsidP="00E71C2D">
            <w:pPr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E71C2D">
              <w:rPr>
                <w:rFonts w:hint="eastAsia"/>
                <w:b/>
                <w:bCs/>
                <w:sz w:val="16"/>
                <w:szCs w:val="16"/>
                <w:lang w:eastAsia="ko-KR"/>
              </w:rPr>
              <w:t>r</w:t>
            </w:r>
            <w:r w:rsidRPr="00E71C2D">
              <w:rPr>
                <w:b/>
                <w:bCs/>
                <w:sz w:val="16"/>
                <w:szCs w:val="16"/>
                <w:lang w:eastAsia="ko-KR"/>
              </w:rPr>
              <w:t>stR2 sequence</w:t>
            </w:r>
          </w:p>
        </w:tc>
      </w:tr>
      <w:tr w:rsidR="00E71C2D" w14:paraId="02F21ACF" w14:textId="77777777" w:rsidTr="009B7C86">
        <w:tc>
          <w:tcPr>
            <w:tcW w:w="97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4EC83" w14:textId="48EE13E2" w:rsidR="00E71C2D" w:rsidRPr="00E71C2D" w:rsidRDefault="00E71C2D" w:rsidP="00E71C2D">
            <w:pPr>
              <w:jc w:val="both"/>
              <w:rPr>
                <w:b/>
                <w:bCs/>
                <w:sz w:val="16"/>
                <w:szCs w:val="16"/>
                <w:lang w:eastAsia="ko-KR"/>
              </w:rPr>
            </w:pPr>
            <w:r w:rsidRPr="00E71C2D">
              <w:rPr>
                <w:sz w:val="16"/>
                <w:szCs w:val="16"/>
                <w:lang w:eastAsia="ko-KR"/>
              </w:rPr>
              <w:t>ATGATTAAATTAAAATTTGGTGTTTTTTTTACAGTTTTACTATCTTCAGCATATGCACATGGAACACCTCAAAATATTACTGATTTGTGTGCAGAATACCACAACACACAAATATATACGCTAAATGATAAGATATTTTCGTATACAGAATCTCTAGCTGGAAAAAGAGAGATGGCTATCATTACTTTTAAGAATGGTGCAATTTTTCAAGTAGAAGTACCAGGTAGTCAACATATAGATTCACAAAAAAAAGCGATTGAAAGGATGAAGGATACCCTGAGGATTGCATATCTTACTGAAGCTAAAGTCGAAAAGTTATGTGTATGGAATAATAAAACGCCTCATGCGATTGCCGCAATTAGTATGGCAAATTAA</w:t>
            </w:r>
          </w:p>
        </w:tc>
      </w:tr>
      <w:tr w:rsidR="00E94AC5" w14:paraId="387EEA93" w14:textId="77777777" w:rsidTr="009B7C86">
        <w:tc>
          <w:tcPr>
            <w:tcW w:w="97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82276" w14:textId="77777777" w:rsidR="00E94AC5" w:rsidRDefault="00E94AC5" w:rsidP="00E94AC5">
            <w:pPr>
              <w:rPr>
                <w:lang w:eastAsia="ko-KR"/>
              </w:rPr>
            </w:pPr>
          </w:p>
        </w:tc>
      </w:tr>
    </w:tbl>
    <w:p w14:paraId="1D07F8F6" w14:textId="77777777" w:rsidR="006E2E89" w:rsidRPr="006E2E89" w:rsidRDefault="006E2E89" w:rsidP="00A9588F">
      <w:pPr>
        <w:rPr>
          <w:rFonts w:eastAsiaTheme="majorEastAsia" w:cs="Times New Roman"/>
        </w:rPr>
      </w:pPr>
    </w:p>
    <w:p w14:paraId="4C43DE9E" w14:textId="43ACE7FE" w:rsidR="00F13E99" w:rsidRDefault="00F13E99" w:rsidP="00DA4BE7">
      <w:pPr>
        <w:rPr>
          <w:b/>
          <w:bCs/>
          <w:lang w:eastAsia="ko-KR"/>
        </w:rPr>
      </w:pPr>
    </w:p>
    <w:p w14:paraId="5B4CDD21" w14:textId="2ECC1D5F" w:rsidR="009B7C86" w:rsidRDefault="009B7C86" w:rsidP="00DA4BE7">
      <w:pPr>
        <w:rPr>
          <w:b/>
          <w:bCs/>
          <w:lang w:eastAsia="ko-KR"/>
        </w:rPr>
      </w:pPr>
    </w:p>
    <w:p w14:paraId="678F8BF1" w14:textId="08F892DE" w:rsidR="009B7C86" w:rsidRDefault="009B7C86" w:rsidP="00DA4BE7">
      <w:pPr>
        <w:rPr>
          <w:b/>
          <w:bCs/>
          <w:lang w:eastAsia="ko-KR"/>
        </w:rPr>
      </w:pPr>
    </w:p>
    <w:p w14:paraId="0DBF2E27" w14:textId="2EDF6C20" w:rsidR="00A9588F" w:rsidRPr="00054991" w:rsidRDefault="00054991" w:rsidP="00DA4BE7">
      <w:pPr>
        <w:rPr>
          <w:b/>
          <w:bCs/>
          <w:lang w:eastAsia="ko-KR"/>
        </w:rPr>
      </w:pPr>
      <w:r w:rsidRPr="00054991">
        <w:rPr>
          <w:rFonts w:hint="eastAsia"/>
          <w:b/>
          <w:bCs/>
          <w:lang w:eastAsia="ko-KR"/>
        </w:rPr>
        <w:lastRenderedPageBreak/>
        <w:t>2</w:t>
      </w:r>
      <w:r w:rsidRPr="00054991">
        <w:rPr>
          <w:b/>
          <w:bCs/>
          <w:lang w:eastAsia="ko-KR"/>
        </w:rPr>
        <w:t>. Figure(s)</w:t>
      </w:r>
    </w:p>
    <w:p w14:paraId="37898B75" w14:textId="77777777" w:rsidR="00E665ED" w:rsidRDefault="00E665ED" w:rsidP="00DA4BE7">
      <w:pPr>
        <w:rPr>
          <w:lang w:eastAsia="ko-KR"/>
        </w:rPr>
      </w:pPr>
    </w:p>
    <w:p w14:paraId="54D96CCB" w14:textId="5A62EE13" w:rsidR="00E665ED" w:rsidRDefault="00E665ED" w:rsidP="00E665ED">
      <w:pPr>
        <w:jc w:val="center"/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67565814" wp14:editId="761DA4EE">
            <wp:extent cx="4346069" cy="3269895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450" cy="3278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39B28" w14:textId="08F020CF" w:rsidR="00DA4BE7" w:rsidRPr="00E665ED" w:rsidRDefault="00E665ED" w:rsidP="00054991">
      <w:pPr>
        <w:ind w:leftChars="650" w:left="1560"/>
        <w:rPr>
          <w:iCs/>
          <w:lang w:eastAsia="ko-KR"/>
        </w:rPr>
      </w:pPr>
      <w:r w:rsidRPr="00E665ED">
        <w:rPr>
          <w:rFonts w:hint="eastAsia"/>
          <w:b/>
          <w:bCs/>
          <w:lang w:eastAsia="ko-KR"/>
        </w:rPr>
        <w:t>F</w:t>
      </w:r>
      <w:r w:rsidRPr="00E665ED">
        <w:rPr>
          <w:b/>
          <w:bCs/>
          <w:lang w:eastAsia="ko-KR"/>
        </w:rPr>
        <w:t>igure S1.</w:t>
      </w:r>
      <w:r>
        <w:rPr>
          <w:lang w:eastAsia="ko-KR"/>
        </w:rPr>
        <w:t xml:space="preserve"> </w:t>
      </w:r>
      <w:proofErr w:type="spellStart"/>
      <w:r>
        <w:rPr>
          <w:lang w:eastAsia="ko-KR"/>
        </w:rPr>
        <w:t>CTX</w:t>
      </w:r>
      <w:r w:rsidRPr="00E665ED">
        <w:rPr>
          <w:iCs/>
          <w:szCs w:val="24"/>
        </w:rPr>
        <w:t>φ</w:t>
      </w:r>
      <w:proofErr w:type="spellEnd"/>
      <w:r w:rsidRPr="00E665ED">
        <w:rPr>
          <w:iCs/>
          <w:szCs w:val="24"/>
        </w:rPr>
        <w:t xml:space="preserve"> prophage region found in all Korean isolates</w:t>
      </w:r>
    </w:p>
    <w:p w14:paraId="7D29A2D3" w14:textId="415868AC" w:rsidR="00DA4BE7" w:rsidRPr="00DA4BE7" w:rsidRDefault="00DA4BE7" w:rsidP="00DA4BE7">
      <w:pPr>
        <w:tabs>
          <w:tab w:val="left" w:pos="9096"/>
        </w:tabs>
        <w:rPr>
          <w:lang w:eastAsia="ko-KR"/>
        </w:rPr>
      </w:pPr>
      <w:r>
        <w:rPr>
          <w:lang w:eastAsia="ko-KR"/>
        </w:rPr>
        <w:tab/>
      </w:r>
    </w:p>
    <w:sectPr w:rsidR="00DA4BE7" w:rsidRPr="00DA4BE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86E2B" w14:textId="77777777" w:rsidR="008B2E1F" w:rsidRDefault="008B2E1F" w:rsidP="00117666">
      <w:pPr>
        <w:spacing w:after="0"/>
      </w:pPr>
      <w:r>
        <w:separator/>
      </w:r>
    </w:p>
  </w:endnote>
  <w:endnote w:type="continuationSeparator" w:id="0">
    <w:p w14:paraId="20A5EEDF" w14:textId="77777777" w:rsidR="008B2E1F" w:rsidRDefault="008B2E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E665ED" w:rsidRPr="00577C4C" w:rsidRDefault="00E665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C87C2D" w:rsidR="00E665ED" w:rsidRPr="00577C4C" w:rsidRDefault="00E665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C87C2D" w:rsidR="00E665ED" w:rsidRPr="00577C4C" w:rsidRDefault="00E665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E665ED" w:rsidRPr="00577C4C" w:rsidRDefault="00E665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665ED" w:rsidRPr="00577C4C" w:rsidRDefault="00E665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665ED" w:rsidRPr="00577C4C" w:rsidRDefault="00E665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9B7A2" w14:textId="77777777" w:rsidR="008B2E1F" w:rsidRDefault="008B2E1F" w:rsidP="00117666">
      <w:pPr>
        <w:spacing w:after="0"/>
      </w:pPr>
      <w:r>
        <w:separator/>
      </w:r>
    </w:p>
  </w:footnote>
  <w:footnote w:type="continuationSeparator" w:id="0">
    <w:p w14:paraId="6A0F3B25" w14:textId="77777777" w:rsidR="008B2E1F" w:rsidRDefault="008B2E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E665ED" w:rsidRPr="009151AA" w:rsidRDefault="00E665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E665ED" w:rsidRDefault="00E665E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awtDQztTS3NDU2tTBX0lEKTi0uzszPAymwqAUA9A3+ISwAAAA="/>
  </w:docVars>
  <w:rsids>
    <w:rsidRoot w:val="00ED20B5"/>
    <w:rsid w:val="00012448"/>
    <w:rsid w:val="0001436A"/>
    <w:rsid w:val="00034304"/>
    <w:rsid w:val="0003476E"/>
    <w:rsid w:val="00035434"/>
    <w:rsid w:val="00052A14"/>
    <w:rsid w:val="00054991"/>
    <w:rsid w:val="0005578E"/>
    <w:rsid w:val="0007043A"/>
    <w:rsid w:val="00077D53"/>
    <w:rsid w:val="00084821"/>
    <w:rsid w:val="000A4FEE"/>
    <w:rsid w:val="000A7C45"/>
    <w:rsid w:val="000C3C2F"/>
    <w:rsid w:val="000F51EC"/>
    <w:rsid w:val="00105FD9"/>
    <w:rsid w:val="00117666"/>
    <w:rsid w:val="001212EA"/>
    <w:rsid w:val="001217AF"/>
    <w:rsid w:val="00126531"/>
    <w:rsid w:val="00126C48"/>
    <w:rsid w:val="00143DBA"/>
    <w:rsid w:val="001549D3"/>
    <w:rsid w:val="00160065"/>
    <w:rsid w:val="00171485"/>
    <w:rsid w:val="00177D84"/>
    <w:rsid w:val="00185DF4"/>
    <w:rsid w:val="001C0B7C"/>
    <w:rsid w:val="001E30C3"/>
    <w:rsid w:val="001E5683"/>
    <w:rsid w:val="001F0A5E"/>
    <w:rsid w:val="00246551"/>
    <w:rsid w:val="002512B6"/>
    <w:rsid w:val="00267D18"/>
    <w:rsid w:val="00274347"/>
    <w:rsid w:val="00275CEF"/>
    <w:rsid w:val="002868E2"/>
    <w:rsid w:val="002869C3"/>
    <w:rsid w:val="002936E4"/>
    <w:rsid w:val="002A4A2F"/>
    <w:rsid w:val="002B4204"/>
    <w:rsid w:val="002B4A57"/>
    <w:rsid w:val="002C1D8A"/>
    <w:rsid w:val="002C74CA"/>
    <w:rsid w:val="002D387A"/>
    <w:rsid w:val="002E1751"/>
    <w:rsid w:val="002E7135"/>
    <w:rsid w:val="002F2C62"/>
    <w:rsid w:val="00303CF2"/>
    <w:rsid w:val="003123F4"/>
    <w:rsid w:val="0031541A"/>
    <w:rsid w:val="003224AA"/>
    <w:rsid w:val="003235D4"/>
    <w:rsid w:val="00332071"/>
    <w:rsid w:val="003544FB"/>
    <w:rsid w:val="003679CF"/>
    <w:rsid w:val="00371017"/>
    <w:rsid w:val="00391BE8"/>
    <w:rsid w:val="003C0A21"/>
    <w:rsid w:val="003C0CD5"/>
    <w:rsid w:val="003D2F2D"/>
    <w:rsid w:val="003E7AFD"/>
    <w:rsid w:val="00401590"/>
    <w:rsid w:val="00405207"/>
    <w:rsid w:val="00433421"/>
    <w:rsid w:val="004410ED"/>
    <w:rsid w:val="00441789"/>
    <w:rsid w:val="00444764"/>
    <w:rsid w:val="00447801"/>
    <w:rsid w:val="00452E9C"/>
    <w:rsid w:val="004671FD"/>
    <w:rsid w:val="004735C8"/>
    <w:rsid w:val="004760D8"/>
    <w:rsid w:val="00486502"/>
    <w:rsid w:val="004947A6"/>
    <w:rsid w:val="004961FF"/>
    <w:rsid w:val="00496A1C"/>
    <w:rsid w:val="004C01F2"/>
    <w:rsid w:val="004C17C0"/>
    <w:rsid w:val="004C6701"/>
    <w:rsid w:val="004D435E"/>
    <w:rsid w:val="004F496B"/>
    <w:rsid w:val="00517A89"/>
    <w:rsid w:val="005250F2"/>
    <w:rsid w:val="005343CA"/>
    <w:rsid w:val="00537267"/>
    <w:rsid w:val="00564666"/>
    <w:rsid w:val="00587B87"/>
    <w:rsid w:val="00593EEA"/>
    <w:rsid w:val="005A5EEE"/>
    <w:rsid w:val="005B2610"/>
    <w:rsid w:val="005B6815"/>
    <w:rsid w:val="005D3283"/>
    <w:rsid w:val="005D7F6E"/>
    <w:rsid w:val="00606FE9"/>
    <w:rsid w:val="006352A6"/>
    <w:rsid w:val="006375C7"/>
    <w:rsid w:val="006508BC"/>
    <w:rsid w:val="00654E8F"/>
    <w:rsid w:val="00660D05"/>
    <w:rsid w:val="00666999"/>
    <w:rsid w:val="006820B1"/>
    <w:rsid w:val="006B6358"/>
    <w:rsid w:val="006B7D14"/>
    <w:rsid w:val="006C77F0"/>
    <w:rsid w:val="006E2E89"/>
    <w:rsid w:val="006F0771"/>
    <w:rsid w:val="006F7F5C"/>
    <w:rsid w:val="00700A02"/>
    <w:rsid w:val="00701727"/>
    <w:rsid w:val="0070566C"/>
    <w:rsid w:val="00714C50"/>
    <w:rsid w:val="00725A7D"/>
    <w:rsid w:val="00735109"/>
    <w:rsid w:val="007501BE"/>
    <w:rsid w:val="00790BB3"/>
    <w:rsid w:val="007A7AD1"/>
    <w:rsid w:val="007C206C"/>
    <w:rsid w:val="007C4F3F"/>
    <w:rsid w:val="007E0868"/>
    <w:rsid w:val="0080522D"/>
    <w:rsid w:val="00805CF8"/>
    <w:rsid w:val="00817DD6"/>
    <w:rsid w:val="00821C61"/>
    <w:rsid w:val="0083759F"/>
    <w:rsid w:val="00850EF4"/>
    <w:rsid w:val="008671CB"/>
    <w:rsid w:val="00873448"/>
    <w:rsid w:val="00881AB8"/>
    <w:rsid w:val="00885156"/>
    <w:rsid w:val="008B2E1F"/>
    <w:rsid w:val="008C5DAC"/>
    <w:rsid w:val="008E17AF"/>
    <w:rsid w:val="00901931"/>
    <w:rsid w:val="009124F9"/>
    <w:rsid w:val="009151AA"/>
    <w:rsid w:val="0093429D"/>
    <w:rsid w:val="00943573"/>
    <w:rsid w:val="00964134"/>
    <w:rsid w:val="00967EBC"/>
    <w:rsid w:val="00970F7D"/>
    <w:rsid w:val="009877B4"/>
    <w:rsid w:val="00994A3D"/>
    <w:rsid w:val="009B7C86"/>
    <w:rsid w:val="009C2B12"/>
    <w:rsid w:val="009E14B0"/>
    <w:rsid w:val="009F3E37"/>
    <w:rsid w:val="009F7904"/>
    <w:rsid w:val="00A16D1B"/>
    <w:rsid w:val="00A174D9"/>
    <w:rsid w:val="00A46CC1"/>
    <w:rsid w:val="00A71BE6"/>
    <w:rsid w:val="00A81A4A"/>
    <w:rsid w:val="00A9588F"/>
    <w:rsid w:val="00AA4D24"/>
    <w:rsid w:val="00AB6715"/>
    <w:rsid w:val="00AD648E"/>
    <w:rsid w:val="00B07122"/>
    <w:rsid w:val="00B1671E"/>
    <w:rsid w:val="00B25EB8"/>
    <w:rsid w:val="00B26CBF"/>
    <w:rsid w:val="00B37F4D"/>
    <w:rsid w:val="00B52FEC"/>
    <w:rsid w:val="00B60B65"/>
    <w:rsid w:val="00B72231"/>
    <w:rsid w:val="00B76826"/>
    <w:rsid w:val="00B80142"/>
    <w:rsid w:val="00B86874"/>
    <w:rsid w:val="00BA5FF3"/>
    <w:rsid w:val="00BC21BA"/>
    <w:rsid w:val="00BD7DC0"/>
    <w:rsid w:val="00C33FDC"/>
    <w:rsid w:val="00C41BD4"/>
    <w:rsid w:val="00C41E8C"/>
    <w:rsid w:val="00C52A7B"/>
    <w:rsid w:val="00C56BAF"/>
    <w:rsid w:val="00C679AA"/>
    <w:rsid w:val="00C7193F"/>
    <w:rsid w:val="00C75972"/>
    <w:rsid w:val="00C81DCF"/>
    <w:rsid w:val="00C87DB2"/>
    <w:rsid w:val="00C93676"/>
    <w:rsid w:val="00CD066B"/>
    <w:rsid w:val="00CE4FEE"/>
    <w:rsid w:val="00D037CF"/>
    <w:rsid w:val="00D060CF"/>
    <w:rsid w:val="00D23E7F"/>
    <w:rsid w:val="00D51464"/>
    <w:rsid w:val="00D57FE9"/>
    <w:rsid w:val="00D811E0"/>
    <w:rsid w:val="00DA4BE7"/>
    <w:rsid w:val="00DA67CC"/>
    <w:rsid w:val="00DB3AE9"/>
    <w:rsid w:val="00DB49BD"/>
    <w:rsid w:val="00DB506A"/>
    <w:rsid w:val="00DB59C3"/>
    <w:rsid w:val="00DC259A"/>
    <w:rsid w:val="00DC59B8"/>
    <w:rsid w:val="00DD34AF"/>
    <w:rsid w:val="00DE23E8"/>
    <w:rsid w:val="00DF1996"/>
    <w:rsid w:val="00E0278F"/>
    <w:rsid w:val="00E311EC"/>
    <w:rsid w:val="00E33CC5"/>
    <w:rsid w:val="00E52377"/>
    <w:rsid w:val="00E537AD"/>
    <w:rsid w:val="00E53BAD"/>
    <w:rsid w:val="00E64E17"/>
    <w:rsid w:val="00E665ED"/>
    <w:rsid w:val="00E71C2D"/>
    <w:rsid w:val="00E866C9"/>
    <w:rsid w:val="00E91755"/>
    <w:rsid w:val="00E94AC5"/>
    <w:rsid w:val="00E968F2"/>
    <w:rsid w:val="00EA2C5D"/>
    <w:rsid w:val="00EA3D3C"/>
    <w:rsid w:val="00EC090A"/>
    <w:rsid w:val="00ED08E4"/>
    <w:rsid w:val="00ED20B5"/>
    <w:rsid w:val="00F13E99"/>
    <w:rsid w:val="00F17CEB"/>
    <w:rsid w:val="00F24CA1"/>
    <w:rsid w:val="00F323C8"/>
    <w:rsid w:val="00F4127C"/>
    <w:rsid w:val="00F46900"/>
    <w:rsid w:val="00F51228"/>
    <w:rsid w:val="00F55525"/>
    <w:rsid w:val="00F60C05"/>
    <w:rsid w:val="00F61D89"/>
    <w:rsid w:val="00F82A45"/>
    <w:rsid w:val="00FB6A7B"/>
    <w:rsid w:val="00FE6FA9"/>
    <w:rsid w:val="00FF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23E7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1C58E5-98CB-ED48-A4A6-FCD869CA9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44</TotalTime>
  <Pages>24</Pages>
  <Words>5007</Words>
  <Characters>28540</Characters>
  <Application>Microsoft Office Word</Application>
  <DocSecurity>0</DocSecurity>
  <Lines>237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un Jon</cp:lastModifiedBy>
  <cp:revision>160</cp:revision>
  <cp:lastPrinted>2013-10-03T12:51:00Z</cp:lastPrinted>
  <dcterms:created xsi:type="dcterms:W3CDTF">2018-11-23T08:58:00Z</dcterms:created>
  <dcterms:modified xsi:type="dcterms:W3CDTF">2019-07-28T02:47:00Z</dcterms:modified>
</cp:coreProperties>
</file>